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49B6B" w14:textId="6DD013A9" w:rsidR="00577DA4" w:rsidRDefault="00AC6F36" w:rsidP="003524EC">
      <w:pPr>
        <w:ind w:right="-74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Material</w:t>
      </w:r>
    </w:p>
    <w:p w14:paraId="20246FC0" w14:textId="0087897B" w:rsidR="00002692" w:rsidRDefault="005F7A04" w:rsidP="00B73BA8">
      <w:pPr>
        <w:ind w:right="-1046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="00571E13">
        <w:rPr>
          <w:rFonts w:ascii="Times New Roman" w:hAnsi="Times New Roman" w:cs="Times New Roman"/>
          <w:b/>
          <w:lang w:val="en-US"/>
        </w:rPr>
        <w:t xml:space="preserve"> </w:t>
      </w:r>
      <w:r w:rsidR="00AC6F36">
        <w:rPr>
          <w:rFonts w:ascii="Times New Roman" w:hAnsi="Times New Roman" w:cs="Times New Roman"/>
          <w:b/>
          <w:lang w:val="en-US"/>
        </w:rPr>
        <w:t>S</w:t>
      </w:r>
      <w:r w:rsidR="00571E13">
        <w:rPr>
          <w:rFonts w:ascii="Times New Roman" w:hAnsi="Times New Roman" w:cs="Times New Roman"/>
          <w:b/>
          <w:lang w:val="en-US"/>
        </w:rPr>
        <w:t>1</w:t>
      </w:r>
      <w:r w:rsidR="008D4C5B">
        <w:rPr>
          <w:rFonts w:ascii="Times New Roman" w:hAnsi="Times New Roman" w:cs="Times New Roman"/>
          <w:b/>
          <w:lang w:val="en-US"/>
        </w:rPr>
        <w:t xml:space="preserve"> </w:t>
      </w:r>
      <w:r w:rsidR="00B73BA8">
        <w:rPr>
          <w:rFonts w:ascii="Times New Roman" w:hAnsi="Times New Roman" w:cs="Times New Roman"/>
          <w:lang w:val="en-US"/>
        </w:rPr>
        <w:t>Distribution of loneliness and belonging (original scales) at age</w:t>
      </w:r>
      <w:r w:rsidR="00B029A7">
        <w:rPr>
          <w:rFonts w:ascii="Times New Roman" w:hAnsi="Times New Roman" w:cs="Times New Roman"/>
          <w:lang w:val="en-US"/>
        </w:rPr>
        <w:t>s</w:t>
      </w:r>
      <w:r w:rsidR="00B73BA8">
        <w:rPr>
          <w:rFonts w:ascii="Times New Roman" w:hAnsi="Times New Roman" w:cs="Times New Roman"/>
          <w:lang w:val="en-US"/>
        </w:rPr>
        <w:t xml:space="preserve"> </w:t>
      </w:r>
      <w:r w:rsidR="00B73BA8">
        <w:rPr>
          <w:rFonts w:ascii="Times New Roman" w:eastAsia="Times New Roman" w:hAnsi="Times New Roman" w:cs="Times New Roman"/>
          <w:lang w:val="en-US"/>
        </w:rPr>
        <w:t>17-</w:t>
      </w:r>
      <w:r w:rsidR="00B73BA8" w:rsidRPr="00674212">
        <w:rPr>
          <w:rFonts w:ascii="Times New Roman" w:eastAsia="Times New Roman" w:hAnsi="Times New Roman" w:cs="Times New Roman"/>
          <w:lang w:val="en-US"/>
        </w:rPr>
        <w:t>1</w:t>
      </w:r>
      <w:r w:rsidR="00B73BA8">
        <w:rPr>
          <w:rFonts w:ascii="Times New Roman" w:eastAsia="Times New Roman" w:hAnsi="Times New Roman" w:cs="Times New Roman"/>
          <w:lang w:val="en-US"/>
        </w:rPr>
        <w:t>8</w:t>
      </w:r>
      <w:r w:rsidR="00B73BA8" w:rsidRPr="00674212">
        <w:rPr>
          <w:rFonts w:ascii="Times New Roman" w:eastAsia="Times New Roman" w:hAnsi="Times New Roman" w:cs="Times New Roman"/>
          <w:lang w:val="en-US"/>
        </w:rPr>
        <w:t xml:space="preserve"> </w:t>
      </w:r>
      <w:r w:rsidR="00B73BA8">
        <w:rPr>
          <w:rFonts w:ascii="Times New Roman" w:eastAsia="Times New Roman" w:hAnsi="Times New Roman" w:cs="Times New Roman"/>
          <w:lang w:val="en-US"/>
        </w:rPr>
        <w:t>and 20-21</w:t>
      </w:r>
      <w:r w:rsidR="00B73BA8">
        <w:rPr>
          <w:rFonts w:ascii="Times New Roman" w:hAnsi="Times New Roman" w:cs="Times New Roman"/>
          <w:lang w:val="en-US"/>
        </w:rPr>
        <w:t>. Differences by time</w:t>
      </w:r>
      <w:r w:rsidR="003769EC">
        <w:rPr>
          <w:rFonts w:ascii="Times New Roman" w:hAnsi="Times New Roman" w:cs="Times New Roman"/>
          <w:lang w:val="en-US"/>
        </w:rPr>
        <w:t xml:space="preserve"> </w:t>
      </w:r>
      <w:r w:rsidR="00B73BA8">
        <w:rPr>
          <w:rFonts w:ascii="Times New Roman" w:hAnsi="Times New Roman" w:cs="Times New Roman"/>
          <w:lang w:val="en-US"/>
        </w:rPr>
        <w:t>and differences by gender assessed with χ</w:t>
      </w:r>
      <w:r w:rsidR="00B73BA8" w:rsidRPr="00C815EB">
        <w:rPr>
          <w:rFonts w:ascii="Times New Roman" w:hAnsi="Times New Roman" w:cs="Times New Roman"/>
          <w:vertAlign w:val="superscript"/>
          <w:lang w:val="en-US"/>
        </w:rPr>
        <w:t>2</w:t>
      </w:r>
      <w:r w:rsidR="00B73BA8">
        <w:rPr>
          <w:rFonts w:ascii="Times New Roman" w:hAnsi="Times New Roman" w:cs="Times New Roman"/>
          <w:lang w:val="en-US"/>
        </w:rPr>
        <w:t xml:space="preserve"> tests.</w:t>
      </w:r>
    </w:p>
    <w:tbl>
      <w:tblPr>
        <w:tblStyle w:val="SUFormaterad2"/>
        <w:tblW w:w="152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65"/>
        <w:gridCol w:w="185"/>
        <w:gridCol w:w="487"/>
        <w:gridCol w:w="266"/>
        <w:gridCol w:w="382"/>
        <w:gridCol w:w="430"/>
        <w:gridCol w:w="315"/>
        <w:gridCol w:w="497"/>
        <w:gridCol w:w="175"/>
        <w:gridCol w:w="641"/>
        <w:gridCol w:w="675"/>
        <w:gridCol w:w="242"/>
        <w:gridCol w:w="413"/>
        <w:gridCol w:w="410"/>
        <w:gridCol w:w="312"/>
        <w:gridCol w:w="587"/>
        <w:gridCol w:w="264"/>
        <w:gridCol w:w="534"/>
        <w:gridCol w:w="175"/>
        <w:gridCol w:w="693"/>
        <w:gridCol w:w="724"/>
        <w:gridCol w:w="185"/>
        <w:gridCol w:w="476"/>
        <w:gridCol w:w="364"/>
        <w:gridCol w:w="393"/>
        <w:gridCol w:w="363"/>
        <w:gridCol w:w="345"/>
        <w:gridCol w:w="509"/>
        <w:gridCol w:w="200"/>
        <w:gridCol w:w="635"/>
        <w:gridCol w:w="851"/>
      </w:tblGrid>
      <w:tr w:rsidR="00002692" w:rsidRPr="00746576" w14:paraId="2D361DF3" w14:textId="77777777" w:rsidTr="00B73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1AE1AB5D" w14:textId="77777777" w:rsidR="00002692" w:rsidRPr="0091529A" w:rsidRDefault="00002692" w:rsidP="00722A4C">
            <w:pPr>
              <w:spacing w:line="240" w:lineRule="auto"/>
              <w:ind w:left="194" w:right="-10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04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7CC86" w14:textId="77777777" w:rsidR="00002692" w:rsidRPr="0072553C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</w:pPr>
            <w:r w:rsidRPr="0072553C"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All (n=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2684</w:t>
            </w:r>
            <w:r w:rsidRPr="0072553C"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)</w:t>
            </w:r>
          </w:p>
        </w:tc>
        <w:tc>
          <w:tcPr>
            <w:tcW w:w="430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E244C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Males (n=1116)</w:t>
            </w:r>
          </w:p>
        </w:tc>
        <w:tc>
          <w:tcPr>
            <w:tcW w:w="419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33580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Females (n=156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84AB0" w14:textId="77777777" w:rsidR="00002692" w:rsidRPr="001976A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p, gender</w:t>
            </w:r>
          </w:p>
        </w:tc>
      </w:tr>
      <w:tr w:rsidR="00DB3C14" w:rsidRPr="000D4078" w14:paraId="2CCFDDC9" w14:textId="77777777" w:rsidTr="00B73BA8">
        <w:trPr>
          <w:trHeight w:val="198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027CF38" w14:textId="77777777" w:rsidR="00002692" w:rsidRDefault="00002692" w:rsidP="00722A4C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lang w:val="en-US"/>
              </w:rPr>
            </w:pPr>
            <w:bookmarkStart w:id="1" w:name="_Hlk145919251"/>
          </w:p>
          <w:p w14:paraId="1699545F" w14:textId="69CFF020" w:rsidR="00002692" w:rsidRPr="00C613DF" w:rsidRDefault="00002692" w:rsidP="00722A4C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eliness</w:t>
            </w:r>
            <w:r w:rsidR="00C613D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672DE" w14:textId="77777777" w:rsidR="00002692" w:rsidRPr="00FF0CD2" w:rsidRDefault="00002692" w:rsidP="00722A4C">
            <w:pPr>
              <w:spacing w:line="240" w:lineRule="auto"/>
              <w:ind w:left="-109" w:right="-108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Less often than once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month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16486" w14:textId="77777777" w:rsidR="00002692" w:rsidRPr="00FF0CD2" w:rsidRDefault="00002692" w:rsidP="00722A4C">
            <w:pPr>
              <w:spacing w:line="240" w:lineRule="auto"/>
              <w:ind w:left="-140" w:right="-14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bookmarkStart w:id="2" w:name="_Hlk145919233"/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everal or one time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month</w:t>
            </w:r>
            <w:bookmarkEnd w:id="2"/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A332A" w14:textId="77777777" w:rsidR="00002692" w:rsidRPr="00FF0CD2" w:rsidRDefault="00002692" w:rsidP="00722A4C">
            <w:pPr>
              <w:spacing w:line="240" w:lineRule="auto"/>
              <w:ind w:left="-89" w:right="-8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bookmarkStart w:id="3" w:name="_Hlk145919243"/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One time a week</w:t>
            </w:r>
            <w:bookmarkEnd w:id="3"/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97481" w14:textId="77777777" w:rsidR="00002692" w:rsidRPr="00FF0CD2" w:rsidRDefault="00002692" w:rsidP="00722A4C">
            <w:pPr>
              <w:spacing w:line="240" w:lineRule="auto"/>
              <w:ind w:left="-124" w:right="-104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everal times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8372CB8" w14:textId="77777777" w:rsidR="00002692" w:rsidRPr="00FF0CD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Every day</w:t>
            </w:r>
          </w:p>
        </w:tc>
        <w:tc>
          <w:tcPr>
            <w:tcW w:w="9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7BB4221" w14:textId="77777777" w:rsidR="00002692" w:rsidRPr="00FF0CD2" w:rsidRDefault="00002692" w:rsidP="00722A4C">
            <w:pPr>
              <w:spacing w:line="240" w:lineRule="auto"/>
              <w:ind w:left="-113" w:right="-12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Less often than onc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month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4B7CB" w14:textId="77777777" w:rsidR="00002692" w:rsidRPr="00FF0CD2" w:rsidRDefault="00002692" w:rsidP="00722A4C">
            <w:pPr>
              <w:spacing w:line="240" w:lineRule="auto"/>
              <w:ind w:left="-191" w:right="-14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everal or one time a month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BE7EC" w14:textId="77777777" w:rsidR="00002692" w:rsidRPr="00FF0CD2" w:rsidRDefault="00002692" w:rsidP="00722A4C">
            <w:pPr>
              <w:spacing w:line="240" w:lineRule="auto"/>
              <w:ind w:left="-113" w:right="-8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One time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D2844" w14:textId="77777777" w:rsidR="00002692" w:rsidRPr="00FF0CD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everal times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DEEA93E" w14:textId="77777777" w:rsidR="00002692" w:rsidRPr="00FF0CD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Every day</w:t>
            </w:r>
          </w:p>
        </w:tc>
        <w:tc>
          <w:tcPr>
            <w:tcW w:w="909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7DFA8FB" w14:textId="77777777" w:rsidR="00002692" w:rsidRPr="00FF0CD2" w:rsidRDefault="00002692" w:rsidP="00722A4C">
            <w:pPr>
              <w:spacing w:line="240" w:lineRule="auto"/>
              <w:ind w:left="-113" w:right="-10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Less often than once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month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28FF5" w14:textId="77777777" w:rsidR="00002692" w:rsidRPr="00FF0CD2" w:rsidRDefault="00002692" w:rsidP="00722A4C">
            <w:pPr>
              <w:spacing w:line="240" w:lineRule="auto"/>
              <w:ind w:left="-191" w:right="-14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everal or one time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month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97DB4" w14:textId="77777777" w:rsidR="00002692" w:rsidRPr="00FF0CD2" w:rsidRDefault="00002692" w:rsidP="00722A4C">
            <w:pPr>
              <w:spacing w:line="240" w:lineRule="auto"/>
              <w:ind w:left="-113" w:right="-11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One time a week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811BF" w14:textId="77777777" w:rsidR="00002692" w:rsidRPr="00FF0CD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everal times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D9E6E" w14:textId="77777777" w:rsidR="00002692" w:rsidRPr="00FF0CD2" w:rsidRDefault="00002692" w:rsidP="00722A4C">
            <w:pPr>
              <w:spacing w:line="240" w:lineRule="auto"/>
              <w:ind w:left="-113" w:right="-6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Every d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E3DE31" w14:textId="77777777" w:rsidR="00002692" w:rsidRPr="00616DA8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bookmarkEnd w:id="1"/>
      <w:tr w:rsidR="00DB3C14" w:rsidRPr="000D4078" w14:paraId="45044E27" w14:textId="77777777" w:rsidTr="00B73BA8">
        <w:trPr>
          <w:trHeight w:val="198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D7C35A5" w14:textId="77777777" w:rsidR="00002692" w:rsidRDefault="00002692" w:rsidP="00722A4C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2DBAC" w14:textId="77777777" w:rsidR="00002692" w:rsidRPr="0091529A" w:rsidRDefault="00002692" w:rsidP="00722A4C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426F" w14:textId="77777777" w:rsidR="00002692" w:rsidRPr="0091529A" w:rsidRDefault="00002692" w:rsidP="00722A4C">
            <w:pPr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1529A"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53D9" w14:textId="77777777" w:rsidR="00002692" w:rsidRPr="0091529A" w:rsidRDefault="00002692" w:rsidP="00722A4C">
            <w:pPr>
              <w:spacing w:line="240" w:lineRule="auto"/>
              <w:ind w:left="-89" w:right="-8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7629" w14:textId="77777777" w:rsidR="00002692" w:rsidRPr="0091529A" w:rsidRDefault="00002692" w:rsidP="00722A4C">
            <w:pPr>
              <w:spacing w:line="240" w:lineRule="auto"/>
              <w:ind w:left="-187" w:right="-104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1529A"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02DE3EE" w14:textId="77777777" w:rsidR="00002692" w:rsidRPr="0091529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9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B8DDD8E" w14:textId="77777777" w:rsidR="00002692" w:rsidRDefault="00002692" w:rsidP="00722A4C">
            <w:pPr>
              <w:spacing w:line="240" w:lineRule="auto"/>
              <w:ind w:left="-113" w:right="-12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5DFD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1529A"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7EBC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EB9B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1529A"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00C7624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909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91D454E" w14:textId="77777777" w:rsidR="00002692" w:rsidRDefault="00002692" w:rsidP="00722A4C">
            <w:pPr>
              <w:spacing w:line="240" w:lineRule="auto"/>
              <w:ind w:left="-113" w:right="-105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8F7C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1529A"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7331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1544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1529A"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8BEB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9BBBF" w14:textId="77777777" w:rsidR="00002692" w:rsidRPr="00616DA8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14:paraId="092A3295" w14:textId="77777777" w:rsidTr="00B73BA8">
        <w:trPr>
          <w:trHeight w:val="180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136F7BF" w14:textId="77777777" w:rsidR="00002692" w:rsidRPr="00E46CDD" w:rsidRDefault="00002692" w:rsidP="00722A4C">
            <w:pPr>
              <w:spacing w:line="240" w:lineRule="auto"/>
              <w:ind w:right="-102" w:firstLine="313"/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17-18 years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B4276" w14:textId="77777777" w:rsidR="00002692" w:rsidRDefault="00002692" w:rsidP="00722A4C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9.8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18E2C" w14:textId="77777777" w:rsidR="00002692" w:rsidRPr="0091529A" w:rsidRDefault="00002692" w:rsidP="00722A4C">
            <w:pPr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5.5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F7A3" w14:textId="77777777" w:rsidR="00002692" w:rsidRDefault="00002692" w:rsidP="00722A4C">
            <w:pPr>
              <w:spacing w:line="240" w:lineRule="auto"/>
              <w:ind w:left="-89" w:right="-8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0.3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1743" w14:textId="77777777" w:rsidR="00002692" w:rsidRPr="0091529A" w:rsidRDefault="00002692" w:rsidP="00722A4C">
            <w:pPr>
              <w:spacing w:line="240" w:lineRule="auto"/>
              <w:ind w:left="-187" w:right="-104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BDD2029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0</w:t>
            </w:r>
          </w:p>
        </w:tc>
        <w:tc>
          <w:tcPr>
            <w:tcW w:w="9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D278EED" w14:textId="77777777" w:rsidR="00002692" w:rsidRDefault="00002692" w:rsidP="00722A4C">
            <w:pPr>
              <w:spacing w:line="240" w:lineRule="auto"/>
              <w:ind w:left="-113" w:right="-12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2.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DF42" w14:textId="77777777" w:rsidR="00002692" w:rsidRPr="0091529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6.3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B38D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8.5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1A7C" w14:textId="77777777" w:rsidR="00002692" w:rsidRPr="0091529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9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D790753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.9</w:t>
            </w:r>
          </w:p>
        </w:tc>
        <w:tc>
          <w:tcPr>
            <w:tcW w:w="909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71AD3CC" w14:textId="77777777" w:rsidR="00002692" w:rsidRDefault="00002692" w:rsidP="00722A4C">
            <w:pPr>
              <w:spacing w:line="240" w:lineRule="auto"/>
              <w:ind w:left="-113" w:right="-105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7.9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E804" w14:textId="77777777" w:rsidR="00002692" w:rsidRPr="0091529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4.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B00E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1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D151" w14:textId="77777777" w:rsidR="00002692" w:rsidRPr="0091529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5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EE29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DD7DA6" w14:textId="63AF2018" w:rsidR="00002692" w:rsidRPr="00616DA8" w:rsidRDefault="009950BE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002692">
              <w:rPr>
                <w:rFonts w:ascii="Times New Roman" w:hAnsi="Times New Roman" w:cs="Times New Roman"/>
                <w:noProof/>
                <w:szCs w:val="20"/>
                <w:lang w:val="en-US"/>
              </w:rPr>
              <w:t>0.021</w:t>
            </w:r>
          </w:p>
        </w:tc>
      </w:tr>
      <w:tr w:rsidR="00DB3C14" w14:paraId="57CD7B04" w14:textId="77777777" w:rsidTr="00B73BA8">
        <w:trPr>
          <w:trHeight w:val="180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2E33979" w14:textId="77777777" w:rsidR="00002692" w:rsidRDefault="00002692" w:rsidP="00722A4C">
            <w:pPr>
              <w:spacing w:line="240" w:lineRule="auto"/>
              <w:ind w:right="-102" w:firstLine="313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0-21 years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0AB67" w14:textId="77777777" w:rsidR="00002692" w:rsidRDefault="00002692" w:rsidP="00722A4C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4.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5D18" w14:textId="77777777" w:rsidR="00002692" w:rsidRPr="0091529A" w:rsidRDefault="00002692" w:rsidP="00722A4C">
            <w:pPr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7.6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30EB" w14:textId="77777777" w:rsidR="00002692" w:rsidRDefault="00002692" w:rsidP="00722A4C">
            <w:pPr>
              <w:spacing w:line="240" w:lineRule="auto"/>
              <w:ind w:left="-89" w:right="-8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0.5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80FC" w14:textId="77777777" w:rsidR="00002692" w:rsidRPr="0091529A" w:rsidRDefault="00002692" w:rsidP="00722A4C">
            <w:pPr>
              <w:spacing w:line="240" w:lineRule="auto"/>
              <w:ind w:left="-187" w:right="-104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7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66A26AE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8</w:t>
            </w:r>
          </w:p>
        </w:tc>
        <w:tc>
          <w:tcPr>
            <w:tcW w:w="917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15AA09B" w14:textId="77777777" w:rsidR="00002692" w:rsidRDefault="00002692" w:rsidP="00722A4C">
            <w:pPr>
              <w:spacing w:line="240" w:lineRule="auto"/>
              <w:ind w:left="-113" w:right="-12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9.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010D" w14:textId="77777777" w:rsidR="00002692" w:rsidRPr="0091529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5.8</w:t>
            </w:r>
          </w:p>
        </w:tc>
        <w:tc>
          <w:tcPr>
            <w:tcW w:w="8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FFAE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7.8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7EC7" w14:textId="77777777" w:rsidR="00002692" w:rsidRPr="0091529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5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AB98234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4</w:t>
            </w:r>
          </w:p>
        </w:tc>
        <w:tc>
          <w:tcPr>
            <w:tcW w:w="909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9C4E851" w14:textId="77777777" w:rsidR="00002692" w:rsidRDefault="00002692" w:rsidP="00722A4C">
            <w:pPr>
              <w:spacing w:line="240" w:lineRule="auto"/>
              <w:ind w:left="-113" w:right="-105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0.7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6D0E" w14:textId="77777777" w:rsidR="00002692" w:rsidRPr="0091529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8.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6EDA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2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86F4" w14:textId="77777777" w:rsidR="00002692" w:rsidRPr="0091529A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2</w:t>
            </w:r>
          </w:p>
        </w:tc>
        <w:tc>
          <w:tcPr>
            <w:tcW w:w="8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E561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03908E" w14:textId="77777777" w:rsidR="00002692" w:rsidRPr="00616DA8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</w:tr>
      <w:tr w:rsidR="00002692" w14:paraId="672208EE" w14:textId="77777777" w:rsidTr="00B73BA8">
        <w:trPr>
          <w:trHeight w:val="180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F523B8" w14:textId="77777777" w:rsidR="00002692" w:rsidRDefault="00002692" w:rsidP="00722A4C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p, time</w:t>
            </w:r>
          </w:p>
        </w:tc>
        <w:tc>
          <w:tcPr>
            <w:tcW w:w="4043" w:type="dxa"/>
            <w:gridSpan w:val="10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57680676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4305" w:type="dxa"/>
            <w:gridSpan w:val="10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4CCCB4AF" w14:textId="69F18F52" w:rsidR="00002692" w:rsidRDefault="003769EC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4194" w:type="dxa"/>
            <w:gridSpan w:val="10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43C7E61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C94326" w14:textId="77777777" w:rsidR="00002692" w:rsidRPr="00616DA8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002692" w14:paraId="6426B0A2" w14:textId="77777777" w:rsidTr="00B73BA8">
        <w:trPr>
          <w:trHeight w:val="180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2FB7E25" w14:textId="77777777" w:rsidR="00002692" w:rsidRDefault="00002692" w:rsidP="00722A4C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4043" w:type="dxa"/>
            <w:gridSpan w:val="10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0523127C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4305" w:type="dxa"/>
            <w:gridSpan w:val="10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2D88C5A4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4194" w:type="dxa"/>
            <w:gridSpan w:val="10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312DD96" w14:textId="77777777" w:rsidR="00002692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BBD37" w14:textId="77777777" w:rsidR="00002692" w:rsidRPr="00616DA8" w:rsidRDefault="00002692" w:rsidP="00722A4C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1A696F28" w14:textId="77777777" w:rsidTr="00B73BA8">
        <w:trPr>
          <w:trHeight w:val="60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B5325E5" w14:textId="1B35F8D7" w:rsidR="00002692" w:rsidRDefault="00002692" w:rsidP="00722A4C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Belonging</w:t>
            </w:r>
            <w:r w:rsidRPr="00F5619B"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br/>
            </w:r>
          </w:p>
          <w:p w14:paraId="7FE1A35F" w14:textId="77777777" w:rsidR="00002692" w:rsidRPr="00F5619B" w:rsidRDefault="00002692" w:rsidP="00722A4C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563E8" w14:textId="77777777" w:rsidR="00002692" w:rsidRDefault="00002692" w:rsidP="00722A4C">
            <w:pPr>
              <w:spacing w:line="240" w:lineRule="auto"/>
              <w:ind w:left="-253" w:right="-197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21C0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ever</w:t>
            </w:r>
          </w:p>
          <w:p w14:paraId="17168071" w14:textId="77777777" w:rsidR="00002692" w:rsidRPr="00C64D32" w:rsidRDefault="00002692" w:rsidP="00722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A3BA0" w14:textId="77777777" w:rsidR="00002692" w:rsidRPr="00021C0E" w:rsidRDefault="00002692" w:rsidP="00722A4C">
            <w:pPr>
              <w:tabs>
                <w:tab w:val="decimal" w:pos="-251"/>
              </w:tabs>
              <w:spacing w:line="240" w:lineRule="auto"/>
              <w:ind w:left="-251" w:right="-249" w:firstLine="2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bookmarkStart w:id="4" w:name="_Hlk145920808"/>
            <w:r w:rsidRPr="00021C0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Onc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or </w:t>
            </w:r>
            <w:r w:rsidRPr="00021C0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wic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 xml:space="preserve">a month </w:t>
            </w:r>
            <w:bookmarkEnd w:id="4"/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E5B65" w14:textId="77777777" w:rsidR="00002692" w:rsidRPr="00FF0CD2" w:rsidRDefault="00002692" w:rsidP="00722A4C">
            <w:pPr>
              <w:spacing w:line="240" w:lineRule="auto"/>
              <w:ind w:left="-89" w:right="-8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bookmarkStart w:id="5" w:name="_Hlk145920819"/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bout once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  <w:bookmarkEnd w:id="5"/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4E53E" w14:textId="77777777" w:rsidR="00002692" w:rsidRPr="00FF0CD2" w:rsidRDefault="00002692" w:rsidP="00722A4C">
            <w:pPr>
              <w:spacing w:line="240" w:lineRule="auto"/>
              <w:ind w:left="-201" w:right="-194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bookmarkStart w:id="6" w:name="_Hlk145920830"/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bout 2-3 times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  <w:bookmarkEnd w:id="6"/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B542B" w14:textId="77777777" w:rsidR="00002692" w:rsidRDefault="00002692" w:rsidP="00722A4C">
            <w:pPr>
              <w:spacing w:line="240" w:lineRule="auto"/>
              <w:ind w:left="-191" w:right="-14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bookmarkStart w:id="7" w:name="_Hlk145920845"/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lmost every </w:t>
            </w:r>
          </w:p>
          <w:p w14:paraId="7E98A486" w14:textId="77777777" w:rsidR="00002692" w:rsidRPr="00021C0E" w:rsidRDefault="00002692" w:rsidP="00722A4C">
            <w:pPr>
              <w:spacing w:line="240" w:lineRule="auto"/>
              <w:ind w:left="-191" w:right="-14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ay</w:t>
            </w:r>
            <w:bookmarkEnd w:id="7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14:paraId="40EC9DA5" w14:textId="77777777" w:rsidR="00002692" w:rsidRPr="00021C0E" w:rsidRDefault="00002692" w:rsidP="00722A4C">
            <w:pPr>
              <w:tabs>
                <w:tab w:val="decimal" w:pos="-99"/>
              </w:tabs>
              <w:spacing w:line="240" w:lineRule="auto"/>
              <w:ind w:left="-99" w:right="-243" w:hanging="148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ll days</w:t>
            </w:r>
          </w:p>
        </w:tc>
        <w:tc>
          <w:tcPr>
            <w:tcW w:w="675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0688B3F" w14:textId="77777777" w:rsidR="00002692" w:rsidRDefault="00002692" w:rsidP="00722A4C">
            <w:pPr>
              <w:spacing w:line="240" w:lineRule="auto"/>
              <w:ind w:left="-253" w:right="-197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21C0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ever</w:t>
            </w:r>
          </w:p>
          <w:p w14:paraId="55B2D497" w14:textId="77777777" w:rsidR="00002692" w:rsidRPr="00C64D32" w:rsidRDefault="00002692" w:rsidP="00722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2837D" w14:textId="77777777" w:rsidR="00002692" w:rsidRPr="00021C0E" w:rsidRDefault="00002692" w:rsidP="00722A4C">
            <w:pPr>
              <w:tabs>
                <w:tab w:val="decimal" w:pos="-251"/>
              </w:tabs>
              <w:spacing w:line="240" w:lineRule="auto"/>
              <w:ind w:left="-251" w:right="-249" w:firstLine="2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21C0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Onc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or </w:t>
            </w:r>
            <w:r w:rsidRPr="00021C0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wic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B3C0F" w14:textId="77777777" w:rsidR="00002692" w:rsidRPr="00FF0CD2" w:rsidRDefault="00002692" w:rsidP="00722A4C">
            <w:pPr>
              <w:spacing w:line="240" w:lineRule="auto"/>
              <w:ind w:left="-89" w:right="-8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bout once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BE9A3" w14:textId="77777777" w:rsidR="00002692" w:rsidRPr="00FF0CD2" w:rsidRDefault="00002692" w:rsidP="00722A4C">
            <w:pPr>
              <w:spacing w:line="240" w:lineRule="auto"/>
              <w:ind w:left="-138" w:right="-12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bout 2-3 times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ED20E" w14:textId="77777777" w:rsidR="00002692" w:rsidRDefault="00002692" w:rsidP="00722A4C">
            <w:pPr>
              <w:spacing w:line="240" w:lineRule="auto"/>
              <w:ind w:left="-193" w:right="-20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lmost every </w:t>
            </w:r>
          </w:p>
          <w:p w14:paraId="585D33A2" w14:textId="77777777" w:rsidR="00002692" w:rsidRPr="00021C0E" w:rsidRDefault="00002692" w:rsidP="00722A4C">
            <w:pPr>
              <w:spacing w:line="240" w:lineRule="auto"/>
              <w:ind w:left="-193" w:right="-20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a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A92B1CF" w14:textId="77777777" w:rsidR="00002692" w:rsidRPr="00021C0E" w:rsidRDefault="00002692" w:rsidP="00722A4C">
            <w:pPr>
              <w:tabs>
                <w:tab w:val="decimal" w:pos="-99"/>
              </w:tabs>
              <w:spacing w:line="240" w:lineRule="auto"/>
              <w:ind w:left="-99" w:right="-174" w:hanging="12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ll days</w:t>
            </w:r>
          </w:p>
        </w:tc>
        <w:tc>
          <w:tcPr>
            <w:tcW w:w="72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8BC1184" w14:textId="77777777" w:rsidR="00002692" w:rsidRDefault="00002692" w:rsidP="00722A4C">
            <w:pPr>
              <w:spacing w:line="240" w:lineRule="auto"/>
              <w:ind w:left="-253" w:right="-197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21C0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ever</w:t>
            </w:r>
          </w:p>
          <w:p w14:paraId="21F8BB17" w14:textId="77777777" w:rsidR="00002692" w:rsidRPr="00C64D32" w:rsidRDefault="00002692" w:rsidP="00722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E156E" w14:textId="77777777" w:rsidR="00002692" w:rsidRPr="00021C0E" w:rsidRDefault="00002692" w:rsidP="00722A4C">
            <w:pPr>
              <w:tabs>
                <w:tab w:val="decimal" w:pos="-251"/>
              </w:tabs>
              <w:spacing w:line="240" w:lineRule="auto"/>
              <w:ind w:left="-251" w:right="-249" w:firstLine="2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021C0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Onc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or </w:t>
            </w:r>
            <w:r w:rsidRPr="00021C0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twic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90005" w14:textId="77777777" w:rsidR="00002692" w:rsidRPr="00FF0CD2" w:rsidRDefault="00002692" w:rsidP="00722A4C">
            <w:pPr>
              <w:spacing w:line="240" w:lineRule="auto"/>
              <w:ind w:left="-89" w:right="-8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bout once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2783C" w14:textId="77777777" w:rsidR="00002692" w:rsidRPr="00FF0CD2" w:rsidRDefault="00002692" w:rsidP="00722A4C">
            <w:pPr>
              <w:spacing w:line="240" w:lineRule="auto"/>
              <w:ind w:left="-201" w:right="-194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bout 2-3 times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  <w:t>a week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B8D61" w14:textId="77777777" w:rsidR="00002692" w:rsidRDefault="00002692" w:rsidP="00722A4C">
            <w:pPr>
              <w:spacing w:line="240" w:lineRule="auto"/>
              <w:ind w:left="-191" w:right="-14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Almost every </w:t>
            </w:r>
          </w:p>
          <w:p w14:paraId="407BBE8B" w14:textId="77777777" w:rsidR="00002692" w:rsidRPr="00021C0E" w:rsidRDefault="00002692" w:rsidP="00722A4C">
            <w:pPr>
              <w:spacing w:line="240" w:lineRule="auto"/>
              <w:ind w:left="-191" w:right="-14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day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649C185" w14:textId="77777777" w:rsidR="00002692" w:rsidRPr="00021C0E" w:rsidRDefault="00002692" w:rsidP="00722A4C">
            <w:pPr>
              <w:tabs>
                <w:tab w:val="decimal" w:pos="-99"/>
              </w:tabs>
              <w:spacing w:line="240" w:lineRule="auto"/>
              <w:ind w:left="-99" w:right="-174" w:hanging="12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ll day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920227" w14:textId="77777777" w:rsidR="00002692" w:rsidRPr="00616DA8" w:rsidRDefault="00002692" w:rsidP="00722A4C">
            <w:pPr>
              <w:tabs>
                <w:tab w:val="decimal" w:pos="397"/>
              </w:tabs>
              <w:spacing w:line="240" w:lineRule="auto"/>
              <w:ind w:left="-9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7E308E" w:rsidRPr="0091529A" w14:paraId="18A0793D" w14:textId="77777777" w:rsidTr="00B73BA8">
        <w:trPr>
          <w:trHeight w:val="134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9DA14F7" w14:textId="77777777" w:rsidR="00002692" w:rsidRPr="00E46CDD" w:rsidRDefault="00002692" w:rsidP="00722A4C">
            <w:pPr>
              <w:spacing w:line="240" w:lineRule="auto"/>
              <w:ind w:right="-102" w:firstLine="313"/>
              <w:contextualSpacing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17-18 years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33DB" w14:textId="77777777" w:rsidR="00002692" w:rsidRDefault="00002692" w:rsidP="00722A4C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1027" w14:textId="77777777" w:rsidR="00002692" w:rsidRDefault="00002692" w:rsidP="00722A4C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5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9FD4" w14:textId="77777777" w:rsidR="00002692" w:rsidRDefault="00002692" w:rsidP="00722A4C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5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64EE" w14:textId="77777777" w:rsidR="00002692" w:rsidRDefault="00002692" w:rsidP="00722A4C">
            <w:pPr>
              <w:spacing w:line="240" w:lineRule="auto"/>
              <w:ind w:left="-215" w:right="-131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1BAED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8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07D0657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6.3</w:t>
            </w:r>
          </w:p>
        </w:tc>
        <w:tc>
          <w:tcPr>
            <w:tcW w:w="67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7691531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4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CD9F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7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17EA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4CF7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125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7B39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193" w:right="-206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8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3E5E4DE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9.1</w:t>
            </w:r>
          </w:p>
        </w:tc>
        <w:tc>
          <w:tcPr>
            <w:tcW w:w="72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589E419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3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8FEA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8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CF2A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38DB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EDEAF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8.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B119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3D78A" w14:textId="50168A65" w:rsidR="00002692" w:rsidRPr="00616DA8" w:rsidRDefault="009950BE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002692">
              <w:rPr>
                <w:rFonts w:ascii="Times New Roman" w:hAnsi="Times New Roman" w:cs="Times New Roman"/>
                <w:noProof/>
                <w:szCs w:val="20"/>
                <w:lang w:val="en-US"/>
              </w:rPr>
              <w:t>0.002</w:t>
            </w:r>
          </w:p>
        </w:tc>
      </w:tr>
      <w:tr w:rsidR="007E308E" w:rsidRPr="0091529A" w14:paraId="165042E4" w14:textId="77777777" w:rsidTr="00B73BA8">
        <w:trPr>
          <w:trHeight w:val="194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F57E429" w14:textId="77777777" w:rsidR="00002692" w:rsidRDefault="00002692" w:rsidP="00722A4C">
            <w:pPr>
              <w:spacing w:line="240" w:lineRule="auto"/>
              <w:ind w:right="-102" w:firstLine="313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0-21 years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F247" w14:textId="77777777" w:rsidR="00002692" w:rsidRDefault="00002692" w:rsidP="00722A4C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7186" w14:textId="77777777" w:rsidR="00002692" w:rsidRDefault="00002692" w:rsidP="00722A4C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0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F274" w14:textId="77777777" w:rsidR="00002692" w:rsidRDefault="00002692" w:rsidP="00722A4C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8</w:t>
            </w:r>
          </w:p>
        </w:tc>
        <w:tc>
          <w:tcPr>
            <w:tcW w:w="7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1EA4" w14:textId="77777777" w:rsidR="00002692" w:rsidRDefault="00002692" w:rsidP="00722A4C">
            <w:pPr>
              <w:spacing w:line="240" w:lineRule="auto"/>
              <w:ind w:left="-215" w:right="-112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6.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2C87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8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DCD24A9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0.0</w:t>
            </w:r>
          </w:p>
        </w:tc>
        <w:tc>
          <w:tcPr>
            <w:tcW w:w="675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2045DA2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8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DB9B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5</w:t>
            </w: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9549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F267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125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6.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2DEF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193" w:right="-206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9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AA325D4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1.8</w:t>
            </w:r>
          </w:p>
        </w:tc>
        <w:tc>
          <w:tcPr>
            <w:tcW w:w="724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FEF2789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4</w:t>
            </w:r>
          </w:p>
        </w:tc>
        <w:tc>
          <w:tcPr>
            <w:tcW w:w="6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6D5D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0</w:t>
            </w:r>
          </w:p>
        </w:tc>
        <w:tc>
          <w:tcPr>
            <w:tcW w:w="7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C6447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A2F3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6.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3617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8.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0D2F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71B598" w14:textId="1AEB6F2E" w:rsidR="00002692" w:rsidRPr="00616DA8" w:rsidRDefault="009950BE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002692">
              <w:rPr>
                <w:rFonts w:ascii="Times New Roman" w:hAnsi="Times New Roman" w:cs="Times New Roman"/>
                <w:noProof/>
                <w:szCs w:val="20"/>
                <w:lang w:val="en-US"/>
              </w:rPr>
              <w:t>0.080</w:t>
            </w:r>
          </w:p>
        </w:tc>
      </w:tr>
      <w:tr w:rsidR="00002692" w:rsidRPr="0091529A" w14:paraId="0D6B8B76" w14:textId="77777777" w:rsidTr="00B73BA8">
        <w:trPr>
          <w:trHeight w:val="194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22E0EC" w14:textId="77777777" w:rsidR="00002692" w:rsidRDefault="00002692" w:rsidP="00722A4C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p, time</w:t>
            </w:r>
          </w:p>
        </w:tc>
        <w:tc>
          <w:tcPr>
            <w:tcW w:w="4043" w:type="dxa"/>
            <w:gridSpan w:val="10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51B8B22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4305" w:type="dxa"/>
            <w:gridSpan w:val="10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CB5898B" w14:textId="1C02CDED" w:rsidR="00002692" w:rsidRDefault="003769EC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4194" w:type="dxa"/>
            <w:gridSpan w:val="10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1B6A6C72" w14:textId="77777777" w:rsidR="00002692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CF07D0" w14:textId="77777777" w:rsidR="00002692" w:rsidRPr="00616DA8" w:rsidRDefault="00002692" w:rsidP="00722A4C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</w:tbl>
    <w:p w14:paraId="1DA410A4" w14:textId="77777777" w:rsidR="00002692" w:rsidRDefault="00002692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331912C4" w14:textId="0C8E4DDF" w:rsidR="00722A4C" w:rsidRDefault="00722A4C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4A4E2C04" w14:textId="33FB84A6" w:rsidR="00B73BA8" w:rsidRDefault="00B73BA8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531C9D0F" w14:textId="0BC2309A" w:rsidR="00B73BA8" w:rsidRDefault="00B73BA8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33CF49DB" w14:textId="32511C18" w:rsidR="00B73BA8" w:rsidRDefault="00B73BA8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6CAF8DC5" w14:textId="25DEC298" w:rsidR="00B73BA8" w:rsidRDefault="00B73BA8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6DDBF6CA" w14:textId="2A979EB7" w:rsidR="00B73BA8" w:rsidRDefault="00B73BA8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15B0ABB9" w14:textId="35B8987F" w:rsidR="00B73BA8" w:rsidRDefault="00B73BA8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05BF1423" w14:textId="77777777" w:rsidR="00B73BA8" w:rsidRDefault="00B73BA8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494AD768" w14:textId="1F11B2C5" w:rsidR="00722A4C" w:rsidRDefault="00722A4C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0503E42C" w14:textId="77777777" w:rsidR="008D4C5B" w:rsidRDefault="008D4C5B" w:rsidP="00D846D7">
      <w:pPr>
        <w:ind w:right="95"/>
        <w:rPr>
          <w:rFonts w:ascii="Times New Roman" w:hAnsi="Times New Roman" w:cs="Times New Roman"/>
          <w:b/>
          <w:lang w:val="en-US"/>
        </w:rPr>
      </w:pPr>
    </w:p>
    <w:p w14:paraId="4CD4049F" w14:textId="77777777" w:rsidR="00943BA2" w:rsidRDefault="00943BA2" w:rsidP="00722A4C">
      <w:pPr>
        <w:ind w:left="-284" w:right="424"/>
        <w:rPr>
          <w:rFonts w:ascii="Times New Roman" w:eastAsia="Times New Roman" w:hAnsi="Times New Roman" w:cs="Times New Roman"/>
          <w:b/>
          <w:lang w:val="en-US"/>
        </w:rPr>
      </w:pPr>
    </w:p>
    <w:p w14:paraId="1A1C3245" w14:textId="77777777" w:rsidR="00943BA2" w:rsidRDefault="00943BA2" w:rsidP="00722A4C">
      <w:pPr>
        <w:ind w:left="-284" w:right="424"/>
        <w:rPr>
          <w:rFonts w:ascii="Times New Roman" w:eastAsia="Times New Roman" w:hAnsi="Times New Roman" w:cs="Times New Roman"/>
          <w:b/>
          <w:lang w:val="en-US"/>
        </w:rPr>
      </w:pPr>
    </w:p>
    <w:p w14:paraId="573683F3" w14:textId="0DB2A979" w:rsidR="00722A4C" w:rsidRPr="00572C3D" w:rsidRDefault="00722A4C" w:rsidP="00722A4C">
      <w:pPr>
        <w:ind w:left="-284" w:right="424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Tab</w:t>
      </w:r>
      <w:r w:rsidRPr="008471C4">
        <w:rPr>
          <w:rFonts w:ascii="Times New Roman" w:eastAsia="Times New Roman" w:hAnsi="Times New Roman" w:cs="Times New Roman"/>
          <w:b/>
          <w:lang w:val="en-US"/>
        </w:rPr>
        <w:t xml:space="preserve">le </w:t>
      </w:r>
      <w:r w:rsidR="002704CF">
        <w:rPr>
          <w:rFonts w:ascii="Times New Roman" w:eastAsia="Times New Roman" w:hAnsi="Times New Roman" w:cs="Times New Roman"/>
          <w:b/>
          <w:lang w:val="en-US"/>
        </w:rPr>
        <w:t>S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 w:rsidRPr="008471C4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Loneliness </w:t>
      </w:r>
      <w:r w:rsidR="008D4C5B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>belonging</w:t>
      </w:r>
      <w:r w:rsidR="008D4C5B">
        <w:rPr>
          <w:rFonts w:ascii="Times New Roman" w:hAnsi="Times New Roman" w:cs="Times New Roman"/>
          <w:lang w:val="en-GB"/>
        </w:rPr>
        <w:t xml:space="preserve"> (dichotomised variables) </w:t>
      </w:r>
      <w:r>
        <w:rPr>
          <w:rFonts w:ascii="Times New Roman" w:hAnsi="Times New Roman" w:cs="Times New Roman"/>
          <w:lang w:val="en-GB"/>
        </w:rPr>
        <w:t>by sociodemographic characteristics</w:t>
      </w:r>
      <w:r w:rsidR="008D4C5B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2704CF">
        <w:rPr>
          <w:rFonts w:ascii="Times New Roman" w:hAnsi="Times New Roman" w:cs="Times New Roman"/>
          <w:lang w:val="en-GB"/>
        </w:rPr>
        <w:t xml:space="preserve">Differences between groups </w:t>
      </w:r>
      <w:r w:rsidR="002704CF">
        <w:rPr>
          <w:rFonts w:ascii="Times New Roman" w:hAnsi="Times New Roman" w:cs="Times New Roman"/>
          <w:lang w:val="en-US"/>
        </w:rPr>
        <w:t>assessed with χ</w:t>
      </w:r>
      <w:r w:rsidR="002704CF" w:rsidRPr="00C815EB">
        <w:rPr>
          <w:rFonts w:ascii="Times New Roman" w:hAnsi="Times New Roman" w:cs="Times New Roman"/>
          <w:vertAlign w:val="superscript"/>
          <w:lang w:val="en-US"/>
        </w:rPr>
        <w:t>2</w:t>
      </w:r>
      <w:r w:rsidR="002704CF">
        <w:rPr>
          <w:rFonts w:ascii="Times New Roman" w:hAnsi="Times New Roman" w:cs="Times New Roman"/>
          <w:lang w:val="en-US"/>
        </w:rPr>
        <w:t xml:space="preserve"> tests. </w:t>
      </w:r>
    </w:p>
    <w:tbl>
      <w:tblPr>
        <w:tblStyle w:val="TableGrid"/>
        <w:tblW w:w="1386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705"/>
        <w:gridCol w:w="849"/>
        <w:gridCol w:w="709"/>
        <w:gridCol w:w="71"/>
        <w:gridCol w:w="780"/>
        <w:gridCol w:w="850"/>
        <w:gridCol w:w="59"/>
        <w:gridCol w:w="910"/>
        <w:gridCol w:w="864"/>
        <w:gridCol w:w="10"/>
        <w:gridCol w:w="855"/>
        <w:gridCol w:w="709"/>
        <w:gridCol w:w="71"/>
        <w:gridCol w:w="780"/>
        <w:gridCol w:w="850"/>
        <w:gridCol w:w="59"/>
        <w:gridCol w:w="898"/>
        <w:gridCol w:w="12"/>
      </w:tblGrid>
      <w:tr w:rsidR="00722A4C" w:rsidRPr="00D66BFE" w14:paraId="031693AB" w14:textId="77777777" w:rsidTr="008D4C5B">
        <w:trPr>
          <w:gridAfter w:val="1"/>
          <w:wAfter w:w="12" w:type="dxa"/>
        </w:trPr>
        <w:tc>
          <w:tcPr>
            <w:tcW w:w="3828" w:type="dxa"/>
          </w:tcPr>
          <w:p w14:paraId="6170F2F1" w14:textId="6E79098D" w:rsidR="00722A4C" w:rsidRPr="00D66BFE" w:rsidRDefault="00722A4C" w:rsidP="00722A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33" w:type="dxa"/>
            <w:gridSpan w:val="8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14:paraId="4524F67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eliness</w:t>
            </w:r>
          </w:p>
        </w:tc>
        <w:tc>
          <w:tcPr>
            <w:tcW w:w="5096" w:type="dxa"/>
            <w:gridSpan w:val="9"/>
            <w:tcBorders>
              <w:left w:val="dotted" w:sz="4" w:space="0" w:color="auto"/>
            </w:tcBorders>
          </w:tcPr>
          <w:p w14:paraId="360F46A9" w14:textId="30AF81D3" w:rsidR="00722A4C" w:rsidRPr="00D66BFE" w:rsidRDefault="00B73BA8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onging</w:t>
            </w:r>
          </w:p>
        </w:tc>
      </w:tr>
      <w:tr w:rsidR="00722A4C" w:rsidRPr="00D66BFE" w14:paraId="71564697" w14:textId="77777777" w:rsidTr="008D4C5B">
        <w:tc>
          <w:tcPr>
            <w:tcW w:w="3828" w:type="dxa"/>
          </w:tcPr>
          <w:p w14:paraId="142BCB8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14:paraId="6F2BF407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(n=2684)</w:t>
            </w: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043D964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 (n=1116)</w:t>
            </w: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49BBAED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 (n=1568)</w:t>
            </w: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4030122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(n=2684)</w:t>
            </w:r>
          </w:p>
        </w:tc>
        <w:tc>
          <w:tcPr>
            <w:tcW w:w="1560" w:type="dxa"/>
            <w:gridSpan w:val="3"/>
          </w:tcPr>
          <w:p w14:paraId="0F36238A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s (n=1116)</w:t>
            </w:r>
          </w:p>
        </w:tc>
        <w:tc>
          <w:tcPr>
            <w:tcW w:w="1819" w:type="dxa"/>
            <w:gridSpan w:val="4"/>
          </w:tcPr>
          <w:p w14:paraId="2AFE1AC8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s (n=1568)</w:t>
            </w:r>
          </w:p>
        </w:tc>
      </w:tr>
      <w:tr w:rsidR="00722A4C" w:rsidRPr="00D66BFE" w14:paraId="4A23980A" w14:textId="77777777" w:rsidTr="008D4C5B">
        <w:tc>
          <w:tcPr>
            <w:tcW w:w="3828" w:type="dxa"/>
          </w:tcPr>
          <w:p w14:paraId="15DF0A31" w14:textId="77777777" w:rsidR="00722A4C" w:rsidRPr="00D66BFE" w:rsidRDefault="00722A4C" w:rsidP="00722A4C">
            <w:pPr>
              <w:ind w:right="-102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896ACAE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76B4F8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D5B57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63A0945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689BB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222A6C7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5090A2F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855" w:type="dxa"/>
          </w:tcPr>
          <w:p w14:paraId="57C7E5D8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9" w:type="dxa"/>
          </w:tcPr>
          <w:p w14:paraId="2AC977B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gridSpan w:val="2"/>
          </w:tcPr>
          <w:p w14:paraId="0E01B48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850" w:type="dxa"/>
          </w:tcPr>
          <w:p w14:paraId="7277F9E8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969" w:type="dxa"/>
            <w:gridSpan w:val="3"/>
          </w:tcPr>
          <w:p w14:paraId="7FBB291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722A4C" w:rsidRPr="00D66BFE" w14:paraId="1574970F" w14:textId="77777777" w:rsidTr="008D4C5B">
        <w:tc>
          <w:tcPr>
            <w:tcW w:w="3828" w:type="dxa"/>
          </w:tcPr>
          <w:p w14:paraId="528CA541" w14:textId="77777777" w:rsidR="00722A4C" w:rsidRPr="00D66BFE" w:rsidRDefault="00722A4C" w:rsidP="00722A4C">
            <w:pPr>
              <w:ind w:right="-10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-18 years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8AC7E7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C7D4D0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3E00509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2D1FBAC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354CE737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624F060A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0CA79E67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487D3110" w14:textId="77777777" w:rsidTr="00CA7446">
        <w:tc>
          <w:tcPr>
            <w:tcW w:w="3828" w:type="dxa"/>
          </w:tcPr>
          <w:p w14:paraId="2AB01074" w14:textId="12A82DC5" w:rsidR="00CA7446" w:rsidRPr="00D66BFE" w:rsidRDefault="00CA7446" w:rsidP="00722A4C">
            <w:pPr>
              <w:ind w:right="-102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/employment status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F73F487" w14:textId="7796F067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E78B655" w14:textId="77777777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tcBorders>
              <w:top w:val="nil"/>
            </w:tcBorders>
          </w:tcPr>
          <w:p w14:paraId="6E5C1E9D" w14:textId="4F11C3F2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tcBorders>
              <w:top w:val="nil"/>
            </w:tcBorders>
          </w:tcPr>
          <w:p w14:paraId="57F7CC2B" w14:textId="485E8D36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nil"/>
              <w:bottom w:val="nil"/>
              <w:right w:val="nil"/>
            </w:tcBorders>
          </w:tcPr>
          <w:p w14:paraId="1C18886F" w14:textId="77777777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right w:val="dotted" w:sz="4" w:space="0" w:color="auto"/>
            </w:tcBorders>
          </w:tcPr>
          <w:p w14:paraId="58608009" w14:textId="37037E7E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091CC120" w14:textId="77777777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2F2992A9" w14:textId="77777777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68EC3369" w14:textId="77777777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3CC40595" w14:textId="77777777" w:rsidTr="00F82326">
        <w:tc>
          <w:tcPr>
            <w:tcW w:w="3828" w:type="dxa"/>
          </w:tcPr>
          <w:p w14:paraId="0EA15056" w14:textId="3FDFD797" w:rsidR="00CA7446" w:rsidRPr="00D66BFE" w:rsidRDefault="00CA7446" w:rsidP="006A742D">
            <w:pPr>
              <w:ind w:right="-102" w:firstLine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="00096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D93B82D" w14:textId="19F9D21B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70D7463" w14:textId="77777777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</w:tcPr>
          <w:p w14:paraId="7C579E3D" w14:textId="2F9DE151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780" w:type="dxa"/>
          </w:tcPr>
          <w:p w14:paraId="2A36ABDE" w14:textId="5CB73ACC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nil"/>
              <w:bottom w:val="nil"/>
              <w:right w:val="nil"/>
            </w:tcBorders>
          </w:tcPr>
          <w:p w14:paraId="03BAF988" w14:textId="4C0077B1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</w:t>
            </w:r>
          </w:p>
        </w:tc>
        <w:tc>
          <w:tcPr>
            <w:tcW w:w="910" w:type="dxa"/>
            <w:tcBorders>
              <w:left w:val="nil"/>
              <w:right w:val="dotted" w:sz="4" w:space="0" w:color="auto"/>
            </w:tcBorders>
          </w:tcPr>
          <w:p w14:paraId="0E6C3C71" w14:textId="5657DCB5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94DF97D" w14:textId="73B3D271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1</w:t>
            </w:r>
          </w:p>
        </w:tc>
        <w:tc>
          <w:tcPr>
            <w:tcW w:w="865" w:type="dxa"/>
            <w:gridSpan w:val="2"/>
            <w:tcBorders>
              <w:left w:val="nil"/>
            </w:tcBorders>
          </w:tcPr>
          <w:p w14:paraId="695777E4" w14:textId="6386112E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</w:tcPr>
          <w:p w14:paraId="06F6F3BF" w14:textId="2882E417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7</w:t>
            </w:r>
          </w:p>
        </w:tc>
        <w:tc>
          <w:tcPr>
            <w:tcW w:w="780" w:type="dxa"/>
          </w:tcPr>
          <w:p w14:paraId="5B9F528C" w14:textId="1AB0AD59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gridSpan w:val="2"/>
          </w:tcPr>
          <w:p w14:paraId="735B627B" w14:textId="7A05FFD2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7</w:t>
            </w:r>
          </w:p>
        </w:tc>
        <w:tc>
          <w:tcPr>
            <w:tcW w:w="910" w:type="dxa"/>
            <w:gridSpan w:val="2"/>
          </w:tcPr>
          <w:p w14:paraId="0A2EB435" w14:textId="6B4C90C9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4D37AFE2" w14:textId="77777777" w:rsidTr="00F82326">
        <w:tc>
          <w:tcPr>
            <w:tcW w:w="3828" w:type="dxa"/>
          </w:tcPr>
          <w:p w14:paraId="0DBB54BC" w14:textId="61C9078C" w:rsidR="00CA7446" w:rsidRPr="00D66BFE" w:rsidRDefault="00CA7446" w:rsidP="006A742D">
            <w:pPr>
              <w:ind w:right="-102" w:firstLine="180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6AE6B57" w14:textId="6149BF35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C58C78A" w14:textId="5FC3A834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80" w:type="dxa"/>
            <w:gridSpan w:val="2"/>
            <w:tcBorders>
              <w:bottom w:val="nil"/>
            </w:tcBorders>
          </w:tcPr>
          <w:p w14:paraId="408F8391" w14:textId="0AE35A74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4</w:t>
            </w:r>
          </w:p>
        </w:tc>
        <w:tc>
          <w:tcPr>
            <w:tcW w:w="780" w:type="dxa"/>
            <w:tcBorders>
              <w:bottom w:val="nil"/>
            </w:tcBorders>
          </w:tcPr>
          <w:p w14:paraId="04EBD84C" w14:textId="231F9FB0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  <w:right w:val="nil"/>
            </w:tcBorders>
          </w:tcPr>
          <w:p w14:paraId="01D15288" w14:textId="70DF2F77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</w:t>
            </w:r>
          </w:p>
        </w:tc>
        <w:tc>
          <w:tcPr>
            <w:tcW w:w="910" w:type="dxa"/>
            <w:tcBorders>
              <w:left w:val="nil"/>
              <w:bottom w:val="nil"/>
              <w:right w:val="dotted" w:sz="4" w:space="0" w:color="auto"/>
            </w:tcBorders>
          </w:tcPr>
          <w:p w14:paraId="66D582F2" w14:textId="557476AF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86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E93B4A5" w14:textId="514ED67F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8</w:t>
            </w:r>
          </w:p>
        </w:tc>
        <w:tc>
          <w:tcPr>
            <w:tcW w:w="865" w:type="dxa"/>
            <w:gridSpan w:val="2"/>
            <w:tcBorders>
              <w:left w:val="nil"/>
            </w:tcBorders>
          </w:tcPr>
          <w:p w14:paraId="280D659E" w14:textId="46BB43ED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80" w:type="dxa"/>
            <w:gridSpan w:val="2"/>
          </w:tcPr>
          <w:p w14:paraId="50A3102F" w14:textId="0BA7EEEC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3</w:t>
            </w:r>
          </w:p>
        </w:tc>
        <w:tc>
          <w:tcPr>
            <w:tcW w:w="780" w:type="dxa"/>
          </w:tcPr>
          <w:p w14:paraId="250020DD" w14:textId="7DA0BBDC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9" w:type="dxa"/>
            <w:gridSpan w:val="2"/>
          </w:tcPr>
          <w:p w14:paraId="017E749E" w14:textId="63A962F8" w:rsidR="00CA7446" w:rsidRPr="00D66BFE" w:rsidRDefault="00CA7446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0</w:t>
            </w:r>
          </w:p>
        </w:tc>
        <w:tc>
          <w:tcPr>
            <w:tcW w:w="910" w:type="dxa"/>
            <w:gridSpan w:val="2"/>
          </w:tcPr>
          <w:p w14:paraId="10F9762F" w14:textId="1325BC2B" w:rsidR="00CA7446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CA7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</w:tr>
      <w:tr w:rsidR="00722A4C" w:rsidRPr="00D66BFE" w14:paraId="4EBFB44F" w14:textId="77777777" w:rsidTr="008D4C5B">
        <w:tc>
          <w:tcPr>
            <w:tcW w:w="3828" w:type="dxa"/>
          </w:tcPr>
          <w:p w14:paraId="34D3D26C" w14:textId="56F0A1BD" w:rsidR="00722A4C" w:rsidRPr="00D66BFE" w:rsidRDefault="001C54E8" w:rsidP="00722A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arrangements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D3C4703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C7D066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736B356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72EC4253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6CB953E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1CD39D9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7D52061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16F0CDE2" w14:textId="77777777" w:rsidTr="008D4C5B">
        <w:tc>
          <w:tcPr>
            <w:tcW w:w="3828" w:type="dxa"/>
          </w:tcPr>
          <w:p w14:paraId="2B751789" w14:textId="77777777" w:rsidR="00722A4C" w:rsidRPr="00D66BFE" w:rsidRDefault="00722A4C" w:rsidP="00722A4C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parents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614BEA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4E21AD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2CFA6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058F402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9BC50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69E22FE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255477A7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1</w:t>
            </w:r>
          </w:p>
        </w:tc>
        <w:tc>
          <w:tcPr>
            <w:tcW w:w="855" w:type="dxa"/>
          </w:tcPr>
          <w:p w14:paraId="347F072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8413F1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5</w:t>
            </w:r>
          </w:p>
        </w:tc>
        <w:tc>
          <w:tcPr>
            <w:tcW w:w="851" w:type="dxa"/>
            <w:gridSpan w:val="2"/>
          </w:tcPr>
          <w:p w14:paraId="4A1D9DA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D371DF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1</w:t>
            </w:r>
          </w:p>
        </w:tc>
        <w:tc>
          <w:tcPr>
            <w:tcW w:w="969" w:type="dxa"/>
            <w:gridSpan w:val="3"/>
          </w:tcPr>
          <w:p w14:paraId="76863D7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267D94F8" w14:textId="77777777" w:rsidTr="008D4C5B">
        <w:tc>
          <w:tcPr>
            <w:tcW w:w="3828" w:type="dxa"/>
          </w:tcPr>
          <w:p w14:paraId="2F170DE0" w14:textId="77777777" w:rsidR="00722A4C" w:rsidRPr="00D66BFE" w:rsidRDefault="00722A4C" w:rsidP="00722A4C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d residence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27C1BC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E41524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FDD96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778A81C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A0EFF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1423377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2612B9E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5</w:t>
            </w:r>
          </w:p>
        </w:tc>
        <w:tc>
          <w:tcPr>
            <w:tcW w:w="855" w:type="dxa"/>
          </w:tcPr>
          <w:p w14:paraId="377384B3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5B6AB6E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8</w:t>
            </w:r>
          </w:p>
        </w:tc>
        <w:tc>
          <w:tcPr>
            <w:tcW w:w="851" w:type="dxa"/>
            <w:gridSpan w:val="2"/>
          </w:tcPr>
          <w:p w14:paraId="2BDB841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F6713C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7</w:t>
            </w:r>
          </w:p>
        </w:tc>
        <w:tc>
          <w:tcPr>
            <w:tcW w:w="969" w:type="dxa"/>
            <w:gridSpan w:val="3"/>
          </w:tcPr>
          <w:p w14:paraId="506DFC87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5E19505B" w14:textId="77777777" w:rsidTr="008D4C5B">
        <w:tc>
          <w:tcPr>
            <w:tcW w:w="3828" w:type="dxa"/>
          </w:tcPr>
          <w:p w14:paraId="3AC8C456" w14:textId="77777777" w:rsidR="00722A4C" w:rsidRPr="00D66BFE" w:rsidRDefault="00722A4C" w:rsidP="00722A4C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 parent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320F3B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2321FC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F9D18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05E8501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C5605C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4B27B72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4DAAE8B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7</w:t>
            </w:r>
          </w:p>
        </w:tc>
        <w:tc>
          <w:tcPr>
            <w:tcW w:w="855" w:type="dxa"/>
          </w:tcPr>
          <w:p w14:paraId="30AE137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12C858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6</w:t>
            </w:r>
          </w:p>
        </w:tc>
        <w:tc>
          <w:tcPr>
            <w:tcW w:w="851" w:type="dxa"/>
            <w:gridSpan w:val="2"/>
          </w:tcPr>
          <w:p w14:paraId="440C789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D7A46A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1</w:t>
            </w:r>
          </w:p>
        </w:tc>
        <w:tc>
          <w:tcPr>
            <w:tcW w:w="969" w:type="dxa"/>
            <w:gridSpan w:val="3"/>
          </w:tcPr>
          <w:p w14:paraId="46F5C87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4B85D58D" w14:textId="77777777" w:rsidTr="008D4C5B">
        <w:tc>
          <w:tcPr>
            <w:tcW w:w="3828" w:type="dxa"/>
          </w:tcPr>
          <w:p w14:paraId="0C2C90F2" w14:textId="77777777" w:rsidR="00722A4C" w:rsidRPr="00D66BFE" w:rsidRDefault="00722A4C" w:rsidP="00722A4C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accommodation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4C15E3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949518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CA970A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03114E67" w14:textId="1C691F64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9F96AF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5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008912E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25A7B10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3</w:t>
            </w:r>
          </w:p>
        </w:tc>
        <w:tc>
          <w:tcPr>
            <w:tcW w:w="855" w:type="dxa"/>
          </w:tcPr>
          <w:p w14:paraId="2D3EB2A8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9" w:type="dxa"/>
          </w:tcPr>
          <w:p w14:paraId="5958B1F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0</w:t>
            </w:r>
          </w:p>
        </w:tc>
        <w:tc>
          <w:tcPr>
            <w:tcW w:w="851" w:type="dxa"/>
            <w:gridSpan w:val="2"/>
          </w:tcPr>
          <w:p w14:paraId="3AAFDACF" w14:textId="4D5CFAE4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6</w:t>
            </w:r>
          </w:p>
        </w:tc>
        <w:tc>
          <w:tcPr>
            <w:tcW w:w="850" w:type="dxa"/>
          </w:tcPr>
          <w:p w14:paraId="076A0E6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8</w:t>
            </w:r>
          </w:p>
        </w:tc>
        <w:tc>
          <w:tcPr>
            <w:tcW w:w="969" w:type="dxa"/>
            <w:gridSpan w:val="3"/>
          </w:tcPr>
          <w:p w14:paraId="0AB7E2D6" w14:textId="364156BD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722A4C" w:rsidRPr="00D66BFE" w14:paraId="72AB89B0" w14:textId="77777777" w:rsidTr="008D4C5B">
        <w:tc>
          <w:tcPr>
            <w:tcW w:w="3828" w:type="dxa"/>
          </w:tcPr>
          <w:p w14:paraId="685E69B2" w14:textId="77777777" w:rsidR="00722A4C" w:rsidRPr="00D66BFE" w:rsidRDefault="00722A4C" w:rsidP="00722A4C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her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909CBF3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7E1ED8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11628CD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0CC104E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63E680CA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1CE7A1E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7D3B9AB8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420983BB" w14:textId="77777777" w:rsidTr="008D4C5B">
        <w:tc>
          <w:tcPr>
            <w:tcW w:w="3828" w:type="dxa"/>
          </w:tcPr>
          <w:p w14:paraId="39CE2717" w14:textId="77777777" w:rsidR="00722A4C" w:rsidRPr="00D66BFE" w:rsidRDefault="00722A4C" w:rsidP="00722A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education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4BE6477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720EB2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14EAA478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08B44CE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07F66A4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1357AFB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25FBA58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61138C16" w14:textId="77777777" w:rsidTr="008D4C5B">
        <w:tc>
          <w:tcPr>
            <w:tcW w:w="3828" w:type="dxa"/>
          </w:tcPr>
          <w:p w14:paraId="020F816B" w14:textId="77777777" w:rsidR="00722A4C" w:rsidRPr="00D66BFE" w:rsidRDefault="00722A4C" w:rsidP="00722A4C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 school (≤2 years) or less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7E4893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571B8D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CBD143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0427DF0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A46B7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26BB45C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7970370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8</w:t>
            </w:r>
          </w:p>
        </w:tc>
        <w:tc>
          <w:tcPr>
            <w:tcW w:w="855" w:type="dxa"/>
          </w:tcPr>
          <w:p w14:paraId="60FB3A8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2100BE4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5</w:t>
            </w:r>
          </w:p>
        </w:tc>
        <w:tc>
          <w:tcPr>
            <w:tcW w:w="851" w:type="dxa"/>
            <w:gridSpan w:val="2"/>
          </w:tcPr>
          <w:p w14:paraId="3490B25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E157EF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0</w:t>
            </w:r>
          </w:p>
        </w:tc>
        <w:tc>
          <w:tcPr>
            <w:tcW w:w="969" w:type="dxa"/>
            <w:gridSpan w:val="3"/>
          </w:tcPr>
          <w:p w14:paraId="09B432F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6AE0AA92" w14:textId="77777777" w:rsidTr="008D4C5B">
        <w:tc>
          <w:tcPr>
            <w:tcW w:w="3828" w:type="dxa"/>
          </w:tcPr>
          <w:p w14:paraId="45F212D7" w14:textId="77777777" w:rsidR="00722A4C" w:rsidRPr="00D66BFE" w:rsidRDefault="00722A4C" w:rsidP="00722A4C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 school (≥3 years)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2C99CB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B8D234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8FCACA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1763795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3366F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7501A91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5BC1646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6</w:t>
            </w:r>
          </w:p>
        </w:tc>
        <w:tc>
          <w:tcPr>
            <w:tcW w:w="855" w:type="dxa"/>
          </w:tcPr>
          <w:p w14:paraId="2536679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32FE178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2</w:t>
            </w:r>
          </w:p>
        </w:tc>
        <w:tc>
          <w:tcPr>
            <w:tcW w:w="851" w:type="dxa"/>
            <w:gridSpan w:val="2"/>
          </w:tcPr>
          <w:p w14:paraId="4EE9907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158C15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2</w:t>
            </w:r>
          </w:p>
        </w:tc>
        <w:tc>
          <w:tcPr>
            <w:tcW w:w="969" w:type="dxa"/>
            <w:gridSpan w:val="3"/>
          </w:tcPr>
          <w:p w14:paraId="74FEB7DE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24E20115" w14:textId="77777777" w:rsidTr="008D4C5B">
        <w:tc>
          <w:tcPr>
            <w:tcW w:w="3828" w:type="dxa"/>
          </w:tcPr>
          <w:p w14:paraId="47FC84AC" w14:textId="77777777" w:rsidR="00722A4C" w:rsidRPr="00D66BFE" w:rsidRDefault="00722A4C" w:rsidP="00722A4C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ary education (≤2 years)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D7A880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0C19B0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6572F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54F897F7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EAD2F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8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4EAB5D3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1F22DB0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2</w:t>
            </w:r>
          </w:p>
        </w:tc>
        <w:tc>
          <w:tcPr>
            <w:tcW w:w="855" w:type="dxa"/>
          </w:tcPr>
          <w:p w14:paraId="17392DD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79FDDC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0</w:t>
            </w:r>
          </w:p>
        </w:tc>
        <w:tc>
          <w:tcPr>
            <w:tcW w:w="851" w:type="dxa"/>
            <w:gridSpan w:val="2"/>
          </w:tcPr>
          <w:p w14:paraId="1B0C0B3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817E4E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3</w:t>
            </w:r>
          </w:p>
        </w:tc>
        <w:tc>
          <w:tcPr>
            <w:tcW w:w="969" w:type="dxa"/>
            <w:gridSpan w:val="3"/>
          </w:tcPr>
          <w:p w14:paraId="07B4245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26AC5992" w14:textId="77777777" w:rsidTr="008D4C5B">
        <w:tc>
          <w:tcPr>
            <w:tcW w:w="3828" w:type="dxa"/>
          </w:tcPr>
          <w:p w14:paraId="0D504B50" w14:textId="77777777" w:rsidR="00722A4C" w:rsidRPr="00D66BFE" w:rsidRDefault="00722A4C" w:rsidP="00722A4C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rtiary education (≥3 years)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C65F6E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5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EBD0621" w14:textId="6841785B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A10B83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71436D2A" w14:textId="1E77D9CA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2BFD68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5495ACA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0D0DFBBC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9</w:t>
            </w:r>
          </w:p>
        </w:tc>
        <w:tc>
          <w:tcPr>
            <w:tcW w:w="855" w:type="dxa"/>
          </w:tcPr>
          <w:p w14:paraId="6C7F0614" w14:textId="64EB4771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</w:tcPr>
          <w:p w14:paraId="6019229A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9</w:t>
            </w:r>
          </w:p>
        </w:tc>
        <w:tc>
          <w:tcPr>
            <w:tcW w:w="851" w:type="dxa"/>
            <w:gridSpan w:val="2"/>
          </w:tcPr>
          <w:p w14:paraId="3F51592B" w14:textId="5FE09EB8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850" w:type="dxa"/>
          </w:tcPr>
          <w:p w14:paraId="2ED69DB0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4</w:t>
            </w:r>
          </w:p>
        </w:tc>
        <w:tc>
          <w:tcPr>
            <w:tcW w:w="969" w:type="dxa"/>
            <w:gridSpan w:val="3"/>
          </w:tcPr>
          <w:p w14:paraId="7A6C4552" w14:textId="4711BA36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722A4C" w:rsidRPr="00D66BFE" w14:paraId="726765AA" w14:textId="77777777" w:rsidTr="008D4C5B">
        <w:tc>
          <w:tcPr>
            <w:tcW w:w="3828" w:type="dxa"/>
          </w:tcPr>
          <w:p w14:paraId="3CF4F667" w14:textId="77777777" w:rsidR="00722A4C" w:rsidRPr="00D66BFE" w:rsidRDefault="00722A4C" w:rsidP="00722A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country of birth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C9DA86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7517EB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3C76CE0E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34CBC2E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0802081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50FE30B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429F400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7491FC8E" w14:textId="77777777" w:rsidTr="008D4C5B">
        <w:tc>
          <w:tcPr>
            <w:tcW w:w="3828" w:type="dxa"/>
          </w:tcPr>
          <w:p w14:paraId="03B41BE7" w14:textId="77777777" w:rsidR="00722A4C" w:rsidRPr="00D66BFE" w:rsidRDefault="00722A4C" w:rsidP="00722A4C">
            <w:pPr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least one parent born in Sweden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F9F2B2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3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84881BE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A61D6E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5FC3E2C5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DF8949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32A2C10A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28D4588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855" w:type="dxa"/>
          </w:tcPr>
          <w:p w14:paraId="7554055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35E729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1</w:t>
            </w:r>
          </w:p>
        </w:tc>
        <w:tc>
          <w:tcPr>
            <w:tcW w:w="851" w:type="dxa"/>
            <w:gridSpan w:val="2"/>
          </w:tcPr>
          <w:p w14:paraId="495FC2EE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9C612C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8</w:t>
            </w:r>
          </w:p>
        </w:tc>
        <w:tc>
          <w:tcPr>
            <w:tcW w:w="969" w:type="dxa"/>
            <w:gridSpan w:val="3"/>
          </w:tcPr>
          <w:p w14:paraId="3ECA5E57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20193320" w14:textId="77777777" w:rsidTr="008D4C5B">
        <w:tc>
          <w:tcPr>
            <w:tcW w:w="3828" w:type="dxa"/>
          </w:tcPr>
          <w:p w14:paraId="1F92C255" w14:textId="77777777" w:rsidR="00722A4C" w:rsidRPr="00D66BFE" w:rsidRDefault="00722A4C" w:rsidP="00722A4C">
            <w:pPr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th parents born outside Sweden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C35FC5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4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E1E57B2" w14:textId="1BF17825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170316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46DE180B" w14:textId="2D912CED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4D288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181978CD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5</w:t>
            </w: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243C003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0</w:t>
            </w:r>
          </w:p>
        </w:tc>
        <w:tc>
          <w:tcPr>
            <w:tcW w:w="855" w:type="dxa"/>
          </w:tcPr>
          <w:p w14:paraId="2CE0996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9" w:type="dxa"/>
          </w:tcPr>
          <w:p w14:paraId="3F6A5F2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7</w:t>
            </w:r>
          </w:p>
        </w:tc>
        <w:tc>
          <w:tcPr>
            <w:tcW w:w="851" w:type="dxa"/>
            <w:gridSpan w:val="2"/>
          </w:tcPr>
          <w:p w14:paraId="6ED07D35" w14:textId="7B8676B4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850" w:type="dxa"/>
          </w:tcPr>
          <w:p w14:paraId="4F603CA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5</w:t>
            </w:r>
          </w:p>
        </w:tc>
        <w:tc>
          <w:tcPr>
            <w:tcW w:w="969" w:type="dxa"/>
            <w:gridSpan w:val="3"/>
          </w:tcPr>
          <w:p w14:paraId="3A02FFB9" w14:textId="0BFF9961" w:rsidR="00722A4C" w:rsidRPr="00D66BFE" w:rsidRDefault="009950BE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22A4C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tr w:rsidR="00722A4C" w:rsidRPr="00D66BFE" w14:paraId="362EEE46" w14:textId="77777777" w:rsidTr="008D4C5B">
        <w:tc>
          <w:tcPr>
            <w:tcW w:w="3828" w:type="dxa"/>
          </w:tcPr>
          <w:p w14:paraId="01CB2114" w14:textId="77777777" w:rsidR="00722A4C" w:rsidRPr="00D66BFE" w:rsidRDefault="00722A4C" w:rsidP="00722A4C">
            <w:pPr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8C0B68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42871EE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5EA78A1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5C6A150F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6CB6C5D3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3AD026A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5E672623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A4C" w:rsidRPr="00D66BFE" w14:paraId="59F27D21" w14:textId="77777777" w:rsidTr="008D4C5B">
        <w:tc>
          <w:tcPr>
            <w:tcW w:w="3828" w:type="dxa"/>
          </w:tcPr>
          <w:p w14:paraId="4177B9F0" w14:textId="77777777" w:rsidR="00722A4C" w:rsidRPr="00D66BFE" w:rsidRDefault="00722A4C" w:rsidP="00722A4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-21 years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925031B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BF4F143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4ED851A2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5BC099D4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06DA3C07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7D3D7C21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3AD008E8" w14:textId="77777777" w:rsidR="00722A4C" w:rsidRPr="00D66BFE" w:rsidRDefault="00722A4C" w:rsidP="00722A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79171DD1" w14:textId="77777777" w:rsidTr="008D4C5B">
        <w:tc>
          <w:tcPr>
            <w:tcW w:w="3828" w:type="dxa"/>
          </w:tcPr>
          <w:p w14:paraId="10BA7562" w14:textId="1D5CD821" w:rsidR="00CA7446" w:rsidRPr="00D66BFE" w:rsidRDefault="00CA7446" w:rsidP="00CA7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/employment status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5C35ED1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BD4956C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4575077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35ABE853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1EFC834F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5846284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1684A0BD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296E3741" w14:textId="77777777" w:rsidTr="00F82326">
        <w:tc>
          <w:tcPr>
            <w:tcW w:w="3828" w:type="dxa"/>
          </w:tcPr>
          <w:p w14:paraId="5888BD74" w14:textId="6FFA01C4" w:rsidR="00CA7446" w:rsidRPr="00D66BFE" w:rsidRDefault="00CA7446" w:rsidP="00CA7446">
            <w:pPr>
              <w:ind w:firstLine="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education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0D8F551" w14:textId="4EDBCBF1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E47E6A9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  <w:tcBorders>
              <w:top w:val="nil"/>
            </w:tcBorders>
          </w:tcPr>
          <w:p w14:paraId="4320070F" w14:textId="617045F2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780" w:type="dxa"/>
            <w:tcBorders>
              <w:top w:val="nil"/>
            </w:tcBorders>
          </w:tcPr>
          <w:p w14:paraId="5768D11D" w14:textId="47487E3F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nil"/>
              <w:bottom w:val="nil"/>
              <w:right w:val="nil"/>
            </w:tcBorders>
          </w:tcPr>
          <w:p w14:paraId="4516C791" w14:textId="04D89315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4</w:t>
            </w:r>
          </w:p>
        </w:tc>
        <w:tc>
          <w:tcPr>
            <w:tcW w:w="910" w:type="dxa"/>
            <w:tcBorders>
              <w:top w:val="nil"/>
              <w:left w:val="nil"/>
              <w:right w:val="dotted" w:sz="4" w:space="0" w:color="auto"/>
            </w:tcBorders>
          </w:tcPr>
          <w:p w14:paraId="6B2B18C7" w14:textId="0C341503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FB70B60" w14:textId="0E2D2140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6</w:t>
            </w:r>
          </w:p>
        </w:tc>
        <w:tc>
          <w:tcPr>
            <w:tcW w:w="865" w:type="dxa"/>
            <w:gridSpan w:val="2"/>
            <w:tcBorders>
              <w:left w:val="nil"/>
            </w:tcBorders>
          </w:tcPr>
          <w:p w14:paraId="6F6282ED" w14:textId="79F2B92E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</w:tcPr>
          <w:p w14:paraId="43662C62" w14:textId="056EE551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3</w:t>
            </w:r>
          </w:p>
        </w:tc>
        <w:tc>
          <w:tcPr>
            <w:tcW w:w="780" w:type="dxa"/>
          </w:tcPr>
          <w:p w14:paraId="3145A906" w14:textId="0EF40B6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gridSpan w:val="2"/>
          </w:tcPr>
          <w:p w14:paraId="39C72163" w14:textId="3E368FB3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4</w:t>
            </w:r>
          </w:p>
        </w:tc>
        <w:tc>
          <w:tcPr>
            <w:tcW w:w="910" w:type="dxa"/>
            <w:gridSpan w:val="2"/>
          </w:tcPr>
          <w:p w14:paraId="58720672" w14:textId="102A1728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63E4F6EC" w14:textId="77777777" w:rsidTr="00F82326">
        <w:tc>
          <w:tcPr>
            <w:tcW w:w="3828" w:type="dxa"/>
          </w:tcPr>
          <w:p w14:paraId="5BB36D1B" w14:textId="531DB07A" w:rsidR="00CA7446" w:rsidRPr="00D66BFE" w:rsidRDefault="00CA7446" w:rsidP="00CA7446">
            <w:pPr>
              <w:ind w:firstLine="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D6D8B9D" w14:textId="5BCC8B21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8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E91C19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</w:tcPr>
          <w:p w14:paraId="4A234CDC" w14:textId="432C6D7B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</w:t>
            </w:r>
          </w:p>
        </w:tc>
        <w:tc>
          <w:tcPr>
            <w:tcW w:w="780" w:type="dxa"/>
          </w:tcPr>
          <w:p w14:paraId="78BD1A4B" w14:textId="591307E9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nil"/>
              <w:bottom w:val="nil"/>
              <w:right w:val="nil"/>
            </w:tcBorders>
          </w:tcPr>
          <w:p w14:paraId="701C63F8" w14:textId="0A299E9F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910" w:type="dxa"/>
            <w:tcBorders>
              <w:left w:val="nil"/>
              <w:right w:val="dotted" w:sz="4" w:space="0" w:color="auto"/>
            </w:tcBorders>
          </w:tcPr>
          <w:p w14:paraId="09A697ED" w14:textId="6BA9E754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727B90B" w14:textId="562AA8C2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4</w:t>
            </w:r>
          </w:p>
        </w:tc>
        <w:tc>
          <w:tcPr>
            <w:tcW w:w="865" w:type="dxa"/>
            <w:gridSpan w:val="2"/>
            <w:tcBorders>
              <w:left w:val="nil"/>
            </w:tcBorders>
          </w:tcPr>
          <w:p w14:paraId="571F0922" w14:textId="0177ACAA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0" w:type="dxa"/>
            <w:gridSpan w:val="2"/>
          </w:tcPr>
          <w:p w14:paraId="2185394D" w14:textId="5796495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6</w:t>
            </w:r>
          </w:p>
        </w:tc>
        <w:tc>
          <w:tcPr>
            <w:tcW w:w="780" w:type="dxa"/>
          </w:tcPr>
          <w:p w14:paraId="5CAE335E" w14:textId="26DA5896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9" w:type="dxa"/>
            <w:gridSpan w:val="2"/>
          </w:tcPr>
          <w:p w14:paraId="7BA5513A" w14:textId="5D99CBB1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9</w:t>
            </w:r>
          </w:p>
        </w:tc>
        <w:tc>
          <w:tcPr>
            <w:tcW w:w="910" w:type="dxa"/>
            <w:gridSpan w:val="2"/>
          </w:tcPr>
          <w:p w14:paraId="21F58B12" w14:textId="582AC3C5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5D8B9E7F" w14:textId="77777777" w:rsidTr="00F82326">
        <w:tc>
          <w:tcPr>
            <w:tcW w:w="3828" w:type="dxa"/>
          </w:tcPr>
          <w:p w14:paraId="284902B1" w14:textId="55C7FE66" w:rsidR="00CA7446" w:rsidRPr="00D66BFE" w:rsidRDefault="00CA7446" w:rsidP="00CA7446">
            <w:pPr>
              <w:ind w:firstLine="1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13F904B7" w14:textId="45D948D6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8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3368DBC" w14:textId="6D62FE18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80" w:type="dxa"/>
            <w:gridSpan w:val="2"/>
            <w:tcBorders>
              <w:bottom w:val="nil"/>
            </w:tcBorders>
          </w:tcPr>
          <w:p w14:paraId="2FA1464F" w14:textId="007FBFDE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7</w:t>
            </w:r>
          </w:p>
        </w:tc>
        <w:tc>
          <w:tcPr>
            <w:tcW w:w="780" w:type="dxa"/>
            <w:tcBorders>
              <w:bottom w:val="nil"/>
            </w:tcBorders>
          </w:tcPr>
          <w:p w14:paraId="6EE85A68" w14:textId="6EA404EA" w:rsidR="00CA7446" w:rsidRPr="00D66BFE" w:rsidRDefault="009950BE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CA74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  <w:right w:val="nil"/>
            </w:tcBorders>
          </w:tcPr>
          <w:p w14:paraId="6182A2BC" w14:textId="7BA7ADCA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1</w:t>
            </w:r>
          </w:p>
        </w:tc>
        <w:tc>
          <w:tcPr>
            <w:tcW w:w="910" w:type="dxa"/>
            <w:tcBorders>
              <w:left w:val="nil"/>
              <w:bottom w:val="nil"/>
              <w:right w:val="dotted" w:sz="4" w:space="0" w:color="auto"/>
            </w:tcBorders>
          </w:tcPr>
          <w:p w14:paraId="62E1444F" w14:textId="33749CAD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64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13A37B4" w14:textId="576F9FFE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3</w:t>
            </w:r>
          </w:p>
        </w:tc>
        <w:tc>
          <w:tcPr>
            <w:tcW w:w="865" w:type="dxa"/>
            <w:gridSpan w:val="2"/>
            <w:tcBorders>
              <w:left w:val="nil"/>
            </w:tcBorders>
          </w:tcPr>
          <w:p w14:paraId="770686B4" w14:textId="3C61370D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80" w:type="dxa"/>
            <w:gridSpan w:val="2"/>
          </w:tcPr>
          <w:p w14:paraId="1A32B870" w14:textId="578689E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2</w:t>
            </w:r>
          </w:p>
        </w:tc>
        <w:tc>
          <w:tcPr>
            <w:tcW w:w="780" w:type="dxa"/>
          </w:tcPr>
          <w:p w14:paraId="506A98D5" w14:textId="51689139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09" w:type="dxa"/>
            <w:gridSpan w:val="2"/>
          </w:tcPr>
          <w:p w14:paraId="3A43DAB9" w14:textId="5E40496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1</w:t>
            </w:r>
          </w:p>
        </w:tc>
        <w:tc>
          <w:tcPr>
            <w:tcW w:w="910" w:type="dxa"/>
            <w:gridSpan w:val="2"/>
          </w:tcPr>
          <w:p w14:paraId="2475FD85" w14:textId="67446BD4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A7446" w:rsidRPr="00D66BFE" w14:paraId="0BB960C4" w14:textId="77777777" w:rsidTr="008D4C5B">
        <w:tc>
          <w:tcPr>
            <w:tcW w:w="3828" w:type="dxa"/>
          </w:tcPr>
          <w:p w14:paraId="46B73474" w14:textId="33C27783" w:rsidR="00CA7446" w:rsidRPr="00D66BFE" w:rsidRDefault="00CA7446" w:rsidP="00CA7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arrangements</w:t>
            </w: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D641B5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047979E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434552BA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558386EE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31DC3EBD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695FB02D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16F68E2F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48DFCE39" w14:textId="77777777" w:rsidTr="008D4C5B">
        <w:tc>
          <w:tcPr>
            <w:tcW w:w="3828" w:type="dxa"/>
          </w:tcPr>
          <w:p w14:paraId="61C201D0" w14:textId="77777777" w:rsidR="00CA7446" w:rsidRPr="00D66BFE" w:rsidRDefault="00CA7446" w:rsidP="00CA7446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th parents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ACC74C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40A81B68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303209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4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2FFC4129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5C9D14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2B030AA4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2EBC1184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2</w:t>
            </w:r>
          </w:p>
        </w:tc>
        <w:tc>
          <w:tcPr>
            <w:tcW w:w="855" w:type="dxa"/>
          </w:tcPr>
          <w:p w14:paraId="7FF8C9E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6673BD4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5</w:t>
            </w:r>
          </w:p>
        </w:tc>
        <w:tc>
          <w:tcPr>
            <w:tcW w:w="851" w:type="dxa"/>
            <w:gridSpan w:val="2"/>
          </w:tcPr>
          <w:p w14:paraId="416EE67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68B604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1</w:t>
            </w:r>
          </w:p>
        </w:tc>
        <w:tc>
          <w:tcPr>
            <w:tcW w:w="969" w:type="dxa"/>
            <w:gridSpan w:val="3"/>
          </w:tcPr>
          <w:p w14:paraId="3BF88A56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03B5C83D" w14:textId="77777777" w:rsidTr="008D4C5B">
        <w:tc>
          <w:tcPr>
            <w:tcW w:w="3828" w:type="dxa"/>
          </w:tcPr>
          <w:p w14:paraId="4CF73766" w14:textId="77777777" w:rsidR="00CA7446" w:rsidRPr="00D66BFE" w:rsidRDefault="00CA7446" w:rsidP="00CA7446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 parent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31523F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D118164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9D97D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0FD61980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9CFE8C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58DDF96E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56B6D01E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4</w:t>
            </w:r>
          </w:p>
        </w:tc>
        <w:tc>
          <w:tcPr>
            <w:tcW w:w="855" w:type="dxa"/>
          </w:tcPr>
          <w:p w14:paraId="3E5B02F6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48D7F1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7</w:t>
            </w:r>
          </w:p>
        </w:tc>
        <w:tc>
          <w:tcPr>
            <w:tcW w:w="851" w:type="dxa"/>
            <w:gridSpan w:val="2"/>
          </w:tcPr>
          <w:p w14:paraId="0350980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5E4164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2</w:t>
            </w:r>
          </w:p>
        </w:tc>
        <w:tc>
          <w:tcPr>
            <w:tcW w:w="969" w:type="dxa"/>
            <w:gridSpan w:val="3"/>
          </w:tcPr>
          <w:p w14:paraId="5A36CF26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6D10B77D" w14:textId="77777777" w:rsidTr="008D4C5B">
        <w:tc>
          <w:tcPr>
            <w:tcW w:w="3828" w:type="dxa"/>
          </w:tcPr>
          <w:p w14:paraId="6FCF810F" w14:textId="77777777" w:rsidR="00CA7446" w:rsidRPr="00D66BFE" w:rsidRDefault="00CA7446" w:rsidP="00CA7446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accommodation (alone)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0696FF6F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69D1F6D9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F7E58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5F2C7DAC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DE1A5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7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0BA50979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55690B39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0</w:t>
            </w:r>
          </w:p>
        </w:tc>
        <w:tc>
          <w:tcPr>
            <w:tcW w:w="855" w:type="dxa"/>
          </w:tcPr>
          <w:p w14:paraId="39E06040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FD94938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851" w:type="dxa"/>
            <w:gridSpan w:val="2"/>
          </w:tcPr>
          <w:p w14:paraId="7DDADE9A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09AC47D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6</w:t>
            </w:r>
          </w:p>
        </w:tc>
        <w:tc>
          <w:tcPr>
            <w:tcW w:w="969" w:type="dxa"/>
            <w:gridSpan w:val="3"/>
          </w:tcPr>
          <w:p w14:paraId="5C70C3B4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073F5623" w14:textId="77777777" w:rsidTr="008D4C5B">
        <w:tc>
          <w:tcPr>
            <w:tcW w:w="3828" w:type="dxa"/>
            <w:shd w:val="clear" w:color="auto" w:fill="auto"/>
          </w:tcPr>
          <w:p w14:paraId="355C3437" w14:textId="443AB342" w:rsidR="00CA7446" w:rsidRPr="00D66BFE" w:rsidRDefault="00CA7446" w:rsidP="00CA7446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r w:rsidRPr="00CB4B9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2D4BFAEC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6E5FA83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C8581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53E7744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644AB6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2F932B8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3BFA3E0D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1</w:t>
            </w:r>
          </w:p>
        </w:tc>
        <w:tc>
          <w:tcPr>
            <w:tcW w:w="855" w:type="dxa"/>
          </w:tcPr>
          <w:p w14:paraId="0A2B484D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9" w:type="dxa"/>
          </w:tcPr>
          <w:p w14:paraId="398161B4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2</w:t>
            </w:r>
          </w:p>
        </w:tc>
        <w:tc>
          <w:tcPr>
            <w:tcW w:w="851" w:type="dxa"/>
            <w:gridSpan w:val="2"/>
          </w:tcPr>
          <w:p w14:paraId="338E04EB" w14:textId="34EAC18C" w:rsidR="00CA7446" w:rsidRPr="00D66BFE" w:rsidRDefault="009950BE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CA7446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0" w:type="dxa"/>
          </w:tcPr>
          <w:p w14:paraId="6A5F6CA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2</w:t>
            </w:r>
          </w:p>
        </w:tc>
        <w:tc>
          <w:tcPr>
            <w:tcW w:w="969" w:type="dxa"/>
            <w:gridSpan w:val="3"/>
          </w:tcPr>
          <w:p w14:paraId="69D764B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A7446" w:rsidRPr="00D66BFE" w14:paraId="2C235D9D" w14:textId="77777777" w:rsidTr="008D4C5B">
        <w:tc>
          <w:tcPr>
            <w:tcW w:w="3828" w:type="dxa"/>
            <w:shd w:val="clear" w:color="auto" w:fill="auto"/>
          </w:tcPr>
          <w:p w14:paraId="23D84326" w14:textId="77777777" w:rsidR="00CA7446" w:rsidRPr="00D66BFE" w:rsidRDefault="00CA7446" w:rsidP="00CA7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education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A94D8C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7B4C36AE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35DAB7DC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22CC362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0F458D9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7A54DDFF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24D5762D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49E1555E" w14:textId="77777777" w:rsidTr="008D4C5B">
        <w:tc>
          <w:tcPr>
            <w:tcW w:w="3828" w:type="dxa"/>
            <w:shd w:val="clear" w:color="auto" w:fill="auto"/>
          </w:tcPr>
          <w:p w14:paraId="63CB0B87" w14:textId="77777777" w:rsidR="00CA7446" w:rsidRPr="00D66BFE" w:rsidRDefault="00CA7446" w:rsidP="00CA7446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 school (≤2 years) or less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F861C6C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6FD480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C12AD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0695E62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FAA604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1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063C209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4BBA2AEC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6</w:t>
            </w:r>
          </w:p>
        </w:tc>
        <w:tc>
          <w:tcPr>
            <w:tcW w:w="855" w:type="dxa"/>
          </w:tcPr>
          <w:p w14:paraId="400D8E2E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3144A8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2</w:t>
            </w:r>
          </w:p>
        </w:tc>
        <w:tc>
          <w:tcPr>
            <w:tcW w:w="851" w:type="dxa"/>
            <w:gridSpan w:val="2"/>
          </w:tcPr>
          <w:p w14:paraId="1C7B483A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08E9B3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7</w:t>
            </w:r>
          </w:p>
        </w:tc>
        <w:tc>
          <w:tcPr>
            <w:tcW w:w="969" w:type="dxa"/>
            <w:gridSpan w:val="3"/>
          </w:tcPr>
          <w:p w14:paraId="39E60F2F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2C7ED582" w14:textId="77777777" w:rsidTr="008D4C5B">
        <w:tc>
          <w:tcPr>
            <w:tcW w:w="3828" w:type="dxa"/>
            <w:shd w:val="clear" w:color="auto" w:fill="auto"/>
          </w:tcPr>
          <w:p w14:paraId="6494C213" w14:textId="77777777" w:rsidR="00CA7446" w:rsidRPr="00D66BFE" w:rsidRDefault="00CA7446" w:rsidP="00CA7446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 school (≥3 years)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39E6455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1FE1C4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8FA03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4D014DD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1338D8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6A78A23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30F3F97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7</w:t>
            </w:r>
          </w:p>
        </w:tc>
        <w:tc>
          <w:tcPr>
            <w:tcW w:w="855" w:type="dxa"/>
          </w:tcPr>
          <w:p w14:paraId="1AB609C6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4A1A59A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4</w:t>
            </w:r>
          </w:p>
        </w:tc>
        <w:tc>
          <w:tcPr>
            <w:tcW w:w="851" w:type="dxa"/>
            <w:gridSpan w:val="2"/>
          </w:tcPr>
          <w:p w14:paraId="585AF96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51E08C8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4</w:t>
            </w:r>
          </w:p>
        </w:tc>
        <w:tc>
          <w:tcPr>
            <w:tcW w:w="969" w:type="dxa"/>
            <w:gridSpan w:val="3"/>
          </w:tcPr>
          <w:p w14:paraId="5C43B4E0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679FD9EF" w14:textId="77777777" w:rsidTr="009950BE">
        <w:tc>
          <w:tcPr>
            <w:tcW w:w="3828" w:type="dxa"/>
            <w:shd w:val="clear" w:color="auto" w:fill="auto"/>
          </w:tcPr>
          <w:p w14:paraId="18D1B7CB" w14:textId="77777777" w:rsidR="00CA7446" w:rsidRPr="00D66BFE" w:rsidRDefault="00CA7446" w:rsidP="00CA7446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ary education (≤2 years)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408498E0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3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39E990B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614698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3EDE2310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F4019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2DEDE376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1A3BE509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8</w:t>
            </w:r>
          </w:p>
        </w:tc>
        <w:tc>
          <w:tcPr>
            <w:tcW w:w="855" w:type="dxa"/>
          </w:tcPr>
          <w:p w14:paraId="06CE4278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1D8B1EA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6</w:t>
            </w:r>
          </w:p>
        </w:tc>
        <w:tc>
          <w:tcPr>
            <w:tcW w:w="851" w:type="dxa"/>
            <w:gridSpan w:val="2"/>
          </w:tcPr>
          <w:p w14:paraId="612E19F3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0A6651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1</w:t>
            </w:r>
          </w:p>
        </w:tc>
        <w:tc>
          <w:tcPr>
            <w:tcW w:w="969" w:type="dxa"/>
            <w:gridSpan w:val="3"/>
          </w:tcPr>
          <w:p w14:paraId="4A8190E1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473570FD" w14:textId="77777777" w:rsidTr="008D4C5B">
        <w:tc>
          <w:tcPr>
            <w:tcW w:w="3828" w:type="dxa"/>
            <w:shd w:val="clear" w:color="auto" w:fill="auto"/>
          </w:tcPr>
          <w:p w14:paraId="7A7889A0" w14:textId="77777777" w:rsidR="00CA7446" w:rsidRPr="00D66BFE" w:rsidRDefault="00CA7446" w:rsidP="00CA7446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rtiary education (≥3 years) 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D44BD3A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1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511C4EE2" w14:textId="74455757" w:rsidR="00CA7446" w:rsidRPr="00D66BFE" w:rsidRDefault="009950BE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CA7446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0B14D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322B1C53" w14:textId="0C84E021" w:rsidR="00CA7446" w:rsidRPr="00D66BFE" w:rsidRDefault="009950BE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CA7446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EA7A0A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4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50589BF6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5</w:t>
            </w: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72640D66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5</w:t>
            </w:r>
          </w:p>
        </w:tc>
        <w:tc>
          <w:tcPr>
            <w:tcW w:w="855" w:type="dxa"/>
          </w:tcPr>
          <w:p w14:paraId="0362E484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9" w:type="dxa"/>
          </w:tcPr>
          <w:p w14:paraId="03E5432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3</w:t>
            </w:r>
          </w:p>
        </w:tc>
        <w:tc>
          <w:tcPr>
            <w:tcW w:w="851" w:type="dxa"/>
            <w:gridSpan w:val="2"/>
          </w:tcPr>
          <w:p w14:paraId="0D4D95D8" w14:textId="57ACB237" w:rsidR="00CA7446" w:rsidRPr="00D66BFE" w:rsidRDefault="009950BE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CA7446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0" w:type="dxa"/>
          </w:tcPr>
          <w:p w14:paraId="747A4A2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8</w:t>
            </w:r>
          </w:p>
        </w:tc>
        <w:tc>
          <w:tcPr>
            <w:tcW w:w="969" w:type="dxa"/>
            <w:gridSpan w:val="3"/>
          </w:tcPr>
          <w:p w14:paraId="127C577F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CA7446" w:rsidRPr="00D66BFE" w14:paraId="104EFEAF" w14:textId="77777777" w:rsidTr="009950BE">
        <w:tc>
          <w:tcPr>
            <w:tcW w:w="3828" w:type="dxa"/>
            <w:shd w:val="clear" w:color="auto" w:fill="auto"/>
          </w:tcPr>
          <w:p w14:paraId="683C692F" w14:textId="77777777" w:rsidR="00CA7446" w:rsidRPr="00D66BFE" w:rsidRDefault="00CA7446" w:rsidP="00CA74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ental country of birth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709C10A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2E37DC0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  <w:tcBorders>
              <w:top w:val="nil"/>
              <w:bottom w:val="nil"/>
            </w:tcBorders>
          </w:tcPr>
          <w:p w14:paraId="300151C3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3"/>
            <w:tcBorders>
              <w:top w:val="nil"/>
              <w:bottom w:val="nil"/>
              <w:right w:val="dotted" w:sz="4" w:space="0" w:color="auto"/>
            </w:tcBorders>
          </w:tcPr>
          <w:p w14:paraId="3DAA6F6B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29" w:type="dxa"/>
            <w:gridSpan w:val="3"/>
            <w:tcBorders>
              <w:left w:val="dotted" w:sz="4" w:space="0" w:color="auto"/>
            </w:tcBorders>
          </w:tcPr>
          <w:p w14:paraId="4E8143F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gridSpan w:val="3"/>
          </w:tcPr>
          <w:p w14:paraId="5018803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19" w:type="dxa"/>
            <w:gridSpan w:val="4"/>
          </w:tcPr>
          <w:p w14:paraId="56FBADFF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174ABAE1" w14:textId="77777777" w:rsidTr="009950BE">
        <w:tc>
          <w:tcPr>
            <w:tcW w:w="3828" w:type="dxa"/>
            <w:shd w:val="clear" w:color="auto" w:fill="auto"/>
          </w:tcPr>
          <w:p w14:paraId="418D3A65" w14:textId="77777777" w:rsidR="00CA7446" w:rsidRPr="00D66BFE" w:rsidRDefault="00CA7446" w:rsidP="00CA7446">
            <w:pPr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 least one parent born in Sweden</w:t>
            </w:r>
          </w:p>
        </w:tc>
        <w:tc>
          <w:tcPr>
            <w:tcW w:w="705" w:type="dxa"/>
            <w:tcBorders>
              <w:top w:val="nil"/>
              <w:bottom w:val="nil"/>
            </w:tcBorders>
          </w:tcPr>
          <w:p w14:paraId="6205FEB8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</w:t>
            </w:r>
          </w:p>
        </w:tc>
        <w:tc>
          <w:tcPr>
            <w:tcW w:w="849" w:type="dxa"/>
            <w:tcBorders>
              <w:top w:val="nil"/>
              <w:bottom w:val="nil"/>
            </w:tcBorders>
          </w:tcPr>
          <w:p w14:paraId="1B09C45E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BF16B9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</w:tcPr>
          <w:p w14:paraId="1DD7A97A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8D60DE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</w:t>
            </w:r>
          </w:p>
        </w:tc>
        <w:tc>
          <w:tcPr>
            <w:tcW w:w="969" w:type="dxa"/>
            <w:gridSpan w:val="2"/>
            <w:tcBorders>
              <w:top w:val="nil"/>
              <w:bottom w:val="nil"/>
              <w:right w:val="dotted" w:sz="4" w:space="0" w:color="auto"/>
            </w:tcBorders>
          </w:tcPr>
          <w:p w14:paraId="4BCA23A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24C69303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8</w:t>
            </w:r>
          </w:p>
        </w:tc>
        <w:tc>
          <w:tcPr>
            <w:tcW w:w="855" w:type="dxa"/>
          </w:tcPr>
          <w:p w14:paraId="7102AFA8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0F19AA82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1</w:t>
            </w:r>
          </w:p>
        </w:tc>
        <w:tc>
          <w:tcPr>
            <w:tcW w:w="851" w:type="dxa"/>
            <w:gridSpan w:val="2"/>
          </w:tcPr>
          <w:p w14:paraId="66AEF50C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0FBB38F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2</w:t>
            </w:r>
          </w:p>
        </w:tc>
        <w:tc>
          <w:tcPr>
            <w:tcW w:w="969" w:type="dxa"/>
            <w:gridSpan w:val="3"/>
          </w:tcPr>
          <w:p w14:paraId="33246BDD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A7446" w:rsidRPr="00D66BFE" w14:paraId="58F0404E" w14:textId="77777777" w:rsidTr="008D4C5B">
        <w:tc>
          <w:tcPr>
            <w:tcW w:w="3828" w:type="dxa"/>
            <w:shd w:val="clear" w:color="auto" w:fill="auto"/>
          </w:tcPr>
          <w:p w14:paraId="28F0090E" w14:textId="77777777" w:rsidR="00CA7446" w:rsidRPr="00D66BFE" w:rsidRDefault="00CA7446" w:rsidP="00CA7446">
            <w:pPr>
              <w:ind w:firstLine="174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th parents born outside Sweden 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</w:tcPr>
          <w:p w14:paraId="1B982439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36B252C8" w14:textId="361F0576" w:rsidR="00CA7446" w:rsidRPr="00D66BFE" w:rsidRDefault="009950BE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CA7446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21EA5B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9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</w:tcPr>
          <w:p w14:paraId="1CC815E7" w14:textId="1FCFF457" w:rsidR="00CA7446" w:rsidRPr="00D66BFE" w:rsidRDefault="009950BE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CA7446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2FD1037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</w:t>
            </w:r>
          </w:p>
        </w:tc>
        <w:tc>
          <w:tcPr>
            <w:tcW w:w="969" w:type="dxa"/>
            <w:gridSpan w:val="2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14:paraId="0163EAE5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6</w:t>
            </w:r>
          </w:p>
        </w:tc>
        <w:tc>
          <w:tcPr>
            <w:tcW w:w="874" w:type="dxa"/>
            <w:gridSpan w:val="2"/>
            <w:tcBorders>
              <w:left w:val="dotted" w:sz="4" w:space="0" w:color="auto"/>
            </w:tcBorders>
          </w:tcPr>
          <w:p w14:paraId="71370FA8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7</w:t>
            </w:r>
          </w:p>
        </w:tc>
        <w:tc>
          <w:tcPr>
            <w:tcW w:w="855" w:type="dxa"/>
          </w:tcPr>
          <w:p w14:paraId="68609046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709" w:type="dxa"/>
          </w:tcPr>
          <w:p w14:paraId="5B8BB68D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6</w:t>
            </w:r>
          </w:p>
        </w:tc>
        <w:tc>
          <w:tcPr>
            <w:tcW w:w="851" w:type="dxa"/>
            <w:gridSpan w:val="2"/>
          </w:tcPr>
          <w:p w14:paraId="19E7395C" w14:textId="39A88B49" w:rsidR="00CA7446" w:rsidRPr="00D66BFE" w:rsidRDefault="009950BE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CA7446"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850" w:type="dxa"/>
          </w:tcPr>
          <w:p w14:paraId="569034BE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3</w:t>
            </w:r>
          </w:p>
        </w:tc>
        <w:tc>
          <w:tcPr>
            <w:tcW w:w="969" w:type="dxa"/>
            <w:gridSpan w:val="3"/>
          </w:tcPr>
          <w:p w14:paraId="7544514F" w14:textId="77777777" w:rsidR="00CA7446" w:rsidRPr="00D66BFE" w:rsidRDefault="00CA7446" w:rsidP="00CA74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6B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36D623DF" w14:textId="32CE79DA" w:rsidR="008D4C5B" w:rsidRPr="00943BA2" w:rsidRDefault="00722A4C" w:rsidP="00943BA2">
      <w:pPr>
        <w:ind w:left="-284" w:right="424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B4B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 xml:space="preserve"> </w:t>
      </w:r>
      <w:r w:rsidRPr="000A5204">
        <w:rPr>
          <w:rFonts w:ascii="Times New Roman" w:hAnsi="Times New Roman" w:cs="Times New Roman"/>
          <w:sz w:val="20"/>
          <w:szCs w:val="20"/>
          <w:lang w:val="en-US"/>
        </w:rPr>
        <w:t>Including liv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ith siblings,</w:t>
      </w:r>
      <w:r w:rsidRPr="000A5204">
        <w:rPr>
          <w:rFonts w:ascii="Times New Roman" w:hAnsi="Times New Roman" w:cs="Times New Roman"/>
          <w:sz w:val="20"/>
          <w:szCs w:val="20"/>
          <w:lang w:val="en-US"/>
        </w:rPr>
        <w:t xml:space="preserve"> friend(s) or partner and/or partner’s child(ren) and/or own child(ren). </w:t>
      </w:r>
    </w:p>
    <w:p w14:paraId="0D6E8178" w14:textId="77777777" w:rsidR="00560681" w:rsidRDefault="00560681" w:rsidP="008D4C5B">
      <w:pPr>
        <w:ind w:left="-284" w:right="424"/>
        <w:rPr>
          <w:rFonts w:ascii="Times New Roman" w:eastAsia="Times New Roman" w:hAnsi="Times New Roman" w:cs="Times New Roman"/>
          <w:b/>
          <w:lang w:val="en-US"/>
        </w:rPr>
      </w:pPr>
    </w:p>
    <w:p w14:paraId="632C8057" w14:textId="77777777" w:rsidR="00560681" w:rsidRDefault="00560681" w:rsidP="008D4C5B">
      <w:pPr>
        <w:ind w:left="-284" w:right="424"/>
        <w:rPr>
          <w:rFonts w:ascii="Times New Roman" w:eastAsia="Times New Roman" w:hAnsi="Times New Roman" w:cs="Times New Roman"/>
          <w:b/>
          <w:lang w:val="en-US"/>
        </w:rPr>
      </w:pPr>
    </w:p>
    <w:p w14:paraId="582AB66C" w14:textId="3D44671E" w:rsidR="008D4C5B" w:rsidRPr="008D4C5B" w:rsidRDefault="008D4C5B" w:rsidP="008D4C5B">
      <w:pPr>
        <w:ind w:left="-284" w:right="424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Tab</w:t>
      </w:r>
      <w:r w:rsidRPr="008471C4">
        <w:rPr>
          <w:rFonts w:ascii="Times New Roman" w:eastAsia="Times New Roman" w:hAnsi="Times New Roman" w:cs="Times New Roman"/>
          <w:b/>
          <w:lang w:val="en-US"/>
        </w:rPr>
        <w:t xml:space="preserve">le </w:t>
      </w:r>
      <w:r w:rsidR="002704CF">
        <w:rPr>
          <w:rFonts w:ascii="Times New Roman" w:eastAsia="Times New Roman" w:hAnsi="Times New Roman" w:cs="Times New Roman"/>
          <w:b/>
          <w:lang w:val="en-US"/>
        </w:rPr>
        <w:t>S3</w:t>
      </w:r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Loneliness and belonging (categorised into four groups) by sociodemographic characteristics. </w:t>
      </w:r>
      <w:r w:rsidR="002704CF">
        <w:rPr>
          <w:rFonts w:ascii="Times New Roman" w:hAnsi="Times New Roman" w:cs="Times New Roman"/>
          <w:lang w:val="en-GB"/>
        </w:rPr>
        <w:t xml:space="preserve">Differences between groups </w:t>
      </w:r>
      <w:r w:rsidR="002704CF">
        <w:rPr>
          <w:rFonts w:ascii="Times New Roman" w:hAnsi="Times New Roman" w:cs="Times New Roman"/>
          <w:lang w:val="en-US"/>
        </w:rPr>
        <w:t>assessed with χ</w:t>
      </w:r>
      <w:r w:rsidR="002704CF" w:rsidRPr="00C815EB">
        <w:rPr>
          <w:rFonts w:ascii="Times New Roman" w:hAnsi="Times New Roman" w:cs="Times New Roman"/>
          <w:vertAlign w:val="superscript"/>
          <w:lang w:val="en-US"/>
        </w:rPr>
        <w:t>2</w:t>
      </w:r>
      <w:r w:rsidR="002704CF">
        <w:rPr>
          <w:rFonts w:ascii="Times New Roman" w:hAnsi="Times New Roman" w:cs="Times New Roman"/>
          <w:lang w:val="en-US"/>
        </w:rPr>
        <w:t xml:space="preserve"> tests.</w:t>
      </w:r>
    </w:p>
    <w:tbl>
      <w:tblPr>
        <w:tblStyle w:val="SUFormaterad2"/>
        <w:tblW w:w="15671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766"/>
        <w:gridCol w:w="790"/>
        <w:gridCol w:w="766"/>
        <w:gridCol w:w="835"/>
        <w:gridCol w:w="743"/>
        <w:gridCol w:w="766"/>
        <w:gridCol w:w="862"/>
        <w:gridCol w:w="766"/>
        <w:gridCol w:w="828"/>
        <w:gridCol w:w="752"/>
        <w:gridCol w:w="779"/>
        <w:gridCol w:w="815"/>
        <w:gridCol w:w="779"/>
        <w:gridCol w:w="874"/>
        <w:gridCol w:w="722"/>
      </w:tblGrid>
      <w:tr w:rsidR="008D4C5B" w:rsidRPr="00746576" w14:paraId="3646D678" w14:textId="77777777" w:rsidTr="00CC1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14:paraId="79A52D37" w14:textId="77777777" w:rsidR="008D4C5B" w:rsidRPr="00F62CF7" w:rsidRDefault="008D4C5B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</w:p>
        </w:tc>
        <w:tc>
          <w:tcPr>
            <w:tcW w:w="3900" w:type="dxa"/>
            <w:gridSpan w:val="5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50C48AF8" w14:textId="77777777" w:rsidR="008D4C5B" w:rsidRDefault="008D4C5B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</w:pPr>
            <w:r w:rsidRPr="0072553C"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All (n=</w:t>
            </w:r>
            <w:r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2684</w:t>
            </w:r>
            <w:r w:rsidRPr="0072553C"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)</w:t>
            </w:r>
          </w:p>
        </w:tc>
        <w:tc>
          <w:tcPr>
            <w:tcW w:w="3974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142CD4" w14:textId="77777777" w:rsidR="008D4C5B" w:rsidRDefault="008D4C5B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Males  (n=1116)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64088799" w14:textId="77777777" w:rsidR="008D4C5B" w:rsidRDefault="008D4C5B">
            <w:pPr>
              <w:spacing w:line="240" w:lineRule="auto"/>
              <w:ind w:left="-113" w:right="-53"/>
              <w:contextualSpacing/>
              <w:jc w:val="center"/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noProof/>
                <w:szCs w:val="20"/>
                <w:lang w:val="en-US"/>
              </w:rPr>
              <w:t>Females (n=1568)</w:t>
            </w:r>
          </w:p>
        </w:tc>
      </w:tr>
      <w:tr w:rsidR="00DB3C14" w:rsidRPr="0091529A" w14:paraId="74E4F42E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569E83EC" w14:textId="77777777" w:rsidR="00CC11BE" w:rsidRDefault="00CC11BE" w:rsidP="00CC11BE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D5C5" w14:textId="77777777" w:rsidR="00CC11BE" w:rsidRPr="005F22B9" w:rsidRDefault="00CC11BE" w:rsidP="00CC11BE">
            <w:pPr>
              <w:spacing w:line="240" w:lineRule="auto"/>
              <w:ind w:left="-113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F22B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Socially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br/>
            </w:r>
            <w:r w:rsidRPr="005F22B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ulfilled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A2A8" w14:textId="11585B56" w:rsidR="00CC11BE" w:rsidRPr="005F22B9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indiffer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FACB" w14:textId="44778403" w:rsidR="00CC11BE" w:rsidRPr="005F22B9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searching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3003" w14:textId="6BB1783A" w:rsidR="00CC11BE" w:rsidRPr="005F22B9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distressed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C34BD14" w14:textId="77777777" w:rsidR="00CC11BE" w:rsidRPr="005F22B9" w:rsidRDefault="00CC11BE" w:rsidP="00CC11BE">
            <w:pPr>
              <w:spacing w:line="240" w:lineRule="auto"/>
              <w:ind w:left="-100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p</w:t>
            </w: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E4687DF" w14:textId="77777777" w:rsidR="00CC11BE" w:rsidRPr="005F22B9" w:rsidRDefault="00CC11BE" w:rsidP="00CC11BE">
            <w:pPr>
              <w:spacing w:line="240" w:lineRule="auto"/>
              <w:ind w:left="-100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F22B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fulfilled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6D86" w14:textId="277A3669" w:rsidR="00CC11BE" w:rsidRPr="005F22B9" w:rsidRDefault="00CC11BE" w:rsidP="00CC11BE">
            <w:pPr>
              <w:spacing w:line="240" w:lineRule="auto"/>
              <w:ind w:left="-113" w:right="-11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indiffer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7CBB" w14:textId="40A97681" w:rsidR="00CC11BE" w:rsidRPr="005F22B9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searchin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DD9D" w14:textId="28E571DB" w:rsidR="00CC11BE" w:rsidRPr="005F22B9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distresse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BC4950B" w14:textId="77777777" w:rsidR="00CC11BE" w:rsidRPr="005F22B9" w:rsidRDefault="00CC11BE" w:rsidP="00CC11BE">
            <w:pPr>
              <w:spacing w:line="240" w:lineRule="auto"/>
              <w:ind w:left="-103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p</w:t>
            </w: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F96AC00" w14:textId="77777777" w:rsidR="00CC11BE" w:rsidRPr="005F22B9" w:rsidRDefault="00CC11BE" w:rsidP="00CC11BE">
            <w:pPr>
              <w:spacing w:line="240" w:lineRule="auto"/>
              <w:ind w:left="-103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 w:rsidRPr="005F22B9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fulfille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5025" w14:textId="39390C5E" w:rsidR="00CC11BE" w:rsidRPr="005F22B9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indifferen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749B" w14:textId="45B8A69B" w:rsidR="00CC11BE" w:rsidRPr="005F22B9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search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3DFF" w14:textId="39D7AAB9" w:rsidR="00CC11BE" w:rsidRPr="005F22B9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Socially distresse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116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p</w:t>
            </w:r>
          </w:p>
        </w:tc>
      </w:tr>
      <w:tr w:rsidR="00DB3C14" w:rsidRPr="0091529A" w14:paraId="1C46A1E6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0E787429" w14:textId="77777777" w:rsidR="00CC11BE" w:rsidRDefault="00CC11BE" w:rsidP="00CC11BE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0EA7" w14:textId="77777777" w:rsidR="00CC11BE" w:rsidRPr="005F22B9" w:rsidRDefault="00CC11BE" w:rsidP="00CC11BE">
            <w:pPr>
              <w:spacing w:line="240" w:lineRule="auto"/>
              <w:ind w:left="-113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FAA2" w14:textId="7D99DD46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C3C9" w14:textId="5FF15AA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D2EE" w14:textId="44DD836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725D74A" w14:textId="77777777" w:rsidR="00CC11BE" w:rsidRDefault="00CC11BE" w:rsidP="00CC11BE">
            <w:pPr>
              <w:spacing w:line="240" w:lineRule="auto"/>
              <w:ind w:left="-100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1C12221" w14:textId="77777777" w:rsidR="00CC11BE" w:rsidRPr="005F22B9" w:rsidRDefault="00CC11BE" w:rsidP="00CC11BE">
            <w:pPr>
              <w:spacing w:line="240" w:lineRule="auto"/>
              <w:ind w:left="-100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035C" w14:textId="31F8C516" w:rsidR="00CC11BE" w:rsidRDefault="00CC11BE" w:rsidP="00CC11BE">
            <w:pPr>
              <w:spacing w:line="240" w:lineRule="auto"/>
              <w:ind w:left="-113" w:right="-11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C32E" w14:textId="25E9BD4F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95A0" w14:textId="0FFBA600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5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E2CF3C4" w14:textId="77777777" w:rsidR="00CC11BE" w:rsidRDefault="00CC11BE" w:rsidP="00CC11BE">
            <w:pPr>
              <w:spacing w:line="240" w:lineRule="auto"/>
              <w:ind w:left="-103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D907B7A" w14:textId="77777777" w:rsidR="00CC11BE" w:rsidRPr="005F22B9" w:rsidRDefault="00CC11BE" w:rsidP="00CC11BE">
            <w:pPr>
              <w:spacing w:line="240" w:lineRule="auto"/>
              <w:ind w:left="-103" w:right="-109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9F8E" w14:textId="72BFFEB8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F92F" w14:textId="3D1598D2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3772" w14:textId="749D3FB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%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F32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</w:pPr>
          </w:p>
        </w:tc>
      </w:tr>
      <w:tr w:rsidR="00DB3C14" w:rsidRPr="0091529A" w14:paraId="3C91E88A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5CBDAFE5" w14:textId="77777777" w:rsidR="00CC11BE" w:rsidRPr="00746576" w:rsidRDefault="00CC11BE" w:rsidP="00CC11BE">
            <w:pPr>
              <w:spacing w:line="240" w:lineRule="auto"/>
              <w:ind w:right="-10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62CF7">
              <w:rPr>
                <w:rFonts w:ascii="Times New Roman" w:hAnsi="Times New Roman" w:cs="Times New Roman"/>
                <w:szCs w:val="20"/>
                <w:lang w:val="en-US"/>
              </w:rPr>
              <w:t>17-18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DEFF" w14:textId="52F365FB" w:rsidR="00CC11BE" w:rsidRPr="00082221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D1AC" w14:textId="1ABCAADB" w:rsidR="00CC11BE" w:rsidRPr="00082221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A933" w14:textId="5ADAE629" w:rsidR="00CC11BE" w:rsidRPr="00082221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CACB" w14:textId="0B9E8181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C47893D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F68CB8A" w14:textId="1B5449C3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59EE" w14:textId="7F9BE95B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CF69" w14:textId="720331D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C1B8" w14:textId="4C5B9F83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EF069C4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8164757" w14:textId="168A2289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BA4DA" w14:textId="6785E409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2DA4" w14:textId="753E0655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BC61" w14:textId="7963659C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99D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0668ECF0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5B62BB6" w14:textId="4849CC74" w:rsidR="00CC11BE" w:rsidRPr="00F62CF7" w:rsidRDefault="00CC11BE" w:rsidP="00CC11BE">
            <w:pPr>
              <w:spacing w:line="240" w:lineRule="auto"/>
              <w:ind w:right="-102" w:firstLine="110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Educational/employment statu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A64E" w14:textId="2FE6EA4C" w:rsidR="00CC11BE" w:rsidRPr="00082221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D93A" w14:textId="2608851A" w:rsidR="00CC11BE" w:rsidRPr="00082221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4635" w14:textId="59622A95" w:rsidR="00CC11BE" w:rsidRPr="00082221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4BAD" w14:textId="146748D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896FF65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3D08D78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353F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8715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5F842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3B1EEB1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C1ED9AA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0EAB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B400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43D5" w14:textId="77777777" w:rsidR="00CC11BE" w:rsidRPr="00082221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color w:val="BFBFBF" w:themeColor="background1" w:themeShade="BF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286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7B25936C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4367E7A" w14:textId="53DCEDA3" w:rsidR="00CC11BE" w:rsidRPr="00F62CF7" w:rsidRDefault="00CC11BE" w:rsidP="00CC11BE">
            <w:pPr>
              <w:spacing w:line="240" w:lineRule="auto"/>
              <w:ind w:right="-102" w:firstLine="22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In </w:t>
            </w:r>
            <w:r w:rsidR="00096128">
              <w:rPr>
                <w:rFonts w:ascii="Times New Roman" w:hAnsi="Times New Roman" w:cs="Times New Roman"/>
                <w:szCs w:val="20"/>
                <w:lang w:val="en-GB"/>
              </w:rPr>
              <w:t>high schoo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004A" w14:textId="1E532306" w:rsidR="00CC11BE" w:rsidRPr="00943BA2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72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D4ED" w14:textId="04F16C1B" w:rsidR="00CC11BE" w:rsidRPr="00943BA2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1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4ADB" w14:textId="43088065" w:rsidR="00CC11BE" w:rsidRPr="00943BA2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7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ADB1" w14:textId="62A18606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7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2673C23" w14:textId="77777777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D7AE695" w14:textId="0747A200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76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C89C4" w14:textId="35EA1F73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11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016B" w14:textId="7234383D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6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17D8" w14:textId="0168D762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5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F54BF96" w14:textId="77777777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146E317" w14:textId="3D215889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69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BE1A" w14:textId="54955921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15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AFA2" w14:textId="5E361DA4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7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9891" w14:textId="4FCA0189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CDC9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1A1A515C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93B2DEF" w14:textId="61AE3EAD" w:rsidR="00CC11BE" w:rsidRPr="00F62CF7" w:rsidRDefault="00CC11BE" w:rsidP="00CC11BE">
            <w:pPr>
              <w:spacing w:line="240" w:lineRule="auto"/>
              <w:ind w:right="-102" w:firstLine="222"/>
              <w:contextualSpacing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Oth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E5D8" w14:textId="2583E6D6" w:rsidR="00CC11BE" w:rsidRPr="00943BA2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48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55E7" w14:textId="20AB3BDB" w:rsidR="00CC11BE" w:rsidRPr="00943BA2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19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4EDE" w14:textId="05952B6D" w:rsidR="00CC11BE" w:rsidRPr="00943BA2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7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6D38" w14:textId="268E58F6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25.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ABFDDA1" w14:textId="1D3C4F63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DA62CB3" w14:textId="192EFA3C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46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A63E" w14:textId="38D48EDE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18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82D8" w14:textId="3882F3D0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9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8F14" w14:textId="7189A260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25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CECE0B7" w14:textId="62B1AC2B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67575EA" w14:textId="203B9B59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50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7D02" w14:textId="2650271D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20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77E4" w14:textId="16AC2E48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5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2837" w14:textId="713061C8" w:rsidR="00CC11BE" w:rsidRPr="00943BA2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 w:rsidRPr="00943BA2">
              <w:rPr>
                <w:rFonts w:ascii="Times New Roman" w:hAnsi="Times New Roman" w:cs="Times New Roman"/>
                <w:noProof/>
                <w:szCs w:val="20"/>
                <w:lang w:val="en-US"/>
              </w:rPr>
              <w:t>25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9D46" w14:textId="1383C1B2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038</w:t>
            </w:r>
          </w:p>
        </w:tc>
      </w:tr>
      <w:tr w:rsidR="00DB3C14" w:rsidRPr="0091529A" w14:paraId="6F14CC48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492B885" w14:textId="4E759BFF" w:rsidR="00CC11BE" w:rsidRPr="00753BD2" w:rsidRDefault="00CC11BE" w:rsidP="00CC11BE">
            <w:pPr>
              <w:spacing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Living arrangements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9D9C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349A" w14:textId="7777777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C3FF" w14:textId="7777777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F57C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43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39378CF5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32776F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7AA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51B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1673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620A5D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D87A15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7E4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D39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10D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DE8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7C7E7C2C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BEDDBBE" w14:textId="77777777" w:rsidR="00CC11BE" w:rsidRPr="00753BD2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Both paren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B38F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4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3CE1" w14:textId="53D9DD7B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6BF7" w14:textId="59DB8913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AFAF" w14:textId="5D5D8BB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4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014A94F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541405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7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1794" w14:textId="4FA9811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57ED" w14:textId="5BDEFF4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0873" w14:textId="1FD15E6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4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21E0E617" w14:textId="40AA8695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312</w:t>
            </w: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BE7D0A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1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7243" w14:textId="5660C17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4005" w14:textId="30978F0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C4D4" w14:textId="4F38F5D8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1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6DCB7A8" w14:textId="2C0D4102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004</w:t>
            </w:r>
          </w:p>
        </w:tc>
      </w:tr>
      <w:tr w:rsidR="00DB3C14" w:rsidRPr="0091529A" w14:paraId="35B986B0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B6EAF04" w14:textId="77777777" w:rsidR="00CC11B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Shared residenc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F477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4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1BB3" w14:textId="2E31532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6AC9" w14:textId="20B4D8B1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7132" w14:textId="1591BB4A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3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F2E4C4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E3113B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4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17BD" w14:textId="749F90E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99B6" w14:textId="04C2DE2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8BBE" w14:textId="6BE737B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5</w:t>
            </w:r>
          </w:p>
        </w:tc>
        <w:tc>
          <w:tcPr>
            <w:tcW w:w="752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157F3C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631026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5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DCDC" w14:textId="6904A62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E8C6" w14:textId="3A2C49C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3A95A" w14:textId="3E5AE74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2</w:t>
            </w:r>
          </w:p>
        </w:tc>
        <w:tc>
          <w:tcPr>
            <w:tcW w:w="722" w:type="dxa"/>
            <w:vMerge/>
            <w:tcBorders>
              <w:left w:val="nil"/>
              <w:right w:val="nil"/>
            </w:tcBorders>
            <w:vAlign w:val="center"/>
          </w:tcPr>
          <w:p w14:paraId="67F4CF1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56890CE3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970E5E8" w14:textId="77777777" w:rsidR="00CC11BE" w:rsidRPr="00753BD2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Single par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B232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1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1BDA" w14:textId="4EE6C5B5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7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656A" w14:textId="27D108E0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90F0" w14:textId="052D5BF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8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35E239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D8796D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6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B6A8" w14:textId="5001706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8FFB6" w14:textId="0685E2F4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90D5" w14:textId="6777A1A4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1</w:t>
            </w:r>
          </w:p>
        </w:tc>
        <w:tc>
          <w:tcPr>
            <w:tcW w:w="752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015EF93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38AC76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8.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DABC" w14:textId="15EE1D03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0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455C" w14:textId="4876BBE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C199" w14:textId="3B36A4D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2</w:t>
            </w:r>
          </w:p>
        </w:tc>
        <w:tc>
          <w:tcPr>
            <w:tcW w:w="722" w:type="dxa"/>
            <w:vMerge/>
            <w:tcBorders>
              <w:left w:val="nil"/>
              <w:right w:val="nil"/>
            </w:tcBorders>
            <w:vAlign w:val="center"/>
          </w:tcPr>
          <w:p w14:paraId="73DBE91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189195DB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2C046E4" w14:textId="77777777" w:rsidR="00CC11B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In own accommod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7E49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0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67C0" w14:textId="33F629C4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F130" w14:textId="6B0F4B58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A05F" w14:textId="7C59E7B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6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66431F7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81C33D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3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82E3" w14:textId="19CD361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0D83" w14:textId="630FBF2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4CA2" w14:textId="373753C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7</w:t>
            </w:r>
          </w:p>
        </w:tc>
        <w:tc>
          <w:tcPr>
            <w:tcW w:w="752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6ED5A80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59B47A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7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372D" w14:textId="083327A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7AD6" w14:textId="10B1B5D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3424" w14:textId="3933B82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4</w:t>
            </w:r>
          </w:p>
        </w:tc>
        <w:tc>
          <w:tcPr>
            <w:tcW w:w="722" w:type="dxa"/>
            <w:vMerge/>
            <w:tcBorders>
              <w:left w:val="nil"/>
              <w:right w:val="nil"/>
            </w:tcBorders>
            <w:vAlign w:val="center"/>
          </w:tcPr>
          <w:p w14:paraId="19742A9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318F314A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42EA73C" w14:textId="77777777" w:rsidR="00CC11BE" w:rsidRPr="00753BD2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Other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76E0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4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2D31" w14:textId="599DA940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7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8504" w14:textId="205AB34F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F0F2" w14:textId="76F113D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3</w:t>
            </w:r>
          </w:p>
        </w:tc>
        <w:tc>
          <w:tcPr>
            <w:tcW w:w="743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47FC75E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B44718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3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ABAD" w14:textId="61FE7A2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DEF1" w14:textId="2E4536E3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AE3F" w14:textId="17EFF76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1</w:t>
            </w:r>
          </w:p>
        </w:tc>
        <w:tc>
          <w:tcPr>
            <w:tcW w:w="752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41F499E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FC105D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9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CC0D" w14:textId="3B15A43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9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BD41" w14:textId="1FE6410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38BB" w14:textId="0988C3B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2</w:t>
            </w:r>
          </w:p>
        </w:tc>
        <w:tc>
          <w:tcPr>
            <w:tcW w:w="72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84612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36BAB629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D62B8DA" w14:textId="77777777" w:rsidR="00CC11BE" w:rsidRDefault="00CC11BE" w:rsidP="00CC11BE">
            <w:pPr>
              <w:spacing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Parental educ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5C49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353C" w14:textId="7777777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1B0A" w14:textId="7777777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F2B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FE0785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1762C4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D64E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D15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136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7ED437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4422AA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A731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75CC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0CA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E16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703D8F4B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3EB0DE6" w14:textId="77777777" w:rsidR="00CC11BE" w:rsidRPr="0043487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3487E">
              <w:rPr>
                <w:rFonts w:ascii="Times New Roman" w:hAnsi="Times New Roman" w:cs="Times New Roman"/>
                <w:szCs w:val="20"/>
                <w:lang w:val="en-US"/>
              </w:rPr>
              <w:t>Upper secondary school (≤2 years) or l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10393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3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0221" w14:textId="21A2D57C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5A31F" w14:textId="04B9FBC9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D546" w14:textId="52690B1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3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5BD59F64" w14:textId="4E16F297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015</w:t>
            </w: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D50ABA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2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D85A" w14:textId="6BDE9D1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B9A0" w14:textId="27654CB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3387" w14:textId="10B631C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2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34D17405" w14:textId="68F9CF74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892</w:t>
            </w: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25CC39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8.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BD7D" w14:textId="3241E0A3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0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2B24" w14:textId="32A90DB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EFE6" w14:textId="0503CD8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5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12FC3302" w14:textId="4600E991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021</w:t>
            </w:r>
          </w:p>
        </w:tc>
      </w:tr>
      <w:tr w:rsidR="00DB3C14" w:rsidRPr="0091529A" w14:paraId="7E8DB2F9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4AF1999" w14:textId="77777777" w:rsidR="00CC11BE" w:rsidRPr="0043487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3487E">
              <w:rPr>
                <w:rFonts w:ascii="Times New Roman" w:hAnsi="Times New Roman" w:cs="Times New Roman"/>
                <w:szCs w:val="20"/>
                <w:lang w:val="en-US"/>
              </w:rPr>
              <w:t>Upper secondary school (≥3 years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C50B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9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1541" w14:textId="288CC5B8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4BCA" w14:textId="205FBD98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2A73" w14:textId="314DA603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5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7B63BB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51ECA2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3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1E99" w14:textId="1A53749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D643" w14:textId="5E44BB2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736C" w14:textId="1910369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8</w:t>
            </w:r>
          </w:p>
        </w:tc>
        <w:tc>
          <w:tcPr>
            <w:tcW w:w="752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204DE11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6C0BD5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6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97B8" w14:textId="37849E0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6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15C7" w14:textId="6107AD9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6C61" w14:textId="2AC91A0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7</w:t>
            </w:r>
          </w:p>
        </w:tc>
        <w:tc>
          <w:tcPr>
            <w:tcW w:w="722" w:type="dxa"/>
            <w:vMerge/>
            <w:tcBorders>
              <w:left w:val="nil"/>
              <w:right w:val="nil"/>
            </w:tcBorders>
            <w:vAlign w:val="center"/>
          </w:tcPr>
          <w:p w14:paraId="6A0C8D1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638F9AAD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D17F1D2" w14:textId="77777777" w:rsidR="00CC11BE" w:rsidRPr="0043487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3487E">
              <w:rPr>
                <w:rFonts w:ascii="Times New Roman" w:hAnsi="Times New Roman" w:cs="Times New Roman"/>
                <w:szCs w:val="20"/>
                <w:lang w:val="en-US"/>
              </w:rPr>
              <w:t>Tertiary education (≤2 years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C667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3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3156" w14:textId="36494618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9ADE" w14:textId="581A727D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FC54" w14:textId="49A1E75A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0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57FF1FD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176838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8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CF5E" w14:textId="307386B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2B62" w14:textId="7CABAE0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071A" w14:textId="46363A0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9</w:t>
            </w:r>
          </w:p>
        </w:tc>
        <w:tc>
          <w:tcPr>
            <w:tcW w:w="752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A91224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CDCA94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0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E393" w14:textId="6BC861E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6AC0" w14:textId="4177DED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1466" w14:textId="6CDADB8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9</w:t>
            </w:r>
          </w:p>
        </w:tc>
        <w:tc>
          <w:tcPr>
            <w:tcW w:w="722" w:type="dxa"/>
            <w:vMerge/>
            <w:tcBorders>
              <w:left w:val="nil"/>
              <w:right w:val="nil"/>
            </w:tcBorders>
            <w:vAlign w:val="center"/>
          </w:tcPr>
          <w:p w14:paraId="19BF864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6BF47781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72DB7DE" w14:textId="77777777" w:rsidR="00CC11BE" w:rsidRPr="0043487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3487E">
              <w:rPr>
                <w:rFonts w:ascii="Times New Roman" w:hAnsi="Times New Roman" w:cs="Times New Roman"/>
                <w:szCs w:val="20"/>
                <w:lang w:val="en-US"/>
              </w:rPr>
              <w:t xml:space="preserve">Tertiary education (≥3 years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6B08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4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F244" w14:textId="5229AC09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E4CE" w14:textId="6A32E289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A554" w14:textId="0CC11AB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8</w:t>
            </w:r>
          </w:p>
        </w:tc>
        <w:tc>
          <w:tcPr>
            <w:tcW w:w="743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018C4FF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EE4CFB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6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35B1" w14:textId="24EDEB7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96F4" w14:textId="6AAED383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C557" w14:textId="4D8C170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5</w:t>
            </w:r>
          </w:p>
        </w:tc>
        <w:tc>
          <w:tcPr>
            <w:tcW w:w="752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52A0650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E4FE5B9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2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EEE9" w14:textId="6D6F2B0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0821" w14:textId="52172BA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CFA0" w14:textId="01512B3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1</w:t>
            </w:r>
          </w:p>
        </w:tc>
        <w:tc>
          <w:tcPr>
            <w:tcW w:w="72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E40DD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91529A" w14:paraId="3CAA5594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C996DE7" w14:textId="77777777" w:rsidR="00CC11BE" w:rsidRDefault="00CC11BE" w:rsidP="00CC11BE">
            <w:pPr>
              <w:spacing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Parental country of bir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9E8E5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78F4" w14:textId="7777777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E15C" w14:textId="7777777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7385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A5A7AC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C24E66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F90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103C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71F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CDCC67C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CB7592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889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639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B9E5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68B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1026F414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DA1D678" w14:textId="77777777" w:rsidR="00CC11BE" w:rsidRPr="00753BD2" w:rsidRDefault="00CC11BE" w:rsidP="00CC11BE">
            <w:pPr>
              <w:spacing w:line="240" w:lineRule="auto"/>
              <w:ind w:firstLine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At least one parent born in Swede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B346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2.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8408" w14:textId="273A42EE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0DA2" w14:textId="7EFE78BB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DAD0" w14:textId="647F349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1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35074B09" w14:textId="4A111439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001</w:t>
            </w: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3D65A4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6.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56F9" w14:textId="597ED8B3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47A0" w14:textId="1027433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B5AB" w14:textId="0FD3CEF3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7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30053FAF" w14:textId="5298805D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028</w:t>
            </w: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468D8E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0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8522" w14:textId="14B56DE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4F2E" w14:textId="327892F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6BC7" w14:textId="31122923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1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3DEA9DB" w14:textId="7FB4612D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006</w:t>
            </w:r>
          </w:p>
        </w:tc>
      </w:tr>
      <w:tr w:rsidR="00DB3C14" w:rsidRPr="00F62CF7" w14:paraId="4971964B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16E5B9D" w14:textId="77777777" w:rsidR="00CC11BE" w:rsidRPr="00753BD2" w:rsidRDefault="00CC11BE" w:rsidP="00CC11BE">
            <w:pPr>
              <w:spacing w:line="240" w:lineRule="auto"/>
              <w:ind w:firstLine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Both parents born outside Sweden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604A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5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D0F3" w14:textId="3997C660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9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BA7F" w14:textId="2DBCE564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40CD" w14:textId="50B99CE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6</w:t>
            </w:r>
          </w:p>
        </w:tc>
        <w:tc>
          <w:tcPr>
            <w:tcW w:w="743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0D50C7D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F0EAAD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D4FF" w14:textId="6FC4781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FADB" w14:textId="42389303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.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4A38" w14:textId="483E5BE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8</w:t>
            </w:r>
          </w:p>
        </w:tc>
        <w:tc>
          <w:tcPr>
            <w:tcW w:w="752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245B3C0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B1BCCA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1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641A" w14:textId="124AA29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2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1FF3" w14:textId="71554DD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7356" w14:textId="2232E738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8</w:t>
            </w:r>
          </w:p>
        </w:tc>
        <w:tc>
          <w:tcPr>
            <w:tcW w:w="72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E67DB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527A188F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59F99BC" w14:textId="77777777" w:rsidR="00CC11BE" w:rsidRDefault="00CC11BE" w:rsidP="00CC11BE">
            <w:pPr>
              <w:spacing w:line="240" w:lineRule="auto"/>
              <w:ind w:firstLine="174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76A5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7E5F" w14:textId="7777777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C1AC" w14:textId="7777777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E86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593C09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05110E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BE9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A209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24C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EF7140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7C9192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C71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6F5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15B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583B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0435A7C5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10CF826" w14:textId="77777777" w:rsidR="00CC11BE" w:rsidRPr="0043487E" w:rsidRDefault="00CC11BE" w:rsidP="00CC11BE">
            <w:pPr>
              <w:spacing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62CF7">
              <w:rPr>
                <w:rFonts w:ascii="Times New Roman" w:hAnsi="Times New Roman" w:cs="Times New Roman"/>
                <w:szCs w:val="20"/>
                <w:lang w:val="en-US"/>
              </w:rPr>
              <w:t>20-21 year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873F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53A1" w14:textId="7777777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A15DC" w14:textId="7777777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98F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ECA72A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79C731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02B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D349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892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1A5BF0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E9EE33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5CC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B65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6AC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D9C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2D6653F9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E8819AF" w14:textId="26AE2991" w:rsidR="00CC11BE" w:rsidRPr="00F62CF7" w:rsidRDefault="00CC11BE" w:rsidP="00CC11BE">
            <w:pPr>
              <w:spacing w:line="240" w:lineRule="auto"/>
              <w:ind w:firstLine="96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Educational/employment statu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E2CFC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0944B" w14:textId="7777777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C56E" w14:textId="7777777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F20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EF944B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BCF286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E40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686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60C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BB4B96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F3AB1B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892C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4DD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869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55BF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37DFD5C7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7E9F80D" w14:textId="027D5EFF" w:rsidR="00CC11BE" w:rsidRPr="00F62CF7" w:rsidRDefault="00CC11BE" w:rsidP="00CC11BE">
            <w:pPr>
              <w:spacing w:line="240" w:lineRule="auto"/>
              <w:ind w:firstLine="236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In educ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F3FF" w14:textId="49AFB90F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9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5F6C" w14:textId="7B67ECFB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76749" w14:textId="4F466EF0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2612" w14:textId="75056A0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42B767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26CFC6A" w14:textId="383764E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9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3D09" w14:textId="2A7C707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4388" w14:textId="58A9DE5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9A44" w14:textId="4574C67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C97DEB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94825A5" w14:textId="6996A77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9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EB9A" w14:textId="36B51D0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69C8" w14:textId="76DF4618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FACB" w14:textId="5D80D45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0F1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0A1A48EB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EB88799" w14:textId="1EB1FC69" w:rsidR="00CC11BE" w:rsidRPr="00F62CF7" w:rsidRDefault="00CC11BE" w:rsidP="00CC11BE">
            <w:pPr>
              <w:spacing w:line="240" w:lineRule="auto"/>
              <w:ind w:firstLine="236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Working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DE8F" w14:textId="5D1FADBB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8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F5F5" w14:textId="2EB87E22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5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81F6" w14:textId="0D57666E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788F" w14:textId="1AA2A12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907D6A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CC269D5" w14:textId="50927A0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4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EDD1" w14:textId="57B6B26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31CF" w14:textId="7F1046B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A598" w14:textId="5D25F11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68E986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77A7022" w14:textId="55A92260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4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765B" w14:textId="6C6209C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7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6F20" w14:textId="4C8F9FC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184E" w14:textId="7F2AF33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67F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5D8508F2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31123E4" w14:textId="2D2CFC39" w:rsidR="00CC11BE" w:rsidRPr="00F62CF7" w:rsidRDefault="00CC11BE" w:rsidP="00CC11BE">
            <w:pPr>
              <w:spacing w:line="240" w:lineRule="auto"/>
              <w:ind w:firstLine="236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Oth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AC15" w14:textId="5DC4C9CC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9.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7BB1" w14:textId="7F4F2E04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3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1BE2" w14:textId="6425DD4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53C4" w14:textId="5B53B85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6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35A558E" w14:textId="6B313F5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B90E9C6" w14:textId="084A4CC8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1.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2BD1" w14:textId="5D39250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2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D76F" w14:textId="29ACFBE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B5D05" w14:textId="76042EE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5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11C5C49" w14:textId="2F24FF04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80D4F28" w14:textId="5C082AE4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7.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AE6F" w14:textId="794F20D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3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D0A9" w14:textId="43DA645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B24B" w14:textId="144D7B2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8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BCB5A" w14:textId="4503C20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</w:tr>
      <w:tr w:rsidR="00DB3C14" w:rsidRPr="00F62CF7" w14:paraId="0BCD7D7F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971DE5A" w14:textId="2BCECF85" w:rsidR="00CC11BE" w:rsidRPr="00753BD2" w:rsidRDefault="00CC11BE" w:rsidP="00CC11BE">
            <w:pPr>
              <w:spacing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Living arrangements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D57F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48D3" w14:textId="7777777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7867" w14:textId="7777777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F8A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B624A4C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4C9319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F12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3EB5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81E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819D7E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27BC5D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2FD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5B63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CED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42E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7740B911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55416C0" w14:textId="77777777" w:rsidR="00CC11BE" w:rsidRPr="00753BD2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Both paren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A4A1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7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AF5F" w14:textId="2C8998D6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6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A528" w14:textId="6D888830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BA9D" w14:textId="24D9B42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2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64F4CCA9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E5C4F0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1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AA82" w14:textId="21DF2D9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3290" w14:textId="17A5601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A963" w14:textId="4D895838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1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6F04041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81DF15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3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BB12" w14:textId="5EF49DA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8.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9648" w14:textId="4DD920B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FBA1" w14:textId="3F5EDC8A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2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07AC478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</w:tr>
      <w:tr w:rsidR="00DB3C14" w:rsidRPr="00F62CF7" w14:paraId="1240B563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0908B5C5" w14:textId="77777777" w:rsidR="00CC11BE" w:rsidRPr="00753BD2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Single par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EBF5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0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E1FB" w14:textId="185AD68A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8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3B11" w14:textId="30D2AE93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CFB1" w14:textId="45EF32B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8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637DB54E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8A162D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8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2628" w14:textId="546AC3BA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9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81A8" w14:textId="1B88ED5A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DB8F" w14:textId="07BF1B6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7</w:t>
            </w:r>
          </w:p>
        </w:tc>
        <w:tc>
          <w:tcPr>
            <w:tcW w:w="752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53EBA20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1B4301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1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62073" w14:textId="45BDA18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8.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AECD" w14:textId="6B596D3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ABD6" w14:textId="5BC1869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5</w:t>
            </w:r>
          </w:p>
        </w:tc>
        <w:tc>
          <w:tcPr>
            <w:tcW w:w="722" w:type="dxa"/>
            <w:vMerge/>
            <w:tcBorders>
              <w:left w:val="nil"/>
              <w:right w:val="nil"/>
            </w:tcBorders>
            <w:vAlign w:val="center"/>
          </w:tcPr>
          <w:p w14:paraId="6E8227E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085E482D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77B57ED" w14:textId="77777777" w:rsidR="00CC11BE" w:rsidRPr="000A5204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In own accommodation (alone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0B72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8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E0EA" w14:textId="4613FD29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5C4E" w14:textId="538D33C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FA5E" w14:textId="1DA36C69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5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16DFE6C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6A5393C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7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7D94" w14:textId="1ADD212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54E3" w14:textId="5F1AEFB0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2BD6" w14:textId="69F4718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6</w:t>
            </w:r>
          </w:p>
        </w:tc>
        <w:tc>
          <w:tcPr>
            <w:tcW w:w="752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5D525A0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B549B9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9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53B7" w14:textId="6965BF0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551F" w14:textId="2E27082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3E3B" w14:textId="4548993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5</w:t>
            </w:r>
          </w:p>
        </w:tc>
        <w:tc>
          <w:tcPr>
            <w:tcW w:w="722" w:type="dxa"/>
            <w:vMerge/>
            <w:tcBorders>
              <w:left w:val="nil"/>
              <w:right w:val="nil"/>
            </w:tcBorders>
            <w:vAlign w:val="center"/>
          </w:tcPr>
          <w:p w14:paraId="23F8519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4E910EEF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4039CAC" w14:textId="53CEEBD9" w:rsidR="00CC11BE" w:rsidRPr="00753BD2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0"/>
                <w:lang w:val="en-US"/>
              </w:rPr>
              <w:t>Other</w:t>
            </w:r>
            <w:r w:rsidRPr="00CB4B99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4069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1.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D264" w14:textId="4CAE2F6F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FC6E" w14:textId="330EE300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C0FB" w14:textId="2ED06F7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9</w:t>
            </w:r>
          </w:p>
        </w:tc>
        <w:tc>
          <w:tcPr>
            <w:tcW w:w="743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39403FC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0DC03B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7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93CB" w14:textId="563BF06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A697" w14:textId="2F5E4794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3.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D283" w14:textId="348D53F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1</w:t>
            </w:r>
          </w:p>
        </w:tc>
        <w:tc>
          <w:tcPr>
            <w:tcW w:w="752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6594B56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4FFBA5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7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41A4" w14:textId="772DF208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9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FB5C" w14:textId="375EEF1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B68A" w14:textId="536F97D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3</w:t>
            </w:r>
          </w:p>
        </w:tc>
        <w:tc>
          <w:tcPr>
            <w:tcW w:w="72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5B95D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58693B70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2DF6C3E3" w14:textId="77777777" w:rsidR="00CC11BE" w:rsidRDefault="00CC11BE" w:rsidP="00CC11BE">
            <w:pPr>
              <w:spacing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Parental educ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A5DE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91DA6" w14:textId="7777777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47A3" w14:textId="7777777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2C5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702675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2443F7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7D0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F8A5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B04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04F619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05EE659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A2B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5EF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F57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A85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29E4BDBB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581A15DF" w14:textId="77777777" w:rsidR="00CC11BE" w:rsidRPr="0043487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3487E">
              <w:rPr>
                <w:rFonts w:ascii="Times New Roman" w:hAnsi="Times New Roman" w:cs="Times New Roman"/>
                <w:szCs w:val="20"/>
                <w:lang w:val="en-US"/>
              </w:rPr>
              <w:t>Upper secondary school (≤2 years) or les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F236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5.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F887" w14:textId="35B7F822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4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3712" w14:textId="47E21EF3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9A43" w14:textId="12268E8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8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1893C56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8089159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0.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057B" w14:textId="0A10F6A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2D28" w14:textId="6F388BE4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198C" w14:textId="05B0BFA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1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0595C450" w14:textId="3F8146DA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029</w:t>
            </w: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D98EA3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2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C9FA" w14:textId="14E22B7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4EEB" w14:textId="6AC3DB4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51B4" w14:textId="5078855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2.3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4C1A596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</w:tr>
      <w:tr w:rsidR="00DB3C14" w:rsidRPr="00F62CF7" w14:paraId="35FBDA64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474F6555" w14:textId="77777777" w:rsidR="00CC11BE" w:rsidRPr="0043487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3487E">
              <w:rPr>
                <w:rFonts w:ascii="Times New Roman" w:hAnsi="Times New Roman" w:cs="Times New Roman"/>
                <w:szCs w:val="20"/>
                <w:lang w:val="en-US"/>
              </w:rPr>
              <w:t>Upper secondary school (≥3 years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42C6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3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780D" w14:textId="23567CBB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8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678F" w14:textId="10623FB1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B4D0" w14:textId="2F25F20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9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42115D9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F3F3A8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7.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FF06" w14:textId="0213DD0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4293" w14:textId="4057E08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E07E" w14:textId="0340B34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7</w:t>
            </w:r>
          </w:p>
        </w:tc>
        <w:tc>
          <w:tcPr>
            <w:tcW w:w="752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6CC6E22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4DE6AE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1.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F903" w14:textId="5243272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0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9A71" w14:textId="5E533F3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BD49" w14:textId="52A6B0D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4</w:t>
            </w:r>
          </w:p>
        </w:tc>
        <w:tc>
          <w:tcPr>
            <w:tcW w:w="722" w:type="dxa"/>
            <w:vMerge/>
            <w:tcBorders>
              <w:left w:val="nil"/>
              <w:right w:val="nil"/>
            </w:tcBorders>
            <w:vAlign w:val="center"/>
          </w:tcPr>
          <w:p w14:paraId="75CF8A5C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0D619B02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19F6089F" w14:textId="77777777" w:rsidR="00CC11BE" w:rsidRPr="0043487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3487E">
              <w:rPr>
                <w:rFonts w:ascii="Times New Roman" w:hAnsi="Times New Roman" w:cs="Times New Roman"/>
                <w:szCs w:val="20"/>
                <w:lang w:val="en-US"/>
              </w:rPr>
              <w:t>Tertiary education (≤2 years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6A85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9.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30FA" w14:textId="25156DAD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DDA8" w14:textId="33473BCB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5305" w14:textId="3309BFF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9</w:t>
            </w:r>
          </w:p>
        </w:tc>
        <w:tc>
          <w:tcPr>
            <w:tcW w:w="743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3EC0AA4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050456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0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2B79" w14:textId="20EA6B9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9241" w14:textId="570D8F18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B2E9" w14:textId="22F15E90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8</w:t>
            </w:r>
          </w:p>
        </w:tc>
        <w:tc>
          <w:tcPr>
            <w:tcW w:w="752" w:type="dxa"/>
            <w:vMerge/>
            <w:tcBorders>
              <w:left w:val="nil"/>
              <w:right w:val="dotted" w:sz="4" w:space="0" w:color="auto"/>
            </w:tcBorders>
            <w:vAlign w:val="center"/>
          </w:tcPr>
          <w:p w14:paraId="103172A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409557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8.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021D" w14:textId="2A89A16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6.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CF60" w14:textId="3303B1B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28298" w14:textId="13CF150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6</w:t>
            </w:r>
          </w:p>
        </w:tc>
        <w:tc>
          <w:tcPr>
            <w:tcW w:w="722" w:type="dxa"/>
            <w:vMerge/>
            <w:tcBorders>
              <w:left w:val="nil"/>
              <w:right w:val="nil"/>
            </w:tcBorders>
            <w:vAlign w:val="center"/>
          </w:tcPr>
          <w:p w14:paraId="12E8F09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6F0894FD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74845545" w14:textId="77777777" w:rsidR="00CC11BE" w:rsidRPr="0043487E" w:rsidRDefault="00CC11BE" w:rsidP="00CC11BE">
            <w:pPr>
              <w:spacing w:line="240" w:lineRule="auto"/>
              <w:ind w:left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3487E">
              <w:rPr>
                <w:rFonts w:ascii="Times New Roman" w:hAnsi="Times New Roman" w:cs="Times New Roman"/>
                <w:szCs w:val="20"/>
                <w:lang w:val="en-US"/>
              </w:rPr>
              <w:t xml:space="preserve">Tertiary education (≥3 years)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2517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1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A1ED" w14:textId="77242BB3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A7E9" w14:textId="4029231E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72EE" w14:textId="4FFEEE54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3</w:t>
            </w:r>
          </w:p>
        </w:tc>
        <w:tc>
          <w:tcPr>
            <w:tcW w:w="743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5B03022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D768F60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2.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1D5B" w14:textId="7503A39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10D6" w14:textId="6E42D07D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8C759" w14:textId="529E5E3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8</w:t>
            </w:r>
          </w:p>
        </w:tc>
        <w:tc>
          <w:tcPr>
            <w:tcW w:w="752" w:type="dxa"/>
            <w:vMerge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3D44607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336C6B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1.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7D58" w14:textId="20996AE1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1.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7B48" w14:textId="6802A54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2943" w14:textId="74C13DC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7</w:t>
            </w:r>
          </w:p>
        </w:tc>
        <w:tc>
          <w:tcPr>
            <w:tcW w:w="72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5BBA59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3DE0654D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374891A4" w14:textId="77777777" w:rsidR="00CC11BE" w:rsidRDefault="00CC11BE" w:rsidP="00CC11BE">
            <w:pPr>
              <w:spacing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 Parental country of birt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116C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5C10" w14:textId="77777777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A729" w14:textId="77777777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7F1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B9ACC8F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CA641B2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28E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D439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724A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CB343B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439C494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60B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5B1D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483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65C8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  <w:tr w:rsidR="00DB3C14" w:rsidRPr="00F62CF7" w14:paraId="6B02C2D5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14:paraId="649B04ED" w14:textId="77777777" w:rsidR="00CC11BE" w:rsidRPr="00753BD2" w:rsidRDefault="00CC11BE" w:rsidP="00CC11BE">
            <w:pPr>
              <w:spacing w:line="240" w:lineRule="auto"/>
              <w:ind w:firstLine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At least one parent born in Swede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DCA7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8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C35E" w14:textId="349423BC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B8AE" w14:textId="617582A3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A249" w14:textId="522473BA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9</w:t>
            </w:r>
          </w:p>
        </w:tc>
        <w:tc>
          <w:tcPr>
            <w:tcW w:w="743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64E7916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2C1EFD1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0.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DEC6" w14:textId="50AD3072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3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0E19" w14:textId="40C33FB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8.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A975" w14:textId="746F6C8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6</w:t>
            </w:r>
          </w:p>
        </w:tc>
        <w:tc>
          <w:tcPr>
            <w:tcW w:w="752" w:type="dxa"/>
            <w:vMerge w:val="restart"/>
            <w:tcBorders>
              <w:top w:val="nil"/>
              <w:left w:val="nil"/>
              <w:right w:val="dotted" w:sz="4" w:space="0" w:color="auto"/>
            </w:tcBorders>
            <w:vAlign w:val="bottom"/>
          </w:tcPr>
          <w:p w14:paraId="69FA8ED8" w14:textId="5D87F595" w:rsidR="00CC11BE" w:rsidRDefault="009950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 xml:space="preserve">  </w:t>
            </w:r>
            <w:r w:rsidR="00CC11BE">
              <w:rPr>
                <w:rFonts w:ascii="Times New Roman" w:hAnsi="Times New Roman" w:cs="Times New Roman"/>
                <w:noProof/>
                <w:szCs w:val="20"/>
                <w:lang w:val="en-US"/>
              </w:rPr>
              <w:t>0.009</w:t>
            </w: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C46EE2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7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32DF" w14:textId="5136A0E4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5.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73A6" w14:textId="2D950FA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7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6A97" w14:textId="227E48EB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9.8</w:t>
            </w:r>
          </w:p>
        </w:tc>
        <w:tc>
          <w:tcPr>
            <w:tcW w:w="722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3626010B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&lt;0.001</w:t>
            </w:r>
          </w:p>
        </w:tc>
      </w:tr>
      <w:tr w:rsidR="00DB3C14" w:rsidRPr="00F62CF7" w14:paraId="1837E1AC" w14:textId="77777777" w:rsidTr="00CC11BE">
        <w:trPr>
          <w:trHeight w:val="194"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</w:tcPr>
          <w:p w14:paraId="63F95C4A" w14:textId="77777777" w:rsidR="00CC11BE" w:rsidRPr="00753BD2" w:rsidRDefault="00CC11BE" w:rsidP="00CC11BE">
            <w:pPr>
              <w:spacing w:line="240" w:lineRule="auto"/>
              <w:ind w:firstLine="174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Both parents born outside Sweden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666E9" w14:textId="77777777" w:rsidR="00CC11BE" w:rsidRDefault="00CC11BE" w:rsidP="00CC11BE">
            <w:pPr>
              <w:spacing w:line="240" w:lineRule="auto"/>
              <w:ind w:left="-253" w:right="-109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9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6E54B" w14:textId="528DDEB0" w:rsidR="00CC11BE" w:rsidRDefault="00CC11BE" w:rsidP="00CC11BE">
            <w:pPr>
              <w:tabs>
                <w:tab w:val="decimal" w:pos="171"/>
              </w:tabs>
              <w:spacing w:line="240" w:lineRule="auto"/>
              <w:ind w:left="-113" w:right="-10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9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73069" w14:textId="48FB52BC" w:rsidR="00CC11BE" w:rsidRDefault="00CC11BE" w:rsidP="00CC11BE">
            <w:pPr>
              <w:spacing w:line="240" w:lineRule="auto"/>
              <w:ind w:left="-89" w:right="-103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8EE88" w14:textId="3BEB41E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5.7</w:t>
            </w:r>
          </w:p>
        </w:tc>
        <w:tc>
          <w:tcPr>
            <w:tcW w:w="743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43C3AEB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4511D3F5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63.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D2A0E" w14:textId="6A203AB0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5.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342F0" w14:textId="205F1515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BC195" w14:textId="212F022E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5.2</w:t>
            </w:r>
          </w:p>
        </w:tc>
        <w:tc>
          <w:tcPr>
            <w:tcW w:w="752" w:type="dxa"/>
            <w:vMerge/>
            <w:tcBorders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9EE6D83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3AEC0226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56.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B3131" w14:textId="70F5A1D6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22.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ADFEC" w14:textId="39BB374F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4.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D2046" w14:textId="23999E3C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en-US"/>
              </w:rPr>
              <w:t>16.0</w:t>
            </w:r>
          </w:p>
        </w:tc>
        <w:tc>
          <w:tcPr>
            <w:tcW w:w="7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BF877" w14:textId="77777777" w:rsidR="00CC11BE" w:rsidRDefault="00CC11BE" w:rsidP="00CC11BE">
            <w:pPr>
              <w:tabs>
                <w:tab w:val="decimal" w:pos="-99"/>
              </w:tabs>
              <w:spacing w:line="240" w:lineRule="auto"/>
              <w:ind w:left="-99" w:right="-79" w:hanging="126"/>
              <w:contextualSpacing/>
              <w:jc w:val="center"/>
              <w:rPr>
                <w:rFonts w:ascii="Times New Roman" w:hAnsi="Times New Roman" w:cs="Times New Roman"/>
                <w:noProof/>
                <w:szCs w:val="20"/>
                <w:lang w:val="en-US"/>
              </w:rPr>
            </w:pPr>
          </w:p>
        </w:tc>
      </w:tr>
    </w:tbl>
    <w:p w14:paraId="28319016" w14:textId="683CFAF1" w:rsidR="00CB4B99" w:rsidRPr="00F504FB" w:rsidRDefault="00CB4B99" w:rsidP="00F504FB">
      <w:pPr>
        <w:ind w:right="424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B4B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18"/>
          <w:szCs w:val="20"/>
          <w:vertAlign w:val="superscript"/>
          <w:lang w:val="en-US"/>
        </w:rPr>
        <w:t xml:space="preserve"> </w:t>
      </w:r>
      <w:r w:rsidRPr="000A5204">
        <w:rPr>
          <w:rFonts w:ascii="Times New Roman" w:hAnsi="Times New Roman" w:cs="Times New Roman"/>
          <w:sz w:val="20"/>
          <w:szCs w:val="20"/>
          <w:lang w:val="en-US"/>
        </w:rPr>
        <w:t>Including liv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ith siblings,</w:t>
      </w:r>
      <w:r w:rsidRPr="000A5204">
        <w:rPr>
          <w:rFonts w:ascii="Times New Roman" w:hAnsi="Times New Roman" w:cs="Times New Roman"/>
          <w:sz w:val="20"/>
          <w:szCs w:val="20"/>
          <w:lang w:val="en-US"/>
        </w:rPr>
        <w:t xml:space="preserve"> friend(s) or partner and/or partner’s child(ren) and/or own child(ren). </w:t>
      </w:r>
    </w:p>
    <w:p w14:paraId="69BE5382" w14:textId="30407E71" w:rsidR="00F504FB" w:rsidRDefault="00F504FB" w:rsidP="00D846D7">
      <w:pPr>
        <w:ind w:right="95"/>
        <w:rPr>
          <w:rFonts w:ascii="Times New Roman" w:hAnsi="Times New Roman" w:cs="Times New Roman"/>
          <w:b/>
          <w:lang w:val="en-US"/>
        </w:rPr>
        <w:sectPr w:rsidR="00F504FB" w:rsidSect="00560681">
          <w:footerReference w:type="default" r:id="rId7"/>
          <w:pgSz w:w="16838" w:h="11906" w:orient="landscape"/>
          <w:pgMar w:top="568" w:right="1440" w:bottom="284" w:left="1276" w:header="708" w:footer="708" w:gutter="0"/>
          <w:cols w:space="708"/>
          <w:docGrid w:linePitch="360"/>
        </w:sectPr>
      </w:pPr>
    </w:p>
    <w:p w14:paraId="287ABEB1" w14:textId="5D48D724" w:rsidR="00F82326" w:rsidRDefault="00563C86" w:rsidP="00F8232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5A1CF7">
        <w:rPr>
          <w:rFonts w:ascii="Times New Roman" w:hAnsi="Times New Roman" w:cs="Times New Roman"/>
          <w:b/>
          <w:lang w:val="en-US"/>
        </w:rPr>
        <w:t>S4</w:t>
      </w:r>
      <w:r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563C86">
        <w:rPr>
          <w:rFonts w:ascii="Times New Roman" w:hAnsi="Times New Roman" w:cs="Times New Roman"/>
          <w:lang w:val="en-US"/>
        </w:rPr>
        <w:t>Descriptives</w:t>
      </w:r>
      <w:proofErr w:type="spellEnd"/>
      <w:r w:rsidRPr="00563C86">
        <w:rPr>
          <w:rFonts w:ascii="Times New Roman" w:hAnsi="Times New Roman" w:cs="Times New Roman"/>
          <w:lang w:val="en-US"/>
        </w:rPr>
        <w:t xml:space="preserve"> of</w:t>
      </w:r>
      <w:r>
        <w:rPr>
          <w:rFonts w:ascii="Times New Roman" w:hAnsi="Times New Roman" w:cs="Times New Roman"/>
          <w:lang w:val="en-US"/>
        </w:rPr>
        <w:t xml:space="preserve"> </w:t>
      </w:r>
      <w:r w:rsidRPr="00563C86">
        <w:rPr>
          <w:rFonts w:ascii="Times New Roman" w:hAnsi="Times New Roman" w:cs="Times New Roman"/>
          <w:lang w:val="en-US"/>
        </w:rPr>
        <w:t>sociodemographic characteristics (parental education</w:t>
      </w:r>
      <w:r w:rsidR="00791F22">
        <w:rPr>
          <w:rFonts w:ascii="Times New Roman" w:hAnsi="Times New Roman" w:cs="Times New Roman"/>
          <w:lang w:val="en-US"/>
        </w:rPr>
        <w:t xml:space="preserve"> </w:t>
      </w:r>
      <w:r w:rsidRPr="00563C86">
        <w:rPr>
          <w:rFonts w:ascii="Times New Roman" w:hAnsi="Times New Roman" w:cs="Times New Roman"/>
          <w:lang w:val="en-US"/>
        </w:rPr>
        <w:t>and parental country of birth) in the total sample and stratified by gender. Differences by gender assessed with χ2</w:t>
      </w:r>
      <w:r w:rsidR="005265AD">
        <w:rPr>
          <w:rFonts w:ascii="Times New Roman" w:hAnsi="Times New Roman" w:cs="Times New Roman"/>
          <w:lang w:val="en-US"/>
        </w:rPr>
        <w:t xml:space="preserve"> tests</w:t>
      </w:r>
      <w:r w:rsidRPr="00563C86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Full sample at age 15-16</w:t>
      </w:r>
      <w:r w:rsidR="00A24FF6">
        <w:rPr>
          <w:rFonts w:ascii="Times New Roman" w:hAnsi="Times New Roman" w:cs="Times New Roman"/>
          <w:lang w:val="en-US"/>
        </w:rPr>
        <w:t>.  n=5340</w:t>
      </w:r>
      <w:r w:rsidR="006B12B2" w:rsidRPr="006B12B2">
        <w:rPr>
          <w:rFonts w:ascii="Times New Roman" w:hAnsi="Times New Roman" w:cs="Times New Roman"/>
          <w:vertAlign w:val="superscript"/>
          <w:lang w:val="en-US"/>
        </w:rPr>
        <w:t xml:space="preserve"> a</w:t>
      </w:r>
      <w:r w:rsidR="006D390B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569"/>
        <w:gridCol w:w="282"/>
        <w:gridCol w:w="707"/>
        <w:gridCol w:w="850"/>
        <w:gridCol w:w="852"/>
        <w:gridCol w:w="561"/>
        <w:gridCol w:w="6"/>
        <w:gridCol w:w="845"/>
        <w:gridCol w:w="6"/>
      </w:tblGrid>
      <w:tr w:rsidR="00C31EBA" w:rsidRPr="00753BD2" w14:paraId="5DC39E51" w14:textId="77777777" w:rsidTr="00CF5095">
        <w:trPr>
          <w:gridAfter w:val="1"/>
          <w:wAfter w:w="6" w:type="dxa"/>
        </w:trPr>
        <w:tc>
          <w:tcPr>
            <w:tcW w:w="3828" w:type="dxa"/>
          </w:tcPr>
          <w:p w14:paraId="2CE6E280" w14:textId="77777777" w:rsidR="00C31EBA" w:rsidRPr="00753BD2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gridSpan w:val="2"/>
          </w:tcPr>
          <w:p w14:paraId="308C11B5" w14:textId="77777777" w:rsidR="00C31EBA" w:rsidRPr="00753BD2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82" w:type="dxa"/>
          </w:tcPr>
          <w:p w14:paraId="089011FE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gridSpan w:val="2"/>
          </w:tcPr>
          <w:p w14:paraId="1A0EEA75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413" w:type="dxa"/>
            <w:gridSpan w:val="2"/>
          </w:tcPr>
          <w:p w14:paraId="49455249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851" w:type="dxa"/>
            <w:gridSpan w:val="2"/>
          </w:tcPr>
          <w:p w14:paraId="037294D0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31EBA" w:rsidRPr="00753BD2" w14:paraId="53F0C08D" w14:textId="77777777" w:rsidTr="00CF5095">
        <w:tc>
          <w:tcPr>
            <w:tcW w:w="3828" w:type="dxa"/>
          </w:tcPr>
          <w:p w14:paraId="349D7074" w14:textId="77777777" w:rsidR="00C31EBA" w:rsidRPr="00753BD2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6EFE29E" w14:textId="77777777" w:rsidR="00C31EBA" w:rsidRPr="00753BD2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9" w:type="dxa"/>
          </w:tcPr>
          <w:p w14:paraId="0BD57E06" w14:textId="77777777" w:rsidR="00C31EBA" w:rsidRPr="00753BD2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2" w:type="dxa"/>
          </w:tcPr>
          <w:p w14:paraId="18506F9E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60D6C628" w14:textId="77777777" w:rsidR="00C31EBA" w:rsidRPr="00753BD2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2A7CCA7E" w14:textId="77777777" w:rsidR="00C31EBA" w:rsidRPr="00753BD2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2" w:type="dxa"/>
          </w:tcPr>
          <w:p w14:paraId="10711513" w14:textId="77777777" w:rsidR="00C31EBA" w:rsidRPr="00753BD2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gridSpan w:val="2"/>
          </w:tcPr>
          <w:p w14:paraId="5D423073" w14:textId="77777777" w:rsidR="00C31EBA" w:rsidRPr="00753BD2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</w:tcPr>
          <w:p w14:paraId="4F498E9B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EBA" w:rsidRPr="00753BD2" w14:paraId="35641B56" w14:textId="77777777" w:rsidTr="00CF5095">
        <w:tc>
          <w:tcPr>
            <w:tcW w:w="3828" w:type="dxa"/>
          </w:tcPr>
          <w:p w14:paraId="5617BECF" w14:textId="77777777" w:rsidR="00C31EBA" w:rsidRPr="00753BD2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7FFE004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0</w:t>
            </w:r>
          </w:p>
        </w:tc>
        <w:tc>
          <w:tcPr>
            <w:tcW w:w="569" w:type="dxa"/>
          </w:tcPr>
          <w:p w14:paraId="5E41EAF8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82" w:type="dxa"/>
          </w:tcPr>
          <w:p w14:paraId="21E00D0E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2B618736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3</w:t>
            </w:r>
          </w:p>
        </w:tc>
        <w:tc>
          <w:tcPr>
            <w:tcW w:w="850" w:type="dxa"/>
          </w:tcPr>
          <w:p w14:paraId="578CF423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852" w:type="dxa"/>
          </w:tcPr>
          <w:p w14:paraId="557ED488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7</w:t>
            </w:r>
          </w:p>
        </w:tc>
        <w:tc>
          <w:tcPr>
            <w:tcW w:w="567" w:type="dxa"/>
            <w:gridSpan w:val="2"/>
          </w:tcPr>
          <w:p w14:paraId="7DAC3BDF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851" w:type="dxa"/>
            <w:gridSpan w:val="2"/>
          </w:tcPr>
          <w:p w14:paraId="5381CB61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EBA" w:rsidRPr="00696630" w14:paraId="57473964" w14:textId="77777777" w:rsidTr="00CF5095">
        <w:tc>
          <w:tcPr>
            <w:tcW w:w="3828" w:type="dxa"/>
            <w:shd w:val="clear" w:color="auto" w:fill="auto"/>
          </w:tcPr>
          <w:p w14:paraId="5C797693" w14:textId="77777777" w:rsidR="00C31EBA" w:rsidRPr="00050413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e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3AC6D86B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</w:tcPr>
          <w:p w14:paraId="796953BD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dxa"/>
          </w:tcPr>
          <w:p w14:paraId="58BE75D1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1DBAAC05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65EE2C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6A6EC3DB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</w:tcPr>
          <w:p w14:paraId="365C9967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1975CD07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1EBA" w:rsidRPr="00E052C9" w14:paraId="75F229EA" w14:textId="77777777" w:rsidTr="00CF5095">
        <w:tc>
          <w:tcPr>
            <w:tcW w:w="3828" w:type="dxa"/>
            <w:shd w:val="clear" w:color="auto" w:fill="auto"/>
          </w:tcPr>
          <w:p w14:paraId="6271A5D7" w14:textId="77777777" w:rsidR="00C31EBA" w:rsidRPr="00050413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pper secondary school (≤2 years) or less</w:t>
            </w:r>
          </w:p>
        </w:tc>
        <w:tc>
          <w:tcPr>
            <w:tcW w:w="850" w:type="dxa"/>
          </w:tcPr>
          <w:p w14:paraId="3CF41441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7</w:t>
            </w:r>
          </w:p>
        </w:tc>
        <w:tc>
          <w:tcPr>
            <w:tcW w:w="569" w:type="dxa"/>
          </w:tcPr>
          <w:p w14:paraId="7AB9D1B5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</w:t>
            </w:r>
          </w:p>
        </w:tc>
        <w:tc>
          <w:tcPr>
            <w:tcW w:w="282" w:type="dxa"/>
          </w:tcPr>
          <w:p w14:paraId="45AF13A0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6890B92A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850" w:type="dxa"/>
          </w:tcPr>
          <w:p w14:paraId="131C6A82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852" w:type="dxa"/>
          </w:tcPr>
          <w:p w14:paraId="442EC66E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3</w:t>
            </w:r>
          </w:p>
        </w:tc>
        <w:tc>
          <w:tcPr>
            <w:tcW w:w="567" w:type="dxa"/>
            <w:gridSpan w:val="2"/>
          </w:tcPr>
          <w:p w14:paraId="517F558F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</w:t>
            </w:r>
          </w:p>
        </w:tc>
        <w:tc>
          <w:tcPr>
            <w:tcW w:w="851" w:type="dxa"/>
            <w:gridSpan w:val="2"/>
          </w:tcPr>
          <w:p w14:paraId="1D02227F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1EBA" w:rsidRPr="00696630" w14:paraId="7E6967F7" w14:textId="77777777" w:rsidTr="00CF5095">
        <w:tc>
          <w:tcPr>
            <w:tcW w:w="3828" w:type="dxa"/>
            <w:shd w:val="clear" w:color="auto" w:fill="auto"/>
          </w:tcPr>
          <w:p w14:paraId="663EF6A8" w14:textId="77777777" w:rsidR="00C31EBA" w:rsidRPr="00050413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pper secondary school (≥3 years)</w:t>
            </w:r>
          </w:p>
        </w:tc>
        <w:tc>
          <w:tcPr>
            <w:tcW w:w="850" w:type="dxa"/>
          </w:tcPr>
          <w:p w14:paraId="18898697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5</w:t>
            </w:r>
          </w:p>
        </w:tc>
        <w:tc>
          <w:tcPr>
            <w:tcW w:w="569" w:type="dxa"/>
          </w:tcPr>
          <w:p w14:paraId="6EFD167C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282" w:type="dxa"/>
          </w:tcPr>
          <w:p w14:paraId="7E5485C2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0B9C6747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</w:t>
            </w:r>
          </w:p>
        </w:tc>
        <w:tc>
          <w:tcPr>
            <w:tcW w:w="850" w:type="dxa"/>
          </w:tcPr>
          <w:p w14:paraId="0A32D5C1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852" w:type="dxa"/>
          </w:tcPr>
          <w:p w14:paraId="5B3F011D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</w:t>
            </w:r>
          </w:p>
        </w:tc>
        <w:tc>
          <w:tcPr>
            <w:tcW w:w="567" w:type="dxa"/>
            <w:gridSpan w:val="2"/>
          </w:tcPr>
          <w:p w14:paraId="1B1A91A0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</w:t>
            </w:r>
          </w:p>
        </w:tc>
        <w:tc>
          <w:tcPr>
            <w:tcW w:w="851" w:type="dxa"/>
            <w:gridSpan w:val="2"/>
          </w:tcPr>
          <w:p w14:paraId="655163AA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1EBA" w:rsidRPr="00696630" w14:paraId="08D43499" w14:textId="77777777" w:rsidTr="00CF5095">
        <w:tc>
          <w:tcPr>
            <w:tcW w:w="3828" w:type="dxa"/>
            <w:shd w:val="clear" w:color="auto" w:fill="auto"/>
          </w:tcPr>
          <w:p w14:paraId="2CC66E8F" w14:textId="77777777" w:rsidR="00C31EBA" w:rsidRPr="00050413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ertiary education (≤2 years)</w:t>
            </w:r>
          </w:p>
        </w:tc>
        <w:tc>
          <w:tcPr>
            <w:tcW w:w="850" w:type="dxa"/>
          </w:tcPr>
          <w:p w14:paraId="538C394B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8</w:t>
            </w:r>
          </w:p>
        </w:tc>
        <w:tc>
          <w:tcPr>
            <w:tcW w:w="569" w:type="dxa"/>
          </w:tcPr>
          <w:p w14:paraId="457EC7D0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282" w:type="dxa"/>
          </w:tcPr>
          <w:p w14:paraId="2BC4610A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27CB7462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850" w:type="dxa"/>
          </w:tcPr>
          <w:p w14:paraId="433C8C79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852" w:type="dxa"/>
          </w:tcPr>
          <w:p w14:paraId="04E5D2A1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</w:t>
            </w:r>
          </w:p>
        </w:tc>
        <w:tc>
          <w:tcPr>
            <w:tcW w:w="567" w:type="dxa"/>
            <w:gridSpan w:val="2"/>
          </w:tcPr>
          <w:p w14:paraId="7FCE27B3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</w:t>
            </w:r>
          </w:p>
        </w:tc>
        <w:tc>
          <w:tcPr>
            <w:tcW w:w="851" w:type="dxa"/>
            <w:gridSpan w:val="2"/>
          </w:tcPr>
          <w:p w14:paraId="22D60D98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1EBA" w:rsidRPr="00696630" w14:paraId="2ED980CA" w14:textId="77777777" w:rsidTr="00CF5095">
        <w:tc>
          <w:tcPr>
            <w:tcW w:w="3828" w:type="dxa"/>
            <w:shd w:val="clear" w:color="auto" w:fill="auto"/>
          </w:tcPr>
          <w:p w14:paraId="4FF283C9" w14:textId="77777777" w:rsidR="00C31EBA" w:rsidRPr="00050413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ertiary education (≥3 years) </w:t>
            </w:r>
          </w:p>
        </w:tc>
        <w:tc>
          <w:tcPr>
            <w:tcW w:w="850" w:type="dxa"/>
          </w:tcPr>
          <w:p w14:paraId="25B68452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0</w:t>
            </w:r>
          </w:p>
        </w:tc>
        <w:tc>
          <w:tcPr>
            <w:tcW w:w="569" w:type="dxa"/>
          </w:tcPr>
          <w:p w14:paraId="65FF1082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282" w:type="dxa"/>
          </w:tcPr>
          <w:p w14:paraId="05293973" w14:textId="77777777" w:rsidR="00C31EBA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198DABAC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0</w:t>
            </w:r>
          </w:p>
        </w:tc>
        <w:tc>
          <w:tcPr>
            <w:tcW w:w="850" w:type="dxa"/>
          </w:tcPr>
          <w:p w14:paraId="6AFFB67B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</w:tc>
        <w:tc>
          <w:tcPr>
            <w:tcW w:w="852" w:type="dxa"/>
          </w:tcPr>
          <w:p w14:paraId="6F087415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0</w:t>
            </w:r>
          </w:p>
        </w:tc>
        <w:tc>
          <w:tcPr>
            <w:tcW w:w="567" w:type="dxa"/>
            <w:gridSpan w:val="2"/>
          </w:tcPr>
          <w:p w14:paraId="325A3CF2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851" w:type="dxa"/>
            <w:gridSpan w:val="2"/>
          </w:tcPr>
          <w:p w14:paraId="4AE0D85F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365</w:t>
            </w:r>
          </w:p>
        </w:tc>
      </w:tr>
      <w:tr w:rsidR="00C31EBA" w:rsidRPr="006D390B" w14:paraId="518553DB" w14:textId="77777777" w:rsidTr="00CF5095">
        <w:tc>
          <w:tcPr>
            <w:tcW w:w="3828" w:type="dxa"/>
            <w:shd w:val="clear" w:color="auto" w:fill="auto"/>
          </w:tcPr>
          <w:p w14:paraId="692E9BC6" w14:textId="77777777" w:rsidR="00C31EBA" w:rsidRPr="00050413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country of birt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14:paraId="3C1AE554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</w:tcPr>
          <w:p w14:paraId="6EDC9EA8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dxa"/>
          </w:tcPr>
          <w:p w14:paraId="20BF7663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6C2D8868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9D6F2D2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362E31A4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</w:tcPr>
          <w:p w14:paraId="253321C5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5A33718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1EBA" w:rsidRPr="00E052C9" w14:paraId="4D5A25F3" w14:textId="77777777" w:rsidTr="00CF5095">
        <w:tc>
          <w:tcPr>
            <w:tcW w:w="3828" w:type="dxa"/>
            <w:shd w:val="clear" w:color="auto" w:fill="auto"/>
          </w:tcPr>
          <w:p w14:paraId="02EEE4FC" w14:textId="77777777" w:rsidR="00C31EBA" w:rsidRPr="00050413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 least one parent born in Sweden</w:t>
            </w:r>
          </w:p>
        </w:tc>
        <w:tc>
          <w:tcPr>
            <w:tcW w:w="850" w:type="dxa"/>
          </w:tcPr>
          <w:p w14:paraId="21D344A8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98</w:t>
            </w:r>
          </w:p>
        </w:tc>
        <w:tc>
          <w:tcPr>
            <w:tcW w:w="569" w:type="dxa"/>
          </w:tcPr>
          <w:p w14:paraId="40FDA1D9" w14:textId="77777777" w:rsidR="00C31EBA" w:rsidRPr="00927246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</w:tc>
        <w:tc>
          <w:tcPr>
            <w:tcW w:w="282" w:type="dxa"/>
          </w:tcPr>
          <w:p w14:paraId="5D36D0E1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1AF839C8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2</w:t>
            </w:r>
          </w:p>
        </w:tc>
        <w:tc>
          <w:tcPr>
            <w:tcW w:w="850" w:type="dxa"/>
          </w:tcPr>
          <w:p w14:paraId="3FCD72AA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</w:tc>
        <w:tc>
          <w:tcPr>
            <w:tcW w:w="852" w:type="dxa"/>
          </w:tcPr>
          <w:p w14:paraId="47B4C8C3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6</w:t>
            </w:r>
          </w:p>
        </w:tc>
        <w:tc>
          <w:tcPr>
            <w:tcW w:w="567" w:type="dxa"/>
            <w:gridSpan w:val="2"/>
          </w:tcPr>
          <w:p w14:paraId="7D86B4FB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4</w:t>
            </w:r>
          </w:p>
        </w:tc>
        <w:tc>
          <w:tcPr>
            <w:tcW w:w="851" w:type="dxa"/>
            <w:gridSpan w:val="2"/>
          </w:tcPr>
          <w:p w14:paraId="33DA00B6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1EBA" w:rsidRPr="00E052C9" w14:paraId="7F73C5D1" w14:textId="77777777" w:rsidTr="00CF5095">
        <w:tc>
          <w:tcPr>
            <w:tcW w:w="3828" w:type="dxa"/>
            <w:shd w:val="clear" w:color="auto" w:fill="auto"/>
          </w:tcPr>
          <w:p w14:paraId="166EC155" w14:textId="77777777" w:rsidR="00C31EBA" w:rsidRPr="00050413" w:rsidRDefault="00C31EBA" w:rsidP="00CF50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th parents born outside Sweden </w:t>
            </w:r>
          </w:p>
        </w:tc>
        <w:tc>
          <w:tcPr>
            <w:tcW w:w="850" w:type="dxa"/>
          </w:tcPr>
          <w:p w14:paraId="31FB9C7E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2</w:t>
            </w:r>
          </w:p>
        </w:tc>
        <w:tc>
          <w:tcPr>
            <w:tcW w:w="569" w:type="dxa"/>
          </w:tcPr>
          <w:p w14:paraId="1CAF539C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282" w:type="dxa"/>
          </w:tcPr>
          <w:p w14:paraId="0D27463E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36BE5F56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</w:t>
            </w:r>
          </w:p>
        </w:tc>
        <w:tc>
          <w:tcPr>
            <w:tcW w:w="850" w:type="dxa"/>
          </w:tcPr>
          <w:p w14:paraId="405C4387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852" w:type="dxa"/>
          </w:tcPr>
          <w:p w14:paraId="2E97715A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</w:t>
            </w:r>
          </w:p>
        </w:tc>
        <w:tc>
          <w:tcPr>
            <w:tcW w:w="567" w:type="dxa"/>
            <w:gridSpan w:val="2"/>
          </w:tcPr>
          <w:p w14:paraId="02E46556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851" w:type="dxa"/>
            <w:gridSpan w:val="2"/>
          </w:tcPr>
          <w:p w14:paraId="0F104D57" w14:textId="77777777" w:rsidR="00C31EBA" w:rsidRPr="00927246" w:rsidRDefault="00C31EBA" w:rsidP="00CF50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0.070</w:t>
            </w:r>
          </w:p>
        </w:tc>
      </w:tr>
    </w:tbl>
    <w:p w14:paraId="78DE7E19" w14:textId="77777777" w:rsidR="006B12B2" w:rsidRPr="006B12B2" w:rsidRDefault="006B12B2" w:rsidP="006B12B2">
      <w:pPr>
        <w:ind w:right="-33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spellStart"/>
      <w:r w:rsidRPr="006B12B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6B12B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mong the</w:t>
      </w:r>
      <w:r w:rsidRPr="006B12B2">
        <w:rPr>
          <w:rFonts w:ascii="Times New Roman" w:hAnsi="Times New Roman" w:cs="Times New Roman"/>
          <w:sz w:val="20"/>
          <w:szCs w:val="20"/>
          <w:lang w:val="en-US"/>
        </w:rPr>
        <w:t xml:space="preserve"> 5537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articipants, 197 had missing values on parental education and parental country of birth. </w:t>
      </w:r>
    </w:p>
    <w:p w14:paraId="03E5A5C9" w14:textId="02A24842" w:rsidR="003524EC" w:rsidRPr="003524EC" w:rsidRDefault="00532C43" w:rsidP="00B73BA8">
      <w:pPr>
        <w:ind w:right="-330"/>
        <w:jc w:val="both"/>
        <w:rPr>
          <w:rFonts w:ascii="Times New Roman" w:hAnsi="Times New Roman" w:cs="Times New Roman"/>
          <w:lang w:val="en-US"/>
        </w:rPr>
      </w:pPr>
      <w:r w:rsidRPr="00FF02D2">
        <w:rPr>
          <w:rFonts w:ascii="Times New Roman" w:hAnsi="Times New Roman" w:cs="Times New Roman"/>
          <w:b/>
          <w:lang w:val="en-US"/>
        </w:rPr>
        <w:t xml:space="preserve">Table </w:t>
      </w:r>
      <w:r w:rsidR="002704CF">
        <w:rPr>
          <w:rFonts w:ascii="Times New Roman" w:hAnsi="Times New Roman" w:cs="Times New Roman"/>
          <w:b/>
          <w:lang w:val="en-US"/>
        </w:rPr>
        <w:t>S</w:t>
      </w:r>
      <w:r w:rsidR="00F82326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D66B8">
        <w:rPr>
          <w:rFonts w:ascii="Times New Roman" w:hAnsi="Times New Roman" w:cs="Times New Roman"/>
          <w:lang w:val="en-GB"/>
        </w:rPr>
        <w:t>Descriptives</w:t>
      </w:r>
      <w:proofErr w:type="spellEnd"/>
      <w:r w:rsidR="00795C9E" w:rsidRPr="005F05B5">
        <w:rPr>
          <w:lang w:val="en-GB"/>
        </w:rPr>
        <w:t xml:space="preserve"> </w:t>
      </w:r>
      <w:r w:rsidR="00795C9E" w:rsidRPr="005F05B5">
        <w:rPr>
          <w:rFonts w:ascii="Times New Roman" w:hAnsi="Times New Roman" w:cs="Times New Roman"/>
          <w:lang w:val="en-US"/>
        </w:rPr>
        <w:t xml:space="preserve">of </w:t>
      </w:r>
      <w:r w:rsidR="000F3CA9">
        <w:rPr>
          <w:rFonts w:ascii="Times New Roman" w:hAnsi="Times New Roman" w:cs="Times New Roman"/>
          <w:lang w:val="en-US"/>
        </w:rPr>
        <w:t>loneliness,</w:t>
      </w:r>
      <w:r w:rsidR="00B73BA8">
        <w:rPr>
          <w:rFonts w:ascii="Times New Roman" w:hAnsi="Times New Roman" w:cs="Times New Roman"/>
          <w:lang w:val="en-US"/>
        </w:rPr>
        <w:t xml:space="preserve"> </w:t>
      </w:r>
      <w:r w:rsidR="000F3CA9">
        <w:rPr>
          <w:rFonts w:ascii="Times New Roman" w:hAnsi="Times New Roman" w:cs="Times New Roman"/>
          <w:lang w:val="en-US"/>
        </w:rPr>
        <w:t xml:space="preserve">belonging, </w:t>
      </w:r>
      <w:r w:rsidR="00795C9E" w:rsidRPr="005F05B5">
        <w:rPr>
          <w:rFonts w:ascii="Times New Roman" w:hAnsi="Times New Roman" w:cs="Times New Roman"/>
          <w:lang w:val="en-US"/>
        </w:rPr>
        <w:t>psychosomatic complaints</w:t>
      </w:r>
      <w:r w:rsidR="001D66B8">
        <w:rPr>
          <w:rFonts w:ascii="Times New Roman" w:hAnsi="Times New Roman" w:cs="Times New Roman"/>
          <w:lang w:val="en-US"/>
        </w:rPr>
        <w:t xml:space="preserve"> (</w:t>
      </w:r>
      <w:r w:rsidR="000F3CA9">
        <w:rPr>
          <w:rFonts w:ascii="Times New Roman" w:hAnsi="Times New Roman" w:cs="Times New Roman"/>
          <w:lang w:val="en-US"/>
        </w:rPr>
        <w:t>the summary index</w:t>
      </w:r>
      <w:r w:rsidR="001D66B8">
        <w:rPr>
          <w:rFonts w:ascii="Times New Roman" w:hAnsi="Times New Roman" w:cs="Times New Roman"/>
          <w:lang w:val="en-US"/>
        </w:rPr>
        <w:t>)</w:t>
      </w:r>
      <w:r w:rsidR="000F3CA9">
        <w:rPr>
          <w:rFonts w:ascii="Times New Roman" w:hAnsi="Times New Roman" w:cs="Times New Roman"/>
          <w:lang w:val="en-US"/>
        </w:rPr>
        <w:t xml:space="preserve"> and sociodemographic characteristics (</w:t>
      </w:r>
      <w:r w:rsidR="003769EC" w:rsidRPr="003769EC">
        <w:rPr>
          <w:rFonts w:ascii="Times New Roman" w:hAnsi="Times New Roman" w:cs="Times New Roman"/>
          <w:lang w:val="en-US"/>
        </w:rPr>
        <w:t>educational/employment status</w:t>
      </w:r>
      <w:r w:rsidR="003769EC">
        <w:rPr>
          <w:rFonts w:ascii="Times New Roman" w:hAnsi="Times New Roman" w:cs="Times New Roman"/>
          <w:lang w:val="en-US"/>
        </w:rPr>
        <w:t xml:space="preserve">, living </w:t>
      </w:r>
      <w:r w:rsidR="00012965">
        <w:rPr>
          <w:rFonts w:ascii="Times New Roman" w:hAnsi="Times New Roman" w:cs="Times New Roman"/>
          <w:lang w:val="en-US"/>
        </w:rPr>
        <w:t>arrangements</w:t>
      </w:r>
      <w:r w:rsidR="000F3CA9">
        <w:rPr>
          <w:rFonts w:ascii="Times New Roman" w:hAnsi="Times New Roman" w:cs="Times New Roman"/>
          <w:lang w:val="en-US"/>
        </w:rPr>
        <w:t>, parental education, and parental country of birth)</w:t>
      </w:r>
      <w:r w:rsidR="001D66B8">
        <w:rPr>
          <w:rFonts w:ascii="Times New Roman" w:hAnsi="Times New Roman" w:cs="Times New Roman"/>
          <w:lang w:val="en-US"/>
        </w:rPr>
        <w:t xml:space="preserve"> </w:t>
      </w:r>
      <w:r w:rsidR="00795C9E">
        <w:rPr>
          <w:rFonts w:ascii="Times New Roman" w:hAnsi="Times New Roman" w:cs="Times New Roman"/>
          <w:lang w:val="en-US"/>
        </w:rPr>
        <w:t xml:space="preserve">in </w:t>
      </w:r>
      <w:r w:rsidR="00B73BA8">
        <w:rPr>
          <w:rFonts w:ascii="Times New Roman" w:hAnsi="Times New Roman" w:cs="Times New Roman"/>
          <w:lang w:val="en-US"/>
        </w:rPr>
        <w:t xml:space="preserve">the </w:t>
      </w:r>
      <w:r w:rsidR="00795C9E">
        <w:rPr>
          <w:rFonts w:ascii="Times New Roman" w:hAnsi="Times New Roman" w:cs="Times New Roman"/>
          <w:lang w:val="en-US"/>
        </w:rPr>
        <w:t xml:space="preserve">total sample and stratified by </w:t>
      </w:r>
      <w:r w:rsidR="00A4127E">
        <w:rPr>
          <w:rFonts w:ascii="Times New Roman" w:hAnsi="Times New Roman" w:cs="Times New Roman"/>
          <w:lang w:val="en-US"/>
        </w:rPr>
        <w:t>gender</w:t>
      </w:r>
      <w:r w:rsidR="001D66B8">
        <w:rPr>
          <w:rFonts w:ascii="Times New Roman" w:hAnsi="Times New Roman" w:cs="Times New Roman"/>
          <w:lang w:val="en-US"/>
        </w:rPr>
        <w:t>. D</w:t>
      </w:r>
      <w:r w:rsidR="00795C9E" w:rsidRPr="005F05B5">
        <w:rPr>
          <w:rFonts w:ascii="Times New Roman" w:hAnsi="Times New Roman" w:cs="Times New Roman"/>
          <w:lang w:val="en-US"/>
        </w:rPr>
        <w:t xml:space="preserve">ifferences by </w:t>
      </w:r>
      <w:r w:rsidR="00A4127E">
        <w:rPr>
          <w:rFonts w:ascii="Times New Roman" w:hAnsi="Times New Roman" w:cs="Times New Roman"/>
          <w:lang w:val="en-US"/>
        </w:rPr>
        <w:t>gender</w:t>
      </w:r>
      <w:r w:rsidR="00A4127E" w:rsidRPr="005F05B5">
        <w:rPr>
          <w:rFonts w:ascii="Times New Roman" w:hAnsi="Times New Roman" w:cs="Times New Roman"/>
          <w:lang w:val="en-US"/>
        </w:rPr>
        <w:t xml:space="preserve"> </w:t>
      </w:r>
      <w:r w:rsidR="00795C9E" w:rsidRPr="005F05B5">
        <w:rPr>
          <w:rFonts w:ascii="Times New Roman" w:hAnsi="Times New Roman" w:cs="Times New Roman"/>
          <w:lang w:val="en-US"/>
        </w:rPr>
        <w:t>assessed with χ</w:t>
      </w:r>
      <w:r w:rsidR="00795C9E" w:rsidRPr="005135C0">
        <w:rPr>
          <w:rFonts w:ascii="Times New Roman" w:hAnsi="Times New Roman" w:cs="Times New Roman"/>
          <w:vertAlign w:val="superscript"/>
          <w:lang w:val="en-US"/>
        </w:rPr>
        <w:t>2</w:t>
      </w:r>
      <w:r w:rsidR="00795C9E" w:rsidRPr="005F05B5">
        <w:rPr>
          <w:rFonts w:ascii="Times New Roman" w:hAnsi="Times New Roman" w:cs="Times New Roman"/>
          <w:lang w:val="en-US"/>
        </w:rPr>
        <w:t xml:space="preserve"> </w:t>
      </w:r>
      <w:r w:rsidR="005265AD">
        <w:rPr>
          <w:rFonts w:ascii="Times New Roman" w:hAnsi="Times New Roman" w:cs="Times New Roman"/>
          <w:lang w:val="en-US"/>
        </w:rPr>
        <w:t xml:space="preserve">tests </w:t>
      </w:r>
      <w:r w:rsidR="006A742D">
        <w:rPr>
          <w:rFonts w:ascii="Times New Roman" w:hAnsi="Times New Roman" w:cs="Times New Roman"/>
          <w:lang w:val="en-US"/>
        </w:rPr>
        <w:t>(for loneliness</w:t>
      </w:r>
      <w:r w:rsidR="009F6334">
        <w:rPr>
          <w:rFonts w:ascii="Times New Roman" w:hAnsi="Times New Roman" w:cs="Times New Roman"/>
          <w:lang w:val="en-US"/>
        </w:rPr>
        <w:t xml:space="preserve">, </w:t>
      </w:r>
      <w:r w:rsidR="006A742D">
        <w:rPr>
          <w:rFonts w:ascii="Times New Roman" w:hAnsi="Times New Roman" w:cs="Times New Roman"/>
          <w:lang w:val="en-US"/>
        </w:rPr>
        <w:t>belonging</w:t>
      </w:r>
      <w:r w:rsidR="009F6334">
        <w:rPr>
          <w:rFonts w:ascii="Times New Roman" w:hAnsi="Times New Roman" w:cs="Times New Roman"/>
          <w:lang w:val="en-US"/>
        </w:rPr>
        <w:t xml:space="preserve"> and sociodemographic variables</w:t>
      </w:r>
      <w:r w:rsidR="006A742D">
        <w:rPr>
          <w:rFonts w:ascii="Times New Roman" w:hAnsi="Times New Roman" w:cs="Times New Roman"/>
          <w:lang w:val="en-US"/>
        </w:rPr>
        <w:t xml:space="preserve">) </w:t>
      </w:r>
      <w:r w:rsidR="000F3CA9">
        <w:rPr>
          <w:rFonts w:ascii="Times New Roman" w:hAnsi="Times New Roman" w:cs="Times New Roman"/>
          <w:lang w:val="en-US"/>
        </w:rPr>
        <w:t xml:space="preserve">and unpaired t </w:t>
      </w:r>
      <w:r w:rsidR="00795C9E" w:rsidRPr="005F05B5">
        <w:rPr>
          <w:rFonts w:ascii="Times New Roman" w:hAnsi="Times New Roman" w:cs="Times New Roman"/>
          <w:lang w:val="en-US"/>
        </w:rPr>
        <w:t>tests</w:t>
      </w:r>
      <w:r w:rsidR="006A742D">
        <w:rPr>
          <w:rFonts w:ascii="Times New Roman" w:hAnsi="Times New Roman" w:cs="Times New Roman"/>
          <w:lang w:val="en-US"/>
        </w:rPr>
        <w:t xml:space="preserve"> (for psychosomatic complaints)</w:t>
      </w:r>
      <w:r w:rsidR="00795C9E">
        <w:rPr>
          <w:rFonts w:ascii="Times New Roman" w:hAnsi="Times New Roman" w:cs="Times New Roman"/>
          <w:lang w:val="en-US"/>
        </w:rPr>
        <w:t>.</w:t>
      </w:r>
      <w:r w:rsidR="004611C7">
        <w:rPr>
          <w:rFonts w:ascii="Times New Roman" w:hAnsi="Times New Roman" w:cs="Times New Roman"/>
          <w:lang w:val="en-US"/>
        </w:rPr>
        <w:t xml:space="preserve"> </w:t>
      </w:r>
      <w:r w:rsidR="00795C9E">
        <w:rPr>
          <w:rFonts w:ascii="Times New Roman" w:hAnsi="Times New Roman" w:cs="Times New Roman"/>
          <w:lang w:val="en-US"/>
        </w:rPr>
        <w:t xml:space="preserve">Full sample at </w:t>
      </w:r>
      <w:r w:rsidR="004D7E10">
        <w:rPr>
          <w:rFonts w:ascii="Times New Roman" w:hAnsi="Times New Roman" w:cs="Times New Roman"/>
          <w:lang w:val="en-US"/>
        </w:rPr>
        <w:t>age 17-18</w:t>
      </w:r>
      <w:r w:rsidR="00C613DF">
        <w:rPr>
          <w:rFonts w:ascii="Times New Roman" w:hAnsi="Times New Roman" w:cs="Times New Roman"/>
          <w:lang w:val="en-US"/>
        </w:rPr>
        <w:t xml:space="preserve">. </w:t>
      </w:r>
      <w:r w:rsidR="003524EC">
        <w:rPr>
          <w:rFonts w:ascii="Times New Roman" w:hAnsi="Times New Roman" w:cs="Times New Roman"/>
          <w:lang w:val="en-US"/>
        </w:rPr>
        <w:t>n=</w:t>
      </w:r>
      <w:r w:rsidR="004D7E10">
        <w:rPr>
          <w:rFonts w:ascii="Times New Roman" w:hAnsi="Times New Roman" w:cs="Times New Roman"/>
          <w:lang w:val="en-US"/>
        </w:rPr>
        <w:t>3817</w:t>
      </w:r>
      <w:r w:rsidR="00C613DF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569"/>
        <w:gridCol w:w="282"/>
        <w:gridCol w:w="707"/>
        <w:gridCol w:w="850"/>
        <w:gridCol w:w="852"/>
        <w:gridCol w:w="561"/>
        <w:gridCol w:w="6"/>
        <w:gridCol w:w="845"/>
        <w:gridCol w:w="6"/>
      </w:tblGrid>
      <w:tr w:rsidR="00054575" w:rsidRPr="00753BD2" w14:paraId="0B1DA0D4" w14:textId="77777777" w:rsidTr="00B73BA8">
        <w:trPr>
          <w:gridAfter w:val="1"/>
          <w:wAfter w:w="6" w:type="dxa"/>
        </w:trPr>
        <w:tc>
          <w:tcPr>
            <w:tcW w:w="3828" w:type="dxa"/>
          </w:tcPr>
          <w:p w14:paraId="1C15CE83" w14:textId="77777777" w:rsidR="00054575" w:rsidRPr="00753BD2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gridSpan w:val="2"/>
          </w:tcPr>
          <w:p w14:paraId="0BA03DCD" w14:textId="62F6D1D8" w:rsidR="00054575" w:rsidRPr="00753BD2" w:rsidRDefault="00054575" w:rsidP="00C31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82" w:type="dxa"/>
          </w:tcPr>
          <w:p w14:paraId="32681591" w14:textId="77777777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gridSpan w:val="2"/>
          </w:tcPr>
          <w:p w14:paraId="1D6F9C85" w14:textId="0C2696CA" w:rsidR="00054575" w:rsidRDefault="00054575" w:rsidP="00C31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413" w:type="dxa"/>
            <w:gridSpan w:val="2"/>
          </w:tcPr>
          <w:p w14:paraId="5DD452E3" w14:textId="4AB7F233" w:rsidR="00054575" w:rsidRDefault="00054575" w:rsidP="00C31E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851" w:type="dxa"/>
            <w:gridSpan w:val="2"/>
          </w:tcPr>
          <w:p w14:paraId="357CADA0" w14:textId="77777777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054575" w:rsidRPr="00753BD2" w14:paraId="30140C57" w14:textId="77777777" w:rsidTr="00B73BA8">
        <w:tc>
          <w:tcPr>
            <w:tcW w:w="3828" w:type="dxa"/>
          </w:tcPr>
          <w:p w14:paraId="0AAFA65B" w14:textId="77777777" w:rsidR="00054575" w:rsidRPr="00753BD2" w:rsidRDefault="00054575" w:rsidP="00CC57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F8DB386" w14:textId="77777777" w:rsidR="00054575" w:rsidRPr="00753BD2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9" w:type="dxa"/>
          </w:tcPr>
          <w:p w14:paraId="4A2CD393" w14:textId="77777777" w:rsidR="00054575" w:rsidRPr="00753BD2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82" w:type="dxa"/>
          </w:tcPr>
          <w:p w14:paraId="2DA888B9" w14:textId="77777777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34BD9B93" w14:textId="5E102D59" w:rsidR="00054575" w:rsidRPr="00753BD2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</w:tcPr>
          <w:p w14:paraId="690622D4" w14:textId="77777777" w:rsidR="00054575" w:rsidRPr="00753BD2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2" w:type="dxa"/>
          </w:tcPr>
          <w:p w14:paraId="2B730359" w14:textId="77777777" w:rsidR="00054575" w:rsidRPr="00753BD2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67" w:type="dxa"/>
            <w:gridSpan w:val="2"/>
          </w:tcPr>
          <w:p w14:paraId="7654291F" w14:textId="77777777" w:rsidR="00054575" w:rsidRPr="00753BD2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  <w:gridSpan w:val="2"/>
          </w:tcPr>
          <w:p w14:paraId="15BA8885" w14:textId="77777777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1EBA" w:rsidRPr="00753BD2" w14:paraId="4CC783B7" w14:textId="77777777" w:rsidTr="00B73BA8">
        <w:tc>
          <w:tcPr>
            <w:tcW w:w="3828" w:type="dxa"/>
          </w:tcPr>
          <w:p w14:paraId="5979077D" w14:textId="77777777" w:rsidR="00C31EBA" w:rsidRPr="00753BD2" w:rsidRDefault="00C31EBA" w:rsidP="00CC57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3212160" w14:textId="7E213DD9" w:rsidR="00C31EBA" w:rsidRDefault="00C31EBA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7</w:t>
            </w:r>
          </w:p>
        </w:tc>
        <w:tc>
          <w:tcPr>
            <w:tcW w:w="569" w:type="dxa"/>
          </w:tcPr>
          <w:p w14:paraId="790A26FB" w14:textId="77777777" w:rsidR="00C31EBA" w:rsidRDefault="00C31EBA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</w:tcPr>
          <w:p w14:paraId="1586537D" w14:textId="77777777" w:rsidR="00C31EBA" w:rsidRDefault="00C31EBA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5D3D8FE4" w14:textId="3BE333D8" w:rsidR="00C31EBA" w:rsidRDefault="00C31EBA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9</w:t>
            </w:r>
          </w:p>
        </w:tc>
        <w:tc>
          <w:tcPr>
            <w:tcW w:w="850" w:type="dxa"/>
          </w:tcPr>
          <w:p w14:paraId="1DC6017C" w14:textId="11E164CB" w:rsidR="00C31EBA" w:rsidRDefault="00C31EBA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852" w:type="dxa"/>
          </w:tcPr>
          <w:p w14:paraId="5033BBDA" w14:textId="36A8AC38" w:rsidR="00C31EBA" w:rsidRDefault="00C31EBA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8</w:t>
            </w:r>
          </w:p>
        </w:tc>
        <w:tc>
          <w:tcPr>
            <w:tcW w:w="567" w:type="dxa"/>
            <w:gridSpan w:val="2"/>
          </w:tcPr>
          <w:p w14:paraId="6BBA70CF" w14:textId="1CB13874" w:rsidR="00C31EBA" w:rsidRDefault="00C31EBA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851" w:type="dxa"/>
            <w:gridSpan w:val="2"/>
          </w:tcPr>
          <w:p w14:paraId="6A86B480" w14:textId="77777777" w:rsidR="00C31EBA" w:rsidRDefault="00C31EBA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4575" w:rsidRPr="00753BD2" w14:paraId="11DFCEF6" w14:textId="77777777" w:rsidTr="00B73BA8">
        <w:tc>
          <w:tcPr>
            <w:tcW w:w="3828" w:type="dxa"/>
          </w:tcPr>
          <w:p w14:paraId="1AE0E6F5" w14:textId="1B311824" w:rsidR="00054575" w:rsidRPr="00A65258" w:rsidRDefault="00054575" w:rsidP="00CC57E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850" w:type="dxa"/>
          </w:tcPr>
          <w:p w14:paraId="4108FAF4" w14:textId="362C5EE3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569" w:type="dxa"/>
          </w:tcPr>
          <w:p w14:paraId="10903417" w14:textId="6C3674F5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282" w:type="dxa"/>
          </w:tcPr>
          <w:p w14:paraId="3A9B4114" w14:textId="77777777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7" w:type="dxa"/>
          </w:tcPr>
          <w:p w14:paraId="072B1AD8" w14:textId="3591EF6F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50" w:type="dxa"/>
          </w:tcPr>
          <w:p w14:paraId="1BB184B2" w14:textId="020C2CB9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852" w:type="dxa"/>
          </w:tcPr>
          <w:p w14:paraId="043C6B4C" w14:textId="7A1EDF84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567" w:type="dxa"/>
            <w:gridSpan w:val="2"/>
          </w:tcPr>
          <w:p w14:paraId="1CECF2CA" w14:textId="39F2E040" w:rsidR="00054575" w:rsidRDefault="00054575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851" w:type="dxa"/>
            <w:gridSpan w:val="2"/>
          </w:tcPr>
          <w:p w14:paraId="492B015B" w14:textId="0CC6C101" w:rsidR="00054575" w:rsidRDefault="009950BE" w:rsidP="00CC57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05457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54575" w:rsidRPr="00696630" w14:paraId="78C7DE6A" w14:textId="77777777" w:rsidTr="00B73BA8">
        <w:tc>
          <w:tcPr>
            <w:tcW w:w="3828" w:type="dxa"/>
          </w:tcPr>
          <w:p w14:paraId="1C7AA2D4" w14:textId="185B5907" w:rsidR="00054575" w:rsidRPr="00753BD2" w:rsidRDefault="00637AD0" w:rsidP="005902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054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nging</w:t>
            </w:r>
          </w:p>
        </w:tc>
        <w:tc>
          <w:tcPr>
            <w:tcW w:w="850" w:type="dxa"/>
          </w:tcPr>
          <w:p w14:paraId="27C57230" w14:textId="30FE95EF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1</w:t>
            </w:r>
          </w:p>
        </w:tc>
        <w:tc>
          <w:tcPr>
            <w:tcW w:w="569" w:type="dxa"/>
          </w:tcPr>
          <w:p w14:paraId="5CBA66BD" w14:textId="77D3AEC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282" w:type="dxa"/>
          </w:tcPr>
          <w:p w14:paraId="69D7F367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76044F8D" w14:textId="711C683E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4</w:t>
            </w:r>
          </w:p>
        </w:tc>
        <w:tc>
          <w:tcPr>
            <w:tcW w:w="850" w:type="dxa"/>
          </w:tcPr>
          <w:p w14:paraId="1E6CCDD5" w14:textId="0AFF3CAD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3</w:t>
            </w:r>
          </w:p>
        </w:tc>
        <w:tc>
          <w:tcPr>
            <w:tcW w:w="852" w:type="dxa"/>
          </w:tcPr>
          <w:p w14:paraId="4F2136B9" w14:textId="27404EF9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7</w:t>
            </w:r>
          </w:p>
        </w:tc>
        <w:tc>
          <w:tcPr>
            <w:tcW w:w="567" w:type="dxa"/>
            <w:gridSpan w:val="2"/>
          </w:tcPr>
          <w:p w14:paraId="483D48F3" w14:textId="35D21169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1</w:t>
            </w:r>
          </w:p>
        </w:tc>
        <w:tc>
          <w:tcPr>
            <w:tcW w:w="851" w:type="dxa"/>
            <w:gridSpan w:val="2"/>
          </w:tcPr>
          <w:p w14:paraId="722461C6" w14:textId="6361710C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54575" w:rsidRPr="00696630" w14:paraId="566A64C2" w14:textId="77777777" w:rsidTr="00B73BA8">
        <w:tc>
          <w:tcPr>
            <w:tcW w:w="3828" w:type="dxa"/>
          </w:tcPr>
          <w:p w14:paraId="707C8019" w14:textId="77777777" w:rsidR="00054575" w:rsidRDefault="00054575" w:rsidP="005902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4B353E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</w:tcPr>
          <w:p w14:paraId="27467699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dxa"/>
          </w:tcPr>
          <w:p w14:paraId="021E8C7E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554094C9" w14:textId="1CA1B161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998CE9E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663B56F1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</w:tcPr>
          <w:p w14:paraId="0D8349B3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00AF0BF5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4575" w:rsidRPr="00696630" w14:paraId="771DE02F" w14:textId="77777777" w:rsidTr="00B73BA8">
        <w:tc>
          <w:tcPr>
            <w:tcW w:w="3828" w:type="dxa"/>
          </w:tcPr>
          <w:p w14:paraId="2B74060B" w14:textId="77777777" w:rsidR="00054575" w:rsidRDefault="00054575" w:rsidP="005902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18A5E5" w14:textId="502E6163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9" w:type="dxa"/>
          </w:tcPr>
          <w:p w14:paraId="55A10A1F" w14:textId="202778ED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282" w:type="dxa"/>
          </w:tcPr>
          <w:p w14:paraId="4E311684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1E0E2F7D" w14:textId="69005E5D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850" w:type="dxa"/>
          </w:tcPr>
          <w:p w14:paraId="21409B4A" w14:textId="5245C174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2" w:type="dxa"/>
          </w:tcPr>
          <w:p w14:paraId="4692274C" w14:textId="591B60B2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  <w:gridSpan w:val="2"/>
          </w:tcPr>
          <w:p w14:paraId="6FFA5809" w14:textId="259853B0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851" w:type="dxa"/>
            <w:gridSpan w:val="2"/>
          </w:tcPr>
          <w:p w14:paraId="721051C5" w14:textId="7777777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4575" w:rsidRPr="00696630" w14:paraId="0C9A86CE" w14:textId="77777777" w:rsidTr="00B73BA8">
        <w:tc>
          <w:tcPr>
            <w:tcW w:w="3828" w:type="dxa"/>
          </w:tcPr>
          <w:p w14:paraId="493FC4F4" w14:textId="12259298" w:rsidR="00054575" w:rsidRDefault="00054575" w:rsidP="005902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somatic complaints</w:t>
            </w:r>
          </w:p>
        </w:tc>
        <w:tc>
          <w:tcPr>
            <w:tcW w:w="850" w:type="dxa"/>
          </w:tcPr>
          <w:p w14:paraId="2E739950" w14:textId="31442D26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4</w:t>
            </w:r>
          </w:p>
        </w:tc>
        <w:tc>
          <w:tcPr>
            <w:tcW w:w="569" w:type="dxa"/>
          </w:tcPr>
          <w:p w14:paraId="23CD4F48" w14:textId="06E32BD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  <w:tc>
          <w:tcPr>
            <w:tcW w:w="282" w:type="dxa"/>
          </w:tcPr>
          <w:p w14:paraId="57BCF70D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16673FFF" w14:textId="4C3992AE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5</w:t>
            </w:r>
          </w:p>
        </w:tc>
        <w:tc>
          <w:tcPr>
            <w:tcW w:w="850" w:type="dxa"/>
          </w:tcPr>
          <w:p w14:paraId="120ECE04" w14:textId="256BA4C9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  <w:tc>
          <w:tcPr>
            <w:tcW w:w="852" w:type="dxa"/>
          </w:tcPr>
          <w:p w14:paraId="5D0221A7" w14:textId="69D91F1F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6</w:t>
            </w:r>
          </w:p>
        </w:tc>
        <w:tc>
          <w:tcPr>
            <w:tcW w:w="567" w:type="dxa"/>
            <w:gridSpan w:val="2"/>
          </w:tcPr>
          <w:p w14:paraId="35D1F855" w14:textId="6779114C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</w:t>
            </w:r>
          </w:p>
        </w:tc>
        <w:tc>
          <w:tcPr>
            <w:tcW w:w="851" w:type="dxa"/>
            <w:gridSpan w:val="2"/>
          </w:tcPr>
          <w:p w14:paraId="5330A799" w14:textId="1D1AACA3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054575" w:rsidRPr="00696630" w14:paraId="612D2476" w14:textId="77777777" w:rsidTr="00B73BA8">
        <w:tc>
          <w:tcPr>
            <w:tcW w:w="3828" w:type="dxa"/>
          </w:tcPr>
          <w:p w14:paraId="3FC49B36" w14:textId="77777777" w:rsidR="00054575" w:rsidRDefault="00054575" w:rsidP="005902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4833451" w14:textId="7777777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</w:tcPr>
          <w:p w14:paraId="687AEF20" w14:textId="7777777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dxa"/>
          </w:tcPr>
          <w:p w14:paraId="4F4A1F15" w14:textId="7777777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4F348773" w14:textId="075E7F66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D3D250A" w14:textId="7777777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1DC2B771" w14:textId="7777777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</w:tcPr>
          <w:p w14:paraId="5204367A" w14:textId="7777777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06AACAA7" w14:textId="7777777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4575" w:rsidRPr="00696630" w14:paraId="692FD1EE" w14:textId="77777777" w:rsidTr="00B73BA8">
        <w:tc>
          <w:tcPr>
            <w:tcW w:w="3828" w:type="dxa"/>
          </w:tcPr>
          <w:p w14:paraId="4CB1EC16" w14:textId="77777777" w:rsidR="00054575" w:rsidRDefault="00054575" w:rsidP="005902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0BAF5FC" w14:textId="6A9580CF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9" w:type="dxa"/>
          </w:tcPr>
          <w:p w14:paraId="7F7BB742" w14:textId="047B6DE1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82" w:type="dxa"/>
          </w:tcPr>
          <w:p w14:paraId="69203B4F" w14:textId="77777777" w:rsidR="00054575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483262B3" w14:textId="699736DA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</w:tcPr>
          <w:p w14:paraId="50015374" w14:textId="54C87413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2" w:type="dxa"/>
          </w:tcPr>
          <w:p w14:paraId="5DEB6E98" w14:textId="2919EEF2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gridSpan w:val="2"/>
          </w:tcPr>
          <w:p w14:paraId="2BFE94D0" w14:textId="62F07EEC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gridSpan w:val="2"/>
          </w:tcPr>
          <w:p w14:paraId="609FB000" w14:textId="77777777" w:rsidR="00054575" w:rsidRPr="00927246" w:rsidRDefault="00054575" w:rsidP="0059023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A110E" w:rsidRPr="00696630" w14:paraId="3E84E510" w14:textId="77777777" w:rsidTr="00B73BA8">
        <w:tc>
          <w:tcPr>
            <w:tcW w:w="3828" w:type="dxa"/>
          </w:tcPr>
          <w:p w14:paraId="428A5471" w14:textId="6D7E40FF" w:rsidR="009A110E" w:rsidRDefault="009A110E" w:rsidP="009A11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al/employment status</w:t>
            </w:r>
          </w:p>
        </w:tc>
        <w:tc>
          <w:tcPr>
            <w:tcW w:w="850" w:type="dxa"/>
          </w:tcPr>
          <w:p w14:paraId="4FD64EFD" w14:textId="77777777" w:rsidR="009A110E" w:rsidRDefault="009A110E" w:rsidP="009A1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</w:tcPr>
          <w:p w14:paraId="6BA114E0" w14:textId="77777777" w:rsidR="009A110E" w:rsidRDefault="009A110E" w:rsidP="009A1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dxa"/>
          </w:tcPr>
          <w:p w14:paraId="1DAAD4D5" w14:textId="77777777" w:rsidR="009A110E" w:rsidRDefault="009A110E" w:rsidP="009A1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3DB3A1CE" w14:textId="77777777" w:rsidR="009A110E" w:rsidRDefault="009A110E" w:rsidP="009A1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533F0B" w14:textId="77777777" w:rsidR="009A110E" w:rsidRDefault="009A110E" w:rsidP="009A1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27A64F5B" w14:textId="77777777" w:rsidR="009A110E" w:rsidRDefault="009A110E" w:rsidP="009A1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</w:tcPr>
          <w:p w14:paraId="323F1F0A" w14:textId="77777777" w:rsidR="009A110E" w:rsidRDefault="009A110E" w:rsidP="009A1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A969953" w14:textId="77777777" w:rsidR="009A110E" w:rsidRPr="00927246" w:rsidRDefault="009A110E" w:rsidP="009A110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666F" w:rsidRPr="00696630" w14:paraId="0E0A0557" w14:textId="77777777" w:rsidTr="00B73BA8">
        <w:tc>
          <w:tcPr>
            <w:tcW w:w="3828" w:type="dxa"/>
          </w:tcPr>
          <w:p w14:paraId="7544AB8D" w14:textId="3029BC71" w:rsidR="0087666F" w:rsidRDefault="0087666F" w:rsidP="0087666F">
            <w:pPr>
              <w:ind w:firstLine="1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</w:t>
            </w:r>
            <w:r w:rsidR="00096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850" w:type="dxa"/>
          </w:tcPr>
          <w:p w14:paraId="66762A65" w14:textId="2083D784" w:rsidR="0087666F" w:rsidRDefault="0087666F" w:rsidP="008766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1</w:t>
            </w:r>
          </w:p>
        </w:tc>
        <w:tc>
          <w:tcPr>
            <w:tcW w:w="569" w:type="dxa"/>
          </w:tcPr>
          <w:p w14:paraId="5E454D5D" w14:textId="01C1829C" w:rsidR="0087666F" w:rsidRDefault="0087666F" w:rsidP="008766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2</w:t>
            </w:r>
          </w:p>
        </w:tc>
        <w:tc>
          <w:tcPr>
            <w:tcW w:w="282" w:type="dxa"/>
          </w:tcPr>
          <w:p w14:paraId="23B5DF79" w14:textId="77777777" w:rsidR="0087666F" w:rsidRDefault="0087666F" w:rsidP="008766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134AF402" w14:textId="772EC038" w:rsidR="0087666F" w:rsidRDefault="0087666F" w:rsidP="008766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1</w:t>
            </w:r>
          </w:p>
        </w:tc>
        <w:tc>
          <w:tcPr>
            <w:tcW w:w="850" w:type="dxa"/>
          </w:tcPr>
          <w:p w14:paraId="3D7FBC68" w14:textId="38E71832" w:rsidR="0087666F" w:rsidRDefault="0087666F" w:rsidP="008766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0</w:t>
            </w:r>
          </w:p>
        </w:tc>
        <w:tc>
          <w:tcPr>
            <w:tcW w:w="852" w:type="dxa"/>
          </w:tcPr>
          <w:p w14:paraId="686BA6CA" w14:textId="4DB6D08E" w:rsidR="0087666F" w:rsidRDefault="0087666F" w:rsidP="008766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0</w:t>
            </w:r>
          </w:p>
        </w:tc>
        <w:tc>
          <w:tcPr>
            <w:tcW w:w="567" w:type="dxa"/>
            <w:gridSpan w:val="2"/>
          </w:tcPr>
          <w:p w14:paraId="04EA7864" w14:textId="0C307E05" w:rsidR="0087666F" w:rsidRDefault="0087666F" w:rsidP="008766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</w:t>
            </w:r>
          </w:p>
        </w:tc>
        <w:tc>
          <w:tcPr>
            <w:tcW w:w="851" w:type="dxa"/>
            <w:gridSpan w:val="2"/>
          </w:tcPr>
          <w:p w14:paraId="3219421C" w14:textId="77777777" w:rsidR="0087666F" w:rsidRPr="00927246" w:rsidRDefault="0087666F" w:rsidP="008766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696630" w14:paraId="054A498D" w14:textId="77777777" w:rsidTr="00B73BA8">
        <w:tc>
          <w:tcPr>
            <w:tcW w:w="3828" w:type="dxa"/>
          </w:tcPr>
          <w:p w14:paraId="4497D73B" w14:textId="015A683E" w:rsidR="009F6334" w:rsidRDefault="009F6334" w:rsidP="009F6334">
            <w:pPr>
              <w:ind w:firstLine="13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850" w:type="dxa"/>
          </w:tcPr>
          <w:p w14:paraId="1028C528" w14:textId="1BEFEF79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569" w:type="dxa"/>
          </w:tcPr>
          <w:p w14:paraId="07205764" w14:textId="77BC4F0B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82" w:type="dxa"/>
          </w:tcPr>
          <w:p w14:paraId="7EC55238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72F025B4" w14:textId="72121032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0" w:type="dxa"/>
          </w:tcPr>
          <w:p w14:paraId="01E351DF" w14:textId="646D277F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852" w:type="dxa"/>
          </w:tcPr>
          <w:p w14:paraId="08C885A6" w14:textId="36A47030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  <w:gridSpan w:val="2"/>
          </w:tcPr>
          <w:p w14:paraId="0FBBD62D" w14:textId="12B183BA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1" w:type="dxa"/>
            <w:gridSpan w:val="2"/>
          </w:tcPr>
          <w:p w14:paraId="34142E8B" w14:textId="39683D5C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9F6334" w:rsidRPr="00696630" w14:paraId="59D2820B" w14:textId="77777777" w:rsidTr="00B73BA8">
        <w:tc>
          <w:tcPr>
            <w:tcW w:w="3828" w:type="dxa"/>
            <w:shd w:val="clear" w:color="auto" w:fill="auto"/>
          </w:tcPr>
          <w:p w14:paraId="6B0CC031" w14:textId="7CC52627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arrangements</w:t>
            </w:r>
          </w:p>
        </w:tc>
        <w:tc>
          <w:tcPr>
            <w:tcW w:w="850" w:type="dxa"/>
          </w:tcPr>
          <w:p w14:paraId="633604F8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</w:tcPr>
          <w:p w14:paraId="2A6990F6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dxa"/>
          </w:tcPr>
          <w:p w14:paraId="7BC2B883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2EEAF24D" w14:textId="1490380B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5E5203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6B7CEEFD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</w:tcPr>
          <w:p w14:paraId="32E95F11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3DF0CC18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696630" w14:paraId="2ED75E94" w14:textId="77777777" w:rsidTr="00B73BA8">
        <w:tc>
          <w:tcPr>
            <w:tcW w:w="3828" w:type="dxa"/>
            <w:shd w:val="clear" w:color="auto" w:fill="auto"/>
          </w:tcPr>
          <w:p w14:paraId="6E4C5B29" w14:textId="4E3DB8E2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oth parents</w:t>
            </w:r>
          </w:p>
        </w:tc>
        <w:tc>
          <w:tcPr>
            <w:tcW w:w="850" w:type="dxa"/>
          </w:tcPr>
          <w:p w14:paraId="02522CC2" w14:textId="088E0110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5</w:t>
            </w:r>
          </w:p>
        </w:tc>
        <w:tc>
          <w:tcPr>
            <w:tcW w:w="569" w:type="dxa"/>
          </w:tcPr>
          <w:p w14:paraId="258BC181" w14:textId="20067166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</w:tc>
        <w:tc>
          <w:tcPr>
            <w:tcW w:w="282" w:type="dxa"/>
          </w:tcPr>
          <w:p w14:paraId="02DA1B9B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7D8B4016" w14:textId="782D7478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3</w:t>
            </w:r>
          </w:p>
        </w:tc>
        <w:tc>
          <w:tcPr>
            <w:tcW w:w="850" w:type="dxa"/>
          </w:tcPr>
          <w:p w14:paraId="6226951C" w14:textId="6992D83C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8</w:t>
            </w:r>
          </w:p>
        </w:tc>
        <w:tc>
          <w:tcPr>
            <w:tcW w:w="852" w:type="dxa"/>
          </w:tcPr>
          <w:p w14:paraId="7D333C98" w14:textId="7EBF1D50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2</w:t>
            </w:r>
          </w:p>
        </w:tc>
        <w:tc>
          <w:tcPr>
            <w:tcW w:w="567" w:type="dxa"/>
            <w:gridSpan w:val="2"/>
          </w:tcPr>
          <w:p w14:paraId="31A882DD" w14:textId="7C7FE99C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</w:t>
            </w:r>
          </w:p>
        </w:tc>
        <w:tc>
          <w:tcPr>
            <w:tcW w:w="851" w:type="dxa"/>
            <w:gridSpan w:val="2"/>
          </w:tcPr>
          <w:p w14:paraId="28B124A4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696630" w14:paraId="21AF1047" w14:textId="77777777" w:rsidTr="00B73BA8">
        <w:tc>
          <w:tcPr>
            <w:tcW w:w="3828" w:type="dxa"/>
            <w:shd w:val="clear" w:color="auto" w:fill="auto"/>
          </w:tcPr>
          <w:p w14:paraId="02BEF592" w14:textId="7A33B274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hared residence</w:t>
            </w:r>
          </w:p>
        </w:tc>
        <w:tc>
          <w:tcPr>
            <w:tcW w:w="850" w:type="dxa"/>
          </w:tcPr>
          <w:p w14:paraId="72DF8A0C" w14:textId="7DF9401E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</w:t>
            </w:r>
          </w:p>
        </w:tc>
        <w:tc>
          <w:tcPr>
            <w:tcW w:w="569" w:type="dxa"/>
          </w:tcPr>
          <w:p w14:paraId="04BFEE6B" w14:textId="37D12915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282" w:type="dxa"/>
          </w:tcPr>
          <w:p w14:paraId="3260D60B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522A333F" w14:textId="0461AE1A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850" w:type="dxa"/>
          </w:tcPr>
          <w:p w14:paraId="37FCD074" w14:textId="36EFA3B6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852" w:type="dxa"/>
          </w:tcPr>
          <w:p w14:paraId="78D5C070" w14:textId="27BA7AB1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567" w:type="dxa"/>
            <w:gridSpan w:val="2"/>
          </w:tcPr>
          <w:p w14:paraId="3B4481C6" w14:textId="54EB2F69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851" w:type="dxa"/>
            <w:gridSpan w:val="2"/>
          </w:tcPr>
          <w:p w14:paraId="4E3350C9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696630" w14:paraId="5A03A571" w14:textId="77777777" w:rsidTr="00B73BA8">
        <w:tc>
          <w:tcPr>
            <w:tcW w:w="3828" w:type="dxa"/>
            <w:shd w:val="clear" w:color="auto" w:fill="auto"/>
          </w:tcPr>
          <w:p w14:paraId="69FAEE56" w14:textId="2D06FE96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ingle parent</w:t>
            </w:r>
          </w:p>
        </w:tc>
        <w:tc>
          <w:tcPr>
            <w:tcW w:w="850" w:type="dxa"/>
          </w:tcPr>
          <w:p w14:paraId="5A96425E" w14:textId="5361D89D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</w:t>
            </w:r>
          </w:p>
        </w:tc>
        <w:tc>
          <w:tcPr>
            <w:tcW w:w="569" w:type="dxa"/>
          </w:tcPr>
          <w:p w14:paraId="517CE3EB" w14:textId="793C0E21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282" w:type="dxa"/>
          </w:tcPr>
          <w:p w14:paraId="4A42A81B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3F408B0F" w14:textId="4800301D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850" w:type="dxa"/>
          </w:tcPr>
          <w:p w14:paraId="2A238C60" w14:textId="3137E1A1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852" w:type="dxa"/>
          </w:tcPr>
          <w:p w14:paraId="30CD151E" w14:textId="68AD2882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9</w:t>
            </w:r>
          </w:p>
        </w:tc>
        <w:tc>
          <w:tcPr>
            <w:tcW w:w="567" w:type="dxa"/>
            <w:gridSpan w:val="2"/>
          </w:tcPr>
          <w:p w14:paraId="46AFFC5C" w14:textId="2EE0E65E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</w:p>
        </w:tc>
        <w:tc>
          <w:tcPr>
            <w:tcW w:w="851" w:type="dxa"/>
            <w:gridSpan w:val="2"/>
          </w:tcPr>
          <w:p w14:paraId="687134CE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696630" w14:paraId="520422A0" w14:textId="77777777" w:rsidTr="00B73BA8">
        <w:tc>
          <w:tcPr>
            <w:tcW w:w="3828" w:type="dxa"/>
            <w:shd w:val="clear" w:color="auto" w:fill="auto"/>
          </w:tcPr>
          <w:p w14:paraId="3850E319" w14:textId="48DDF154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iving in own accommodation</w:t>
            </w:r>
          </w:p>
        </w:tc>
        <w:tc>
          <w:tcPr>
            <w:tcW w:w="850" w:type="dxa"/>
          </w:tcPr>
          <w:p w14:paraId="1224F819" w14:textId="2C4C3226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569" w:type="dxa"/>
          </w:tcPr>
          <w:p w14:paraId="2F4E8B88" w14:textId="367E8115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282" w:type="dxa"/>
          </w:tcPr>
          <w:p w14:paraId="4FB01EF3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734BBFF0" w14:textId="7A37F49D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</w:tcPr>
          <w:p w14:paraId="3C0F4ABB" w14:textId="62F447B8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852" w:type="dxa"/>
          </w:tcPr>
          <w:p w14:paraId="31B2BB2E" w14:textId="63AA7DAB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567" w:type="dxa"/>
            <w:gridSpan w:val="2"/>
          </w:tcPr>
          <w:p w14:paraId="30C3A5FC" w14:textId="2B3ABFAA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1" w:type="dxa"/>
            <w:gridSpan w:val="2"/>
          </w:tcPr>
          <w:p w14:paraId="5CC378F4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696630" w14:paraId="3B457D06" w14:textId="77777777" w:rsidTr="00B73BA8">
        <w:tc>
          <w:tcPr>
            <w:tcW w:w="3828" w:type="dxa"/>
            <w:shd w:val="clear" w:color="auto" w:fill="auto"/>
          </w:tcPr>
          <w:p w14:paraId="0508237F" w14:textId="5D7E0FDF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 </w:t>
            </w:r>
          </w:p>
        </w:tc>
        <w:tc>
          <w:tcPr>
            <w:tcW w:w="850" w:type="dxa"/>
          </w:tcPr>
          <w:p w14:paraId="24466E32" w14:textId="0F8CD492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569" w:type="dxa"/>
          </w:tcPr>
          <w:p w14:paraId="3CFE2A56" w14:textId="1BB4F98F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282" w:type="dxa"/>
          </w:tcPr>
          <w:p w14:paraId="457C9292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7DAB0B97" w14:textId="32A02A1E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850" w:type="dxa"/>
          </w:tcPr>
          <w:p w14:paraId="25E8A4B5" w14:textId="0DF558C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852" w:type="dxa"/>
          </w:tcPr>
          <w:p w14:paraId="6903692D" w14:textId="38548B14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567" w:type="dxa"/>
            <w:gridSpan w:val="2"/>
          </w:tcPr>
          <w:p w14:paraId="42E6D0BE" w14:textId="628B7F32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851" w:type="dxa"/>
            <w:gridSpan w:val="2"/>
          </w:tcPr>
          <w:p w14:paraId="2BE2EA5B" w14:textId="30E98FBD" w:rsidR="009F6334" w:rsidRPr="00927246" w:rsidRDefault="009950BE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F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</w:tr>
      <w:tr w:rsidR="009F6334" w:rsidRPr="00696630" w14:paraId="6D92F2F9" w14:textId="77777777" w:rsidTr="00B73BA8">
        <w:tc>
          <w:tcPr>
            <w:tcW w:w="3828" w:type="dxa"/>
            <w:shd w:val="clear" w:color="auto" w:fill="auto"/>
          </w:tcPr>
          <w:p w14:paraId="45F92C1B" w14:textId="16AB8A2F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850" w:type="dxa"/>
          </w:tcPr>
          <w:p w14:paraId="031DF0CA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</w:tcPr>
          <w:p w14:paraId="2EAB14DB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dxa"/>
          </w:tcPr>
          <w:p w14:paraId="12EF7E30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744BD420" w14:textId="570FC46D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15B3CF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079FBA22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</w:tcPr>
          <w:p w14:paraId="15B46B18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457D28CC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E052C9" w14:paraId="2E4AE34F" w14:textId="77777777" w:rsidTr="00B73BA8">
        <w:tc>
          <w:tcPr>
            <w:tcW w:w="3828" w:type="dxa"/>
            <w:shd w:val="clear" w:color="auto" w:fill="auto"/>
          </w:tcPr>
          <w:p w14:paraId="451CC8CB" w14:textId="0511779F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pper secondary school (≤2 years) or less</w:t>
            </w:r>
          </w:p>
        </w:tc>
        <w:tc>
          <w:tcPr>
            <w:tcW w:w="850" w:type="dxa"/>
          </w:tcPr>
          <w:p w14:paraId="7C4FE51D" w14:textId="3664CF8D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</w:t>
            </w:r>
          </w:p>
        </w:tc>
        <w:tc>
          <w:tcPr>
            <w:tcW w:w="569" w:type="dxa"/>
          </w:tcPr>
          <w:p w14:paraId="201593C8" w14:textId="6EF0C66C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82" w:type="dxa"/>
          </w:tcPr>
          <w:p w14:paraId="18F4FAC8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76D31813" w14:textId="08C8C332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850" w:type="dxa"/>
          </w:tcPr>
          <w:p w14:paraId="1B4F887E" w14:textId="53A6B93A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852" w:type="dxa"/>
          </w:tcPr>
          <w:p w14:paraId="5533F95A" w14:textId="5A512682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7</w:t>
            </w:r>
          </w:p>
        </w:tc>
        <w:tc>
          <w:tcPr>
            <w:tcW w:w="567" w:type="dxa"/>
            <w:gridSpan w:val="2"/>
          </w:tcPr>
          <w:p w14:paraId="45F1D8A6" w14:textId="4F27BBBE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851" w:type="dxa"/>
            <w:gridSpan w:val="2"/>
          </w:tcPr>
          <w:p w14:paraId="6A1121CF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696630" w14:paraId="6FF10BAF" w14:textId="77777777" w:rsidTr="00B73BA8">
        <w:tc>
          <w:tcPr>
            <w:tcW w:w="3828" w:type="dxa"/>
            <w:shd w:val="clear" w:color="auto" w:fill="auto"/>
          </w:tcPr>
          <w:p w14:paraId="61B35B61" w14:textId="649ACE71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pper secondary school (≥3 years)</w:t>
            </w:r>
          </w:p>
        </w:tc>
        <w:tc>
          <w:tcPr>
            <w:tcW w:w="850" w:type="dxa"/>
          </w:tcPr>
          <w:p w14:paraId="38C5705B" w14:textId="2BFD41A0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8</w:t>
            </w:r>
          </w:p>
        </w:tc>
        <w:tc>
          <w:tcPr>
            <w:tcW w:w="569" w:type="dxa"/>
          </w:tcPr>
          <w:p w14:paraId="09741DEA" w14:textId="29F8E945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282" w:type="dxa"/>
          </w:tcPr>
          <w:p w14:paraId="4B12E3DE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46AC5F17" w14:textId="0945852E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</w:t>
            </w:r>
          </w:p>
        </w:tc>
        <w:tc>
          <w:tcPr>
            <w:tcW w:w="850" w:type="dxa"/>
          </w:tcPr>
          <w:p w14:paraId="5DC8E153" w14:textId="448A357A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852" w:type="dxa"/>
          </w:tcPr>
          <w:p w14:paraId="7E792389" w14:textId="181780D1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</w:t>
            </w:r>
          </w:p>
        </w:tc>
        <w:tc>
          <w:tcPr>
            <w:tcW w:w="567" w:type="dxa"/>
            <w:gridSpan w:val="2"/>
          </w:tcPr>
          <w:p w14:paraId="08553EAD" w14:textId="4AFD0529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3</w:t>
            </w:r>
          </w:p>
        </w:tc>
        <w:tc>
          <w:tcPr>
            <w:tcW w:w="851" w:type="dxa"/>
            <w:gridSpan w:val="2"/>
          </w:tcPr>
          <w:p w14:paraId="495228B9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696630" w14:paraId="11DA33AD" w14:textId="77777777" w:rsidTr="00B73BA8">
        <w:tc>
          <w:tcPr>
            <w:tcW w:w="3828" w:type="dxa"/>
            <w:shd w:val="clear" w:color="auto" w:fill="auto"/>
          </w:tcPr>
          <w:p w14:paraId="1BFBF05C" w14:textId="2F1C1636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ertiary education (≤2 years)</w:t>
            </w:r>
          </w:p>
        </w:tc>
        <w:tc>
          <w:tcPr>
            <w:tcW w:w="850" w:type="dxa"/>
          </w:tcPr>
          <w:p w14:paraId="2B40BC56" w14:textId="401C1FB0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</w:t>
            </w:r>
          </w:p>
        </w:tc>
        <w:tc>
          <w:tcPr>
            <w:tcW w:w="569" w:type="dxa"/>
          </w:tcPr>
          <w:p w14:paraId="6D85EA95" w14:textId="13D51E55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282" w:type="dxa"/>
          </w:tcPr>
          <w:p w14:paraId="131EB554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458550F0" w14:textId="2EBC914B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</w:t>
            </w:r>
          </w:p>
        </w:tc>
        <w:tc>
          <w:tcPr>
            <w:tcW w:w="850" w:type="dxa"/>
          </w:tcPr>
          <w:p w14:paraId="267ED5F0" w14:textId="012874F9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852" w:type="dxa"/>
          </w:tcPr>
          <w:p w14:paraId="6AE22E5A" w14:textId="1E6FED0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</w:t>
            </w:r>
          </w:p>
        </w:tc>
        <w:tc>
          <w:tcPr>
            <w:tcW w:w="567" w:type="dxa"/>
            <w:gridSpan w:val="2"/>
          </w:tcPr>
          <w:p w14:paraId="02192E8E" w14:textId="6A19AE2F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851" w:type="dxa"/>
            <w:gridSpan w:val="2"/>
          </w:tcPr>
          <w:p w14:paraId="1B1BBACE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696630" w14:paraId="73BDB4AE" w14:textId="77777777" w:rsidTr="00B73BA8">
        <w:tc>
          <w:tcPr>
            <w:tcW w:w="3828" w:type="dxa"/>
            <w:shd w:val="clear" w:color="auto" w:fill="auto"/>
          </w:tcPr>
          <w:p w14:paraId="3A7B9458" w14:textId="4ED3893E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ertiary education </w:t>
            </w:r>
            <w:bookmarkStart w:id="8" w:name="_Hlk156399480"/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≥3 years</w:t>
            </w:r>
            <w:bookmarkEnd w:id="8"/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850" w:type="dxa"/>
          </w:tcPr>
          <w:p w14:paraId="31F6D9A6" w14:textId="61B9F962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2</w:t>
            </w:r>
          </w:p>
        </w:tc>
        <w:tc>
          <w:tcPr>
            <w:tcW w:w="569" w:type="dxa"/>
          </w:tcPr>
          <w:p w14:paraId="66087B70" w14:textId="20BC5BF2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</w:t>
            </w:r>
          </w:p>
        </w:tc>
        <w:tc>
          <w:tcPr>
            <w:tcW w:w="282" w:type="dxa"/>
          </w:tcPr>
          <w:p w14:paraId="6DFB43AF" w14:textId="77777777" w:rsidR="009F6334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6E745220" w14:textId="1C1F0B25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</w:t>
            </w:r>
          </w:p>
        </w:tc>
        <w:tc>
          <w:tcPr>
            <w:tcW w:w="850" w:type="dxa"/>
          </w:tcPr>
          <w:p w14:paraId="7F7F78AD" w14:textId="6B66DEA6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</w:t>
            </w:r>
          </w:p>
        </w:tc>
        <w:tc>
          <w:tcPr>
            <w:tcW w:w="852" w:type="dxa"/>
          </w:tcPr>
          <w:p w14:paraId="58458A25" w14:textId="2266422B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3</w:t>
            </w:r>
          </w:p>
        </w:tc>
        <w:tc>
          <w:tcPr>
            <w:tcW w:w="567" w:type="dxa"/>
            <w:gridSpan w:val="2"/>
          </w:tcPr>
          <w:p w14:paraId="7ED18CAC" w14:textId="59450FF9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</w:t>
            </w:r>
          </w:p>
        </w:tc>
        <w:tc>
          <w:tcPr>
            <w:tcW w:w="851" w:type="dxa"/>
            <w:gridSpan w:val="2"/>
          </w:tcPr>
          <w:p w14:paraId="480E9D84" w14:textId="18D7FBF4" w:rsidR="009F6334" w:rsidRPr="00927246" w:rsidRDefault="009950BE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F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</w:tr>
      <w:tr w:rsidR="009F6334" w:rsidRPr="00696630" w14:paraId="10873166" w14:textId="77777777" w:rsidTr="00B73BA8">
        <w:tc>
          <w:tcPr>
            <w:tcW w:w="3828" w:type="dxa"/>
            <w:shd w:val="clear" w:color="auto" w:fill="auto"/>
          </w:tcPr>
          <w:p w14:paraId="384FEC94" w14:textId="67510F94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country of birth</w:t>
            </w:r>
          </w:p>
        </w:tc>
        <w:tc>
          <w:tcPr>
            <w:tcW w:w="850" w:type="dxa"/>
          </w:tcPr>
          <w:p w14:paraId="6D33B5D1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9" w:type="dxa"/>
          </w:tcPr>
          <w:p w14:paraId="73D2FAC6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" w:type="dxa"/>
          </w:tcPr>
          <w:p w14:paraId="2151830B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7FEB74D6" w14:textId="5B608815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EE4023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2" w:type="dxa"/>
          </w:tcPr>
          <w:p w14:paraId="7D1F4512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gridSpan w:val="2"/>
          </w:tcPr>
          <w:p w14:paraId="33A9B2E2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gridSpan w:val="2"/>
          </w:tcPr>
          <w:p w14:paraId="10405EF2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E052C9" w14:paraId="0F823ED7" w14:textId="77777777" w:rsidTr="00B73BA8">
        <w:tc>
          <w:tcPr>
            <w:tcW w:w="3828" w:type="dxa"/>
            <w:shd w:val="clear" w:color="auto" w:fill="auto"/>
          </w:tcPr>
          <w:p w14:paraId="1B36DF80" w14:textId="10C8DC9A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 least one parent born in Sweden</w:t>
            </w:r>
          </w:p>
        </w:tc>
        <w:tc>
          <w:tcPr>
            <w:tcW w:w="850" w:type="dxa"/>
          </w:tcPr>
          <w:p w14:paraId="2328F53D" w14:textId="588AB196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1</w:t>
            </w:r>
          </w:p>
        </w:tc>
        <w:tc>
          <w:tcPr>
            <w:tcW w:w="569" w:type="dxa"/>
          </w:tcPr>
          <w:p w14:paraId="7554E06D" w14:textId="7CA8BEF0" w:rsidR="009F6334" w:rsidRPr="00927246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</w:tc>
        <w:tc>
          <w:tcPr>
            <w:tcW w:w="282" w:type="dxa"/>
          </w:tcPr>
          <w:p w14:paraId="27E299DC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5432A970" w14:textId="69C43690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0</w:t>
            </w:r>
          </w:p>
        </w:tc>
        <w:tc>
          <w:tcPr>
            <w:tcW w:w="850" w:type="dxa"/>
          </w:tcPr>
          <w:p w14:paraId="369B00A2" w14:textId="63B237A9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5</w:t>
            </w:r>
          </w:p>
        </w:tc>
        <w:tc>
          <w:tcPr>
            <w:tcW w:w="852" w:type="dxa"/>
          </w:tcPr>
          <w:p w14:paraId="7374239C" w14:textId="41FF22A0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1</w:t>
            </w:r>
          </w:p>
        </w:tc>
        <w:tc>
          <w:tcPr>
            <w:tcW w:w="567" w:type="dxa"/>
            <w:gridSpan w:val="2"/>
          </w:tcPr>
          <w:p w14:paraId="498712EE" w14:textId="3190F99C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9</w:t>
            </w:r>
          </w:p>
        </w:tc>
        <w:tc>
          <w:tcPr>
            <w:tcW w:w="851" w:type="dxa"/>
            <w:gridSpan w:val="2"/>
          </w:tcPr>
          <w:p w14:paraId="5DEE06A8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334" w:rsidRPr="00E052C9" w14:paraId="26CFAEFD" w14:textId="77777777" w:rsidTr="00B73BA8">
        <w:tc>
          <w:tcPr>
            <w:tcW w:w="3828" w:type="dxa"/>
            <w:shd w:val="clear" w:color="auto" w:fill="auto"/>
          </w:tcPr>
          <w:p w14:paraId="6B5C7389" w14:textId="6CAF8CB5" w:rsidR="009F6334" w:rsidRPr="00050413" w:rsidRDefault="009F6334" w:rsidP="009F63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4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oth parents born outside Sweden </w:t>
            </w:r>
          </w:p>
        </w:tc>
        <w:tc>
          <w:tcPr>
            <w:tcW w:w="850" w:type="dxa"/>
          </w:tcPr>
          <w:p w14:paraId="54C94D06" w14:textId="2D3B4940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</w:t>
            </w:r>
          </w:p>
        </w:tc>
        <w:tc>
          <w:tcPr>
            <w:tcW w:w="569" w:type="dxa"/>
          </w:tcPr>
          <w:p w14:paraId="499CBB91" w14:textId="7AC1BE72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282" w:type="dxa"/>
          </w:tcPr>
          <w:p w14:paraId="06A0A776" w14:textId="77777777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14:paraId="1CD48218" w14:textId="229FED9E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850" w:type="dxa"/>
          </w:tcPr>
          <w:p w14:paraId="1F8F9316" w14:textId="19B2B001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</w:t>
            </w:r>
          </w:p>
        </w:tc>
        <w:tc>
          <w:tcPr>
            <w:tcW w:w="852" w:type="dxa"/>
          </w:tcPr>
          <w:p w14:paraId="620A6797" w14:textId="20168082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567" w:type="dxa"/>
            <w:gridSpan w:val="2"/>
          </w:tcPr>
          <w:p w14:paraId="4434F953" w14:textId="06FFEE46" w:rsidR="009F6334" w:rsidRPr="00927246" w:rsidRDefault="009F6334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851" w:type="dxa"/>
            <w:gridSpan w:val="2"/>
          </w:tcPr>
          <w:p w14:paraId="3F4DCD74" w14:textId="3FE6EB27" w:rsidR="009F6334" w:rsidRPr="00927246" w:rsidRDefault="009950BE" w:rsidP="009F633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9F63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</w:t>
            </w:r>
          </w:p>
        </w:tc>
      </w:tr>
    </w:tbl>
    <w:p w14:paraId="75A64416" w14:textId="77777777" w:rsidR="00C24E7F" w:rsidRDefault="00C24E7F">
      <w:pPr>
        <w:rPr>
          <w:lang w:val="en-GB"/>
        </w:rPr>
      </w:pPr>
    </w:p>
    <w:p w14:paraId="21288E2B" w14:textId="2BE2CD62" w:rsidR="002B0384" w:rsidRDefault="002B0384">
      <w:pPr>
        <w:rPr>
          <w:lang w:val="en-GB"/>
        </w:rPr>
      </w:pPr>
    </w:p>
    <w:p w14:paraId="1C63DD18" w14:textId="54006680" w:rsidR="00CE5B20" w:rsidRDefault="00CE5B20">
      <w:pPr>
        <w:rPr>
          <w:rFonts w:ascii="Times New Roman" w:hAnsi="Times New Roman" w:cs="Times New Roman"/>
          <w:b/>
          <w:lang w:val="en-US"/>
        </w:rPr>
      </w:pPr>
    </w:p>
    <w:p w14:paraId="3A9F9636" w14:textId="786A8096" w:rsidR="00F82326" w:rsidRDefault="00F82326">
      <w:pPr>
        <w:rPr>
          <w:rFonts w:ascii="Times New Roman" w:hAnsi="Times New Roman" w:cs="Times New Roman"/>
          <w:b/>
          <w:lang w:val="en-US"/>
        </w:rPr>
      </w:pPr>
    </w:p>
    <w:sectPr w:rsidR="00F82326" w:rsidSect="00836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EA743C" w14:textId="77777777" w:rsidR="008D1BEA" w:rsidRDefault="008D1BEA" w:rsidP="005D0DC4">
      <w:pPr>
        <w:spacing w:after="0" w:line="240" w:lineRule="auto"/>
      </w:pPr>
      <w:r>
        <w:separator/>
      </w:r>
    </w:p>
  </w:endnote>
  <w:endnote w:type="continuationSeparator" w:id="0">
    <w:p w14:paraId="5ADF8091" w14:textId="77777777" w:rsidR="008D1BEA" w:rsidRDefault="008D1BEA" w:rsidP="005D0D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2659428"/>
      <w:docPartObj>
        <w:docPartGallery w:val="Page Numbers (Bottom of Page)"/>
        <w:docPartUnique/>
      </w:docPartObj>
    </w:sdtPr>
    <w:sdtEndPr/>
    <w:sdtContent>
      <w:p w14:paraId="25A3B35A" w14:textId="22F90ED8" w:rsidR="00CF5095" w:rsidRDefault="00CF509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308E">
          <w:rPr>
            <w:noProof/>
          </w:rPr>
          <w:t>1</w:t>
        </w:r>
        <w:r>
          <w:fldChar w:fldCharType="end"/>
        </w:r>
      </w:p>
    </w:sdtContent>
  </w:sdt>
  <w:p w14:paraId="6A5ACD99" w14:textId="77777777" w:rsidR="00CF5095" w:rsidRPr="00D846D7" w:rsidRDefault="00CF5095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CA65E5" w14:textId="77777777" w:rsidR="008D1BEA" w:rsidRDefault="008D1BEA" w:rsidP="005D0DC4">
      <w:pPr>
        <w:spacing w:after="0" w:line="240" w:lineRule="auto"/>
      </w:pPr>
      <w:r>
        <w:separator/>
      </w:r>
    </w:p>
  </w:footnote>
  <w:footnote w:type="continuationSeparator" w:id="0">
    <w:p w14:paraId="144FBBA6" w14:textId="77777777" w:rsidR="008D1BEA" w:rsidRDefault="008D1BEA" w:rsidP="005D0D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(square brackets) 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55tzfxepzzroe0s0r5ferszepzzzesstxz&quot;&gt;My EndNote Library&lt;record-ids&gt;&lt;item&gt;193&lt;/item&gt;&lt;/record-ids&gt;&lt;/item&gt;&lt;/Libraries&gt;"/>
  </w:docVars>
  <w:rsids>
    <w:rsidRoot w:val="0051091D"/>
    <w:rsid w:val="00002692"/>
    <w:rsid w:val="00005D2B"/>
    <w:rsid w:val="00012965"/>
    <w:rsid w:val="00017B7D"/>
    <w:rsid w:val="00021EDA"/>
    <w:rsid w:val="00022771"/>
    <w:rsid w:val="000501FC"/>
    <w:rsid w:val="00050413"/>
    <w:rsid w:val="00054575"/>
    <w:rsid w:val="0005508B"/>
    <w:rsid w:val="00055352"/>
    <w:rsid w:val="0006207A"/>
    <w:rsid w:val="0006419F"/>
    <w:rsid w:val="0007211D"/>
    <w:rsid w:val="0008283D"/>
    <w:rsid w:val="0008698D"/>
    <w:rsid w:val="00091114"/>
    <w:rsid w:val="00094CA3"/>
    <w:rsid w:val="00096128"/>
    <w:rsid w:val="000A6617"/>
    <w:rsid w:val="000B21D4"/>
    <w:rsid w:val="000B3719"/>
    <w:rsid w:val="000C0A34"/>
    <w:rsid w:val="000D0998"/>
    <w:rsid w:val="000D3339"/>
    <w:rsid w:val="000D3AEB"/>
    <w:rsid w:val="000D4FDB"/>
    <w:rsid w:val="000D5DD4"/>
    <w:rsid w:val="000D7DDA"/>
    <w:rsid w:val="000E6690"/>
    <w:rsid w:val="000F3CA9"/>
    <w:rsid w:val="00102470"/>
    <w:rsid w:val="001024D1"/>
    <w:rsid w:val="0010330F"/>
    <w:rsid w:val="0010346D"/>
    <w:rsid w:val="001228C0"/>
    <w:rsid w:val="00127F3B"/>
    <w:rsid w:val="0013166F"/>
    <w:rsid w:val="00131E81"/>
    <w:rsid w:val="00134D63"/>
    <w:rsid w:val="00140CBB"/>
    <w:rsid w:val="001461C1"/>
    <w:rsid w:val="00154B38"/>
    <w:rsid w:val="00155348"/>
    <w:rsid w:val="00157872"/>
    <w:rsid w:val="001604F6"/>
    <w:rsid w:val="00162469"/>
    <w:rsid w:val="00167D5C"/>
    <w:rsid w:val="0017205B"/>
    <w:rsid w:val="0018269C"/>
    <w:rsid w:val="001907F5"/>
    <w:rsid w:val="00193E3F"/>
    <w:rsid w:val="00194FC2"/>
    <w:rsid w:val="001A352C"/>
    <w:rsid w:val="001C00E5"/>
    <w:rsid w:val="001C27F5"/>
    <w:rsid w:val="001C54E8"/>
    <w:rsid w:val="001D0E10"/>
    <w:rsid w:val="001D66B8"/>
    <w:rsid w:val="001E7104"/>
    <w:rsid w:val="001F704C"/>
    <w:rsid w:val="001F7623"/>
    <w:rsid w:val="00202616"/>
    <w:rsid w:val="00205FC1"/>
    <w:rsid w:val="00214944"/>
    <w:rsid w:val="0022351C"/>
    <w:rsid w:val="00225BF9"/>
    <w:rsid w:val="00230D6E"/>
    <w:rsid w:val="00232A50"/>
    <w:rsid w:val="00233630"/>
    <w:rsid w:val="00243087"/>
    <w:rsid w:val="002432C7"/>
    <w:rsid w:val="00243C40"/>
    <w:rsid w:val="00246DF9"/>
    <w:rsid w:val="00247EE7"/>
    <w:rsid w:val="00257A3A"/>
    <w:rsid w:val="0026713E"/>
    <w:rsid w:val="002704CF"/>
    <w:rsid w:val="00274FB9"/>
    <w:rsid w:val="002B0384"/>
    <w:rsid w:val="002B0C5A"/>
    <w:rsid w:val="002B5633"/>
    <w:rsid w:val="002C5669"/>
    <w:rsid w:val="002C5B97"/>
    <w:rsid w:val="002D246E"/>
    <w:rsid w:val="002D3169"/>
    <w:rsid w:val="002D5539"/>
    <w:rsid w:val="002E1BBC"/>
    <w:rsid w:val="002E5A21"/>
    <w:rsid w:val="002F10E6"/>
    <w:rsid w:val="002F7A4B"/>
    <w:rsid w:val="003106F1"/>
    <w:rsid w:val="00310712"/>
    <w:rsid w:val="00316362"/>
    <w:rsid w:val="00320600"/>
    <w:rsid w:val="00324CDF"/>
    <w:rsid w:val="00332497"/>
    <w:rsid w:val="00340367"/>
    <w:rsid w:val="0034312E"/>
    <w:rsid w:val="00345CD6"/>
    <w:rsid w:val="003524EC"/>
    <w:rsid w:val="003577D7"/>
    <w:rsid w:val="00361357"/>
    <w:rsid w:val="003616AB"/>
    <w:rsid w:val="003709C5"/>
    <w:rsid w:val="0037490B"/>
    <w:rsid w:val="003769EC"/>
    <w:rsid w:val="00386208"/>
    <w:rsid w:val="003A0740"/>
    <w:rsid w:val="003A3380"/>
    <w:rsid w:val="003B2D9E"/>
    <w:rsid w:val="003C1797"/>
    <w:rsid w:val="003D16CE"/>
    <w:rsid w:val="003D3A86"/>
    <w:rsid w:val="003D57A5"/>
    <w:rsid w:val="003D79CA"/>
    <w:rsid w:val="003E543A"/>
    <w:rsid w:val="003E60FC"/>
    <w:rsid w:val="003F0972"/>
    <w:rsid w:val="00405525"/>
    <w:rsid w:val="00424F57"/>
    <w:rsid w:val="00427BED"/>
    <w:rsid w:val="00430782"/>
    <w:rsid w:val="0043487E"/>
    <w:rsid w:val="004425BA"/>
    <w:rsid w:val="00443D7A"/>
    <w:rsid w:val="004611C7"/>
    <w:rsid w:val="00465A86"/>
    <w:rsid w:val="004700B7"/>
    <w:rsid w:val="004872C5"/>
    <w:rsid w:val="00490E2F"/>
    <w:rsid w:val="00492A98"/>
    <w:rsid w:val="00493757"/>
    <w:rsid w:val="00495772"/>
    <w:rsid w:val="004B6551"/>
    <w:rsid w:val="004B73FB"/>
    <w:rsid w:val="004D3E85"/>
    <w:rsid w:val="004D541C"/>
    <w:rsid w:val="004D59AA"/>
    <w:rsid w:val="004D7E10"/>
    <w:rsid w:val="004E4596"/>
    <w:rsid w:val="004E552B"/>
    <w:rsid w:val="004E7176"/>
    <w:rsid w:val="004F2EBB"/>
    <w:rsid w:val="004F68B7"/>
    <w:rsid w:val="00500B22"/>
    <w:rsid w:val="0051091D"/>
    <w:rsid w:val="005121FB"/>
    <w:rsid w:val="00516B86"/>
    <w:rsid w:val="00524802"/>
    <w:rsid w:val="005265AD"/>
    <w:rsid w:val="005302ED"/>
    <w:rsid w:val="00532C43"/>
    <w:rsid w:val="00542D99"/>
    <w:rsid w:val="00550890"/>
    <w:rsid w:val="00551554"/>
    <w:rsid w:val="005523D7"/>
    <w:rsid w:val="00557ECD"/>
    <w:rsid w:val="00560681"/>
    <w:rsid w:val="00563C86"/>
    <w:rsid w:val="00571E13"/>
    <w:rsid w:val="00575940"/>
    <w:rsid w:val="00577DA4"/>
    <w:rsid w:val="00582405"/>
    <w:rsid w:val="00590238"/>
    <w:rsid w:val="005A038D"/>
    <w:rsid w:val="005A0E53"/>
    <w:rsid w:val="005A1CF7"/>
    <w:rsid w:val="005A6ACE"/>
    <w:rsid w:val="005B1E00"/>
    <w:rsid w:val="005B4D91"/>
    <w:rsid w:val="005B6F73"/>
    <w:rsid w:val="005C5630"/>
    <w:rsid w:val="005D0DC4"/>
    <w:rsid w:val="005D2C05"/>
    <w:rsid w:val="005D6484"/>
    <w:rsid w:val="005E02ED"/>
    <w:rsid w:val="005F05B5"/>
    <w:rsid w:val="005F15F1"/>
    <w:rsid w:val="005F5CC9"/>
    <w:rsid w:val="005F7A04"/>
    <w:rsid w:val="006035C1"/>
    <w:rsid w:val="00616CE6"/>
    <w:rsid w:val="006259AF"/>
    <w:rsid w:val="0063031B"/>
    <w:rsid w:val="006314D6"/>
    <w:rsid w:val="00632E1C"/>
    <w:rsid w:val="0063418D"/>
    <w:rsid w:val="00637AD0"/>
    <w:rsid w:val="00646B88"/>
    <w:rsid w:val="006540AA"/>
    <w:rsid w:val="006568AD"/>
    <w:rsid w:val="00664DA6"/>
    <w:rsid w:val="006662FD"/>
    <w:rsid w:val="00683565"/>
    <w:rsid w:val="00683D06"/>
    <w:rsid w:val="00686FA4"/>
    <w:rsid w:val="00695136"/>
    <w:rsid w:val="00696630"/>
    <w:rsid w:val="006A6D96"/>
    <w:rsid w:val="006A742D"/>
    <w:rsid w:val="006B0769"/>
    <w:rsid w:val="006B12B2"/>
    <w:rsid w:val="006B1F8B"/>
    <w:rsid w:val="006D08D1"/>
    <w:rsid w:val="006D0C3A"/>
    <w:rsid w:val="006D1E6B"/>
    <w:rsid w:val="006D390B"/>
    <w:rsid w:val="006D4724"/>
    <w:rsid w:val="006D5566"/>
    <w:rsid w:val="006F1331"/>
    <w:rsid w:val="00703F70"/>
    <w:rsid w:val="00705B72"/>
    <w:rsid w:val="00722A4C"/>
    <w:rsid w:val="00726FE8"/>
    <w:rsid w:val="00737744"/>
    <w:rsid w:val="00743559"/>
    <w:rsid w:val="0074396B"/>
    <w:rsid w:val="007511C7"/>
    <w:rsid w:val="00754347"/>
    <w:rsid w:val="007555C6"/>
    <w:rsid w:val="00766DE8"/>
    <w:rsid w:val="00777CDE"/>
    <w:rsid w:val="00786A85"/>
    <w:rsid w:val="007870EB"/>
    <w:rsid w:val="00791F22"/>
    <w:rsid w:val="00795C9E"/>
    <w:rsid w:val="007A562F"/>
    <w:rsid w:val="007B0FBD"/>
    <w:rsid w:val="007B245F"/>
    <w:rsid w:val="007B49AC"/>
    <w:rsid w:val="007B703F"/>
    <w:rsid w:val="007B7BD5"/>
    <w:rsid w:val="007C3195"/>
    <w:rsid w:val="007E308E"/>
    <w:rsid w:val="007F4D53"/>
    <w:rsid w:val="00800C3C"/>
    <w:rsid w:val="00804D07"/>
    <w:rsid w:val="00805458"/>
    <w:rsid w:val="00806C02"/>
    <w:rsid w:val="00812AD7"/>
    <w:rsid w:val="00821998"/>
    <w:rsid w:val="00823C96"/>
    <w:rsid w:val="008320B5"/>
    <w:rsid w:val="00836FD5"/>
    <w:rsid w:val="00841FB1"/>
    <w:rsid w:val="00847B4E"/>
    <w:rsid w:val="00853DFC"/>
    <w:rsid w:val="00860926"/>
    <w:rsid w:val="00861053"/>
    <w:rsid w:val="008657FA"/>
    <w:rsid w:val="00873B5F"/>
    <w:rsid w:val="00875A26"/>
    <w:rsid w:val="0087666F"/>
    <w:rsid w:val="00892F54"/>
    <w:rsid w:val="00894ECF"/>
    <w:rsid w:val="00895BCE"/>
    <w:rsid w:val="00896D09"/>
    <w:rsid w:val="00896ED8"/>
    <w:rsid w:val="008A597E"/>
    <w:rsid w:val="008B0584"/>
    <w:rsid w:val="008B0FC9"/>
    <w:rsid w:val="008D1BEA"/>
    <w:rsid w:val="008D3D3C"/>
    <w:rsid w:val="008D4C5B"/>
    <w:rsid w:val="008D5618"/>
    <w:rsid w:val="008D7DF8"/>
    <w:rsid w:val="008E0B11"/>
    <w:rsid w:val="008E517F"/>
    <w:rsid w:val="008E72A0"/>
    <w:rsid w:val="008F5228"/>
    <w:rsid w:val="009021DA"/>
    <w:rsid w:val="00902C68"/>
    <w:rsid w:val="00903652"/>
    <w:rsid w:val="009073C5"/>
    <w:rsid w:val="00910C66"/>
    <w:rsid w:val="00912638"/>
    <w:rsid w:val="00912CA9"/>
    <w:rsid w:val="00913E3B"/>
    <w:rsid w:val="00920317"/>
    <w:rsid w:val="00921339"/>
    <w:rsid w:val="00927246"/>
    <w:rsid w:val="00930265"/>
    <w:rsid w:val="0093352D"/>
    <w:rsid w:val="00940CB1"/>
    <w:rsid w:val="00943BA2"/>
    <w:rsid w:val="00945E0B"/>
    <w:rsid w:val="00966325"/>
    <w:rsid w:val="009677FD"/>
    <w:rsid w:val="00971134"/>
    <w:rsid w:val="00971DB3"/>
    <w:rsid w:val="00974C70"/>
    <w:rsid w:val="00977649"/>
    <w:rsid w:val="00980B94"/>
    <w:rsid w:val="0098340E"/>
    <w:rsid w:val="0098471B"/>
    <w:rsid w:val="0099059C"/>
    <w:rsid w:val="009927A4"/>
    <w:rsid w:val="009950BE"/>
    <w:rsid w:val="00997E5B"/>
    <w:rsid w:val="009A110E"/>
    <w:rsid w:val="009A60D0"/>
    <w:rsid w:val="009B58D8"/>
    <w:rsid w:val="009B5BB6"/>
    <w:rsid w:val="009C52A9"/>
    <w:rsid w:val="009D0B13"/>
    <w:rsid w:val="009D2E98"/>
    <w:rsid w:val="009D6CA2"/>
    <w:rsid w:val="009E171B"/>
    <w:rsid w:val="009F0686"/>
    <w:rsid w:val="009F6334"/>
    <w:rsid w:val="00A24FF6"/>
    <w:rsid w:val="00A32C6D"/>
    <w:rsid w:val="00A4127E"/>
    <w:rsid w:val="00A450F4"/>
    <w:rsid w:val="00A50070"/>
    <w:rsid w:val="00A5460B"/>
    <w:rsid w:val="00A62AF1"/>
    <w:rsid w:val="00A650E8"/>
    <w:rsid w:val="00A65258"/>
    <w:rsid w:val="00A6750F"/>
    <w:rsid w:val="00A70D1C"/>
    <w:rsid w:val="00A71AF7"/>
    <w:rsid w:val="00A7532B"/>
    <w:rsid w:val="00A76C2C"/>
    <w:rsid w:val="00A778FC"/>
    <w:rsid w:val="00A819AE"/>
    <w:rsid w:val="00A82C74"/>
    <w:rsid w:val="00AB37CB"/>
    <w:rsid w:val="00AB7C16"/>
    <w:rsid w:val="00AC1B34"/>
    <w:rsid w:val="00AC6F36"/>
    <w:rsid w:val="00AD0089"/>
    <w:rsid w:val="00AD3952"/>
    <w:rsid w:val="00AE3453"/>
    <w:rsid w:val="00AE36A0"/>
    <w:rsid w:val="00AF0E40"/>
    <w:rsid w:val="00AF3916"/>
    <w:rsid w:val="00AF5563"/>
    <w:rsid w:val="00AF72C4"/>
    <w:rsid w:val="00B029A7"/>
    <w:rsid w:val="00B04086"/>
    <w:rsid w:val="00B11E14"/>
    <w:rsid w:val="00B131CC"/>
    <w:rsid w:val="00B26A52"/>
    <w:rsid w:val="00B27420"/>
    <w:rsid w:val="00B275AF"/>
    <w:rsid w:val="00B3691B"/>
    <w:rsid w:val="00B448CA"/>
    <w:rsid w:val="00B5769A"/>
    <w:rsid w:val="00B60E1A"/>
    <w:rsid w:val="00B6593B"/>
    <w:rsid w:val="00B66654"/>
    <w:rsid w:val="00B73BA8"/>
    <w:rsid w:val="00B74786"/>
    <w:rsid w:val="00B92623"/>
    <w:rsid w:val="00BA13AD"/>
    <w:rsid w:val="00BA5BBC"/>
    <w:rsid w:val="00BA654D"/>
    <w:rsid w:val="00BC1C02"/>
    <w:rsid w:val="00BC2A35"/>
    <w:rsid w:val="00BC6603"/>
    <w:rsid w:val="00BF2920"/>
    <w:rsid w:val="00C05AD9"/>
    <w:rsid w:val="00C06CAE"/>
    <w:rsid w:val="00C07F4C"/>
    <w:rsid w:val="00C13BA6"/>
    <w:rsid w:val="00C15F0C"/>
    <w:rsid w:val="00C17E0C"/>
    <w:rsid w:val="00C20218"/>
    <w:rsid w:val="00C2315F"/>
    <w:rsid w:val="00C2404E"/>
    <w:rsid w:val="00C24E7F"/>
    <w:rsid w:val="00C3112B"/>
    <w:rsid w:val="00C31EBA"/>
    <w:rsid w:val="00C42915"/>
    <w:rsid w:val="00C45CDC"/>
    <w:rsid w:val="00C54A5D"/>
    <w:rsid w:val="00C6105C"/>
    <w:rsid w:val="00C613DF"/>
    <w:rsid w:val="00C6566E"/>
    <w:rsid w:val="00C7165D"/>
    <w:rsid w:val="00CA682C"/>
    <w:rsid w:val="00CA7446"/>
    <w:rsid w:val="00CA7670"/>
    <w:rsid w:val="00CB4B99"/>
    <w:rsid w:val="00CB6CB9"/>
    <w:rsid w:val="00CC11BE"/>
    <w:rsid w:val="00CC3572"/>
    <w:rsid w:val="00CC57E4"/>
    <w:rsid w:val="00CC5919"/>
    <w:rsid w:val="00CC65D0"/>
    <w:rsid w:val="00CD03D0"/>
    <w:rsid w:val="00CD16FE"/>
    <w:rsid w:val="00CD32D6"/>
    <w:rsid w:val="00CE5B20"/>
    <w:rsid w:val="00CE62F0"/>
    <w:rsid w:val="00CF5095"/>
    <w:rsid w:val="00D049F4"/>
    <w:rsid w:val="00D07D49"/>
    <w:rsid w:val="00D14D59"/>
    <w:rsid w:val="00D208E4"/>
    <w:rsid w:val="00D21984"/>
    <w:rsid w:val="00D22A70"/>
    <w:rsid w:val="00D24690"/>
    <w:rsid w:val="00D4266E"/>
    <w:rsid w:val="00D4543D"/>
    <w:rsid w:val="00D5083B"/>
    <w:rsid w:val="00D50E07"/>
    <w:rsid w:val="00D70C2E"/>
    <w:rsid w:val="00D72478"/>
    <w:rsid w:val="00D75136"/>
    <w:rsid w:val="00D75E1F"/>
    <w:rsid w:val="00D802CF"/>
    <w:rsid w:val="00D80341"/>
    <w:rsid w:val="00D80876"/>
    <w:rsid w:val="00D82949"/>
    <w:rsid w:val="00D8446F"/>
    <w:rsid w:val="00D846D7"/>
    <w:rsid w:val="00D91BA2"/>
    <w:rsid w:val="00D94EB8"/>
    <w:rsid w:val="00DB0675"/>
    <w:rsid w:val="00DB3C14"/>
    <w:rsid w:val="00DC1400"/>
    <w:rsid w:val="00DD0EF8"/>
    <w:rsid w:val="00DD2042"/>
    <w:rsid w:val="00DE68B4"/>
    <w:rsid w:val="00DF66FB"/>
    <w:rsid w:val="00E052C9"/>
    <w:rsid w:val="00E147F3"/>
    <w:rsid w:val="00E14FF1"/>
    <w:rsid w:val="00E15116"/>
    <w:rsid w:val="00E208C1"/>
    <w:rsid w:val="00E25AFF"/>
    <w:rsid w:val="00E403C2"/>
    <w:rsid w:val="00E40754"/>
    <w:rsid w:val="00E41D17"/>
    <w:rsid w:val="00E479EB"/>
    <w:rsid w:val="00E50798"/>
    <w:rsid w:val="00E60164"/>
    <w:rsid w:val="00E62773"/>
    <w:rsid w:val="00E67256"/>
    <w:rsid w:val="00E703A5"/>
    <w:rsid w:val="00E70ABC"/>
    <w:rsid w:val="00E7765B"/>
    <w:rsid w:val="00E80FA8"/>
    <w:rsid w:val="00E82220"/>
    <w:rsid w:val="00E86A01"/>
    <w:rsid w:val="00E93346"/>
    <w:rsid w:val="00E94480"/>
    <w:rsid w:val="00E97F89"/>
    <w:rsid w:val="00EA01C9"/>
    <w:rsid w:val="00EA16DD"/>
    <w:rsid w:val="00EA229A"/>
    <w:rsid w:val="00EA5F1E"/>
    <w:rsid w:val="00EA7B10"/>
    <w:rsid w:val="00EB3A16"/>
    <w:rsid w:val="00EC17F1"/>
    <w:rsid w:val="00EC34F1"/>
    <w:rsid w:val="00ED4EF2"/>
    <w:rsid w:val="00EF7E0D"/>
    <w:rsid w:val="00F3287F"/>
    <w:rsid w:val="00F337F9"/>
    <w:rsid w:val="00F351A4"/>
    <w:rsid w:val="00F35572"/>
    <w:rsid w:val="00F360A2"/>
    <w:rsid w:val="00F504FB"/>
    <w:rsid w:val="00F61D5A"/>
    <w:rsid w:val="00F61F8A"/>
    <w:rsid w:val="00F655AA"/>
    <w:rsid w:val="00F655F3"/>
    <w:rsid w:val="00F75260"/>
    <w:rsid w:val="00F82326"/>
    <w:rsid w:val="00F850ED"/>
    <w:rsid w:val="00F87BCA"/>
    <w:rsid w:val="00F90A57"/>
    <w:rsid w:val="00F9567C"/>
    <w:rsid w:val="00FA6809"/>
    <w:rsid w:val="00FA6D5E"/>
    <w:rsid w:val="00FC0D73"/>
    <w:rsid w:val="00FC778F"/>
    <w:rsid w:val="00FD1072"/>
    <w:rsid w:val="00FD2D65"/>
    <w:rsid w:val="00FE49CB"/>
    <w:rsid w:val="00FF39DD"/>
    <w:rsid w:val="00F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55681D"/>
  <w15:chartTrackingRefBased/>
  <w15:docId w15:val="{2CD9161D-DF29-4459-B11E-440160D10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8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SU Formaterad"/>
    <w:basedOn w:val="TableNormal"/>
    <w:uiPriority w:val="39"/>
    <w:rsid w:val="00510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flista"/>
    <w:basedOn w:val="Normal"/>
    <w:uiPriority w:val="34"/>
    <w:qFormat/>
    <w:rsid w:val="00532C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2C4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43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2C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C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7F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D0D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DC4"/>
  </w:style>
  <w:style w:type="paragraph" w:styleId="Footer">
    <w:name w:val="footer"/>
    <w:basedOn w:val="Normal"/>
    <w:link w:val="FooterChar"/>
    <w:uiPriority w:val="99"/>
    <w:unhideWhenUsed/>
    <w:rsid w:val="005D0D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DC4"/>
  </w:style>
  <w:style w:type="table" w:customStyle="1" w:styleId="SUFormaterad5">
    <w:name w:val="SU Formaterad5"/>
    <w:basedOn w:val="TableNormal"/>
    <w:next w:val="TableGrid"/>
    <w:uiPriority w:val="39"/>
    <w:rsid w:val="00050413"/>
    <w:pPr>
      <w:spacing w:after="0" w:line="260" w:lineRule="atLeast"/>
    </w:pPr>
    <w:rPr>
      <w:rFonts w:ascii="Calibri" w:eastAsia="Times New Roman" w:hAnsi="Calibr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sz w:val="20"/>
      </w:rPr>
      <w:tblPr/>
      <w:trPr>
        <w:tblHeader/>
      </w:trPr>
    </w:tblStylePr>
  </w:style>
  <w:style w:type="table" w:customStyle="1" w:styleId="SUFormaterad2">
    <w:name w:val="SU Formaterad2"/>
    <w:basedOn w:val="TableNormal"/>
    <w:next w:val="TableGrid"/>
    <w:uiPriority w:val="39"/>
    <w:rsid w:val="00002692"/>
    <w:pPr>
      <w:spacing w:after="0" w:line="260" w:lineRule="atLeast"/>
    </w:pPr>
    <w:rPr>
      <w:rFonts w:ascii="Calibri" w:eastAsia="Times New Roman" w:hAnsi="Calibr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sz w:val="20"/>
      </w:rPr>
      <w:tblPr/>
      <w:trPr>
        <w:tblHeader/>
      </w:t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A1295-22ED-4A51-88E6-F1EFD7AB8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57</Words>
  <Characters>830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Grigorian</dc:creator>
  <cp:keywords/>
  <dc:description/>
  <cp:lastModifiedBy>Tinambacan, Rizza</cp:lastModifiedBy>
  <cp:revision>7</cp:revision>
  <dcterms:created xsi:type="dcterms:W3CDTF">2024-01-27T21:54:00Z</dcterms:created>
  <dcterms:modified xsi:type="dcterms:W3CDTF">2024-02-24T06:36:00Z</dcterms:modified>
</cp:coreProperties>
</file>